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6973" w:rsidRPr="00AC0D17" w:rsidRDefault="00156973" w:rsidP="00156973">
      <w:pPr>
        <w:pStyle w:val="Heading1"/>
        <w:numPr>
          <w:ilvl w:val="0"/>
          <w:numId w:val="0"/>
        </w:numPr>
        <w:rPr>
          <w:sz w:val="36"/>
          <w:szCs w:val="36"/>
          <w:lang w:val="en-US"/>
        </w:rPr>
      </w:pPr>
      <w:r w:rsidRPr="00AC0D17">
        <w:rPr>
          <w:sz w:val="36"/>
          <w:szCs w:val="36"/>
          <w:lang w:val="en-US"/>
        </w:rPr>
        <w:t xml:space="preserve">Supporting Information </w:t>
      </w:r>
    </w:p>
    <w:p w:rsidR="00156973" w:rsidRDefault="00156973" w:rsidP="00156973">
      <w:pPr>
        <w:pStyle w:val="Caption"/>
        <w:rPr>
          <w:lang w:val="en-US"/>
        </w:rPr>
      </w:pPr>
      <w:bookmarkStart w:id="0" w:name="_Ref417402250"/>
      <w:r>
        <w:t xml:space="preserve">S </w:t>
      </w:r>
      <w:fldSimple w:instr=" SEQ S \* ARABIC ">
        <w:r>
          <w:rPr>
            <w:noProof/>
          </w:rPr>
          <w:t>1</w:t>
        </w:r>
      </w:fldSimple>
      <w:bookmarkEnd w:id="0"/>
      <w:r>
        <w:t xml:space="preserve"> </w:t>
      </w:r>
      <w:r w:rsidR="00900B02">
        <w:t>Table</w:t>
      </w:r>
      <w:r>
        <w:t>. Preferred Reporting Items for Systematic Reviews and Meta Analyses (PRISMA) checklist.</w:t>
      </w:r>
    </w:p>
    <w:tbl>
      <w:tblPr>
        <w:tblW w:w="15200" w:type="dxa"/>
        <w:tblBorders>
          <w:top w:val="nil"/>
          <w:left w:val="nil"/>
          <w:bottom w:val="nil"/>
          <w:right w:val="nil"/>
        </w:tblBorders>
        <w:tblLook w:val="0000"/>
      </w:tblPr>
      <w:tblGrid>
        <w:gridCol w:w="2800"/>
        <w:gridCol w:w="540"/>
        <w:gridCol w:w="10600"/>
        <w:gridCol w:w="1260"/>
      </w:tblGrid>
      <w:tr w:rsidR="00156973" w:rsidRPr="004C1685" w:rsidTr="003C5E6A">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56973" w:rsidRPr="004C1685" w:rsidRDefault="00156973" w:rsidP="003C5E6A">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56973" w:rsidRPr="005979B8" w:rsidRDefault="00156973" w:rsidP="003C5E6A">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56973" w:rsidRPr="004C1685" w:rsidRDefault="00156973" w:rsidP="003C5E6A">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56973" w:rsidRPr="004C1685" w:rsidRDefault="00156973" w:rsidP="003C5E6A">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56973" w:rsidRPr="004C1685" w:rsidTr="003C5E6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6973" w:rsidRPr="004C1685" w:rsidRDefault="00156973" w:rsidP="003C5E6A">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56973" w:rsidRPr="00634F3E" w:rsidRDefault="00156973" w:rsidP="003C5E6A">
            <w:pPr>
              <w:pStyle w:val="Default"/>
              <w:jc w:val="right"/>
              <w:rPr>
                <w:rFonts w:ascii="Arial" w:hAnsi="Arial" w:cs="Arial"/>
                <w:color w:val="auto"/>
                <w:sz w:val="20"/>
                <w:szCs w:val="20"/>
              </w:rPr>
            </w:pPr>
          </w:p>
        </w:tc>
      </w:tr>
      <w:tr w:rsidR="00156973" w:rsidRPr="004C1685" w:rsidTr="003C5E6A">
        <w:trPr>
          <w:trHeight w:val="323"/>
        </w:trPr>
        <w:tc>
          <w:tcPr>
            <w:tcW w:w="2800" w:type="dxa"/>
            <w:tcBorders>
              <w:top w:val="single" w:sz="5" w:space="0" w:color="000000"/>
              <w:left w:val="single" w:sz="5" w:space="0" w:color="000000"/>
              <w:bottom w:val="double" w:sz="2" w:space="0" w:color="FFFFCC"/>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156973" w:rsidRPr="00363B8D" w:rsidRDefault="00156973" w:rsidP="003C5E6A">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156973" w:rsidRPr="00634F3E" w:rsidRDefault="00156973" w:rsidP="003C5E6A">
            <w:pPr>
              <w:pStyle w:val="Default"/>
              <w:spacing w:before="40" w:after="40"/>
              <w:rPr>
                <w:rFonts w:ascii="Arial" w:hAnsi="Arial" w:cs="Arial"/>
                <w:color w:val="auto"/>
                <w:sz w:val="20"/>
                <w:szCs w:val="20"/>
              </w:rPr>
            </w:pPr>
            <w:r w:rsidRPr="00634F3E">
              <w:rPr>
                <w:rFonts w:ascii="Arial" w:hAnsi="Arial" w:cs="Arial"/>
                <w:color w:val="auto"/>
                <w:sz w:val="20"/>
                <w:szCs w:val="20"/>
              </w:rPr>
              <w:t>1</w:t>
            </w:r>
          </w:p>
        </w:tc>
      </w:tr>
      <w:tr w:rsidR="00156973" w:rsidRPr="004C1685" w:rsidTr="003C5E6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6973" w:rsidRPr="004C1685" w:rsidRDefault="00156973" w:rsidP="003C5E6A">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56973" w:rsidRPr="00634F3E" w:rsidRDefault="00156973" w:rsidP="003C5E6A">
            <w:pPr>
              <w:pStyle w:val="Default"/>
              <w:jc w:val="right"/>
              <w:rPr>
                <w:rFonts w:ascii="Arial" w:hAnsi="Arial" w:cs="Arial"/>
                <w:color w:val="auto"/>
                <w:sz w:val="20"/>
                <w:szCs w:val="20"/>
              </w:rPr>
            </w:pPr>
          </w:p>
        </w:tc>
      </w:tr>
      <w:tr w:rsidR="00156973" w:rsidRPr="004C1685" w:rsidTr="003C5E6A">
        <w:trPr>
          <w:trHeight w:val="810"/>
        </w:trPr>
        <w:tc>
          <w:tcPr>
            <w:tcW w:w="2800" w:type="dxa"/>
            <w:tcBorders>
              <w:top w:val="single" w:sz="5" w:space="0" w:color="000000"/>
              <w:left w:val="single" w:sz="5" w:space="0" w:color="000000"/>
              <w:bottom w:val="double" w:sz="2" w:space="0" w:color="FFFFCC"/>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156973" w:rsidRPr="00363B8D" w:rsidRDefault="00156973" w:rsidP="003C5E6A">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156973" w:rsidRPr="00634F3E" w:rsidRDefault="00156973" w:rsidP="003C5E6A">
            <w:pPr>
              <w:pStyle w:val="Default"/>
              <w:spacing w:before="40" w:after="40"/>
              <w:rPr>
                <w:rFonts w:ascii="Arial" w:hAnsi="Arial" w:cs="Arial"/>
                <w:color w:val="auto"/>
                <w:sz w:val="20"/>
                <w:szCs w:val="20"/>
              </w:rPr>
            </w:pPr>
            <w:r w:rsidRPr="00634F3E">
              <w:rPr>
                <w:rFonts w:ascii="Arial" w:hAnsi="Arial" w:cs="Arial"/>
                <w:color w:val="auto"/>
                <w:sz w:val="20"/>
                <w:szCs w:val="20"/>
              </w:rPr>
              <w:t>2</w:t>
            </w:r>
          </w:p>
        </w:tc>
      </w:tr>
      <w:tr w:rsidR="00156973" w:rsidRPr="004C1685" w:rsidTr="003C5E6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6973" w:rsidRPr="004C1685" w:rsidRDefault="00156973" w:rsidP="003C5E6A">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56973" w:rsidRPr="00634F3E" w:rsidRDefault="00156973" w:rsidP="003C5E6A">
            <w:pPr>
              <w:pStyle w:val="Default"/>
              <w:jc w:val="right"/>
              <w:rPr>
                <w:rFonts w:ascii="Arial" w:hAnsi="Arial" w:cs="Arial"/>
                <w:color w:val="auto"/>
                <w:sz w:val="20"/>
                <w:szCs w:val="20"/>
              </w:rPr>
            </w:pPr>
          </w:p>
        </w:tc>
      </w:tr>
      <w:tr w:rsidR="00156973" w:rsidRPr="004C1685" w:rsidTr="003C5E6A">
        <w:trPr>
          <w:trHeight w:val="333"/>
        </w:trPr>
        <w:tc>
          <w:tcPr>
            <w:tcW w:w="28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156973" w:rsidRPr="00363B8D" w:rsidRDefault="00156973" w:rsidP="003C5E6A">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156973" w:rsidRPr="00634F3E" w:rsidRDefault="00A113B9" w:rsidP="003C5E6A">
            <w:pPr>
              <w:pStyle w:val="Default"/>
              <w:spacing w:before="40" w:after="40"/>
              <w:rPr>
                <w:rFonts w:ascii="Arial" w:hAnsi="Arial" w:cs="Arial"/>
                <w:color w:val="auto"/>
                <w:sz w:val="20"/>
                <w:szCs w:val="20"/>
              </w:rPr>
            </w:pPr>
            <w:r>
              <w:rPr>
                <w:rFonts w:ascii="Arial" w:hAnsi="Arial" w:cs="Arial"/>
                <w:color w:val="auto"/>
                <w:sz w:val="20"/>
                <w:szCs w:val="20"/>
              </w:rPr>
              <w:t>3-4</w:t>
            </w:r>
          </w:p>
        </w:tc>
      </w:tr>
      <w:tr w:rsidR="00156973" w:rsidRPr="004C1685" w:rsidTr="003C5E6A">
        <w:trPr>
          <w:trHeight w:val="568"/>
        </w:trPr>
        <w:tc>
          <w:tcPr>
            <w:tcW w:w="2800" w:type="dxa"/>
            <w:tcBorders>
              <w:top w:val="single" w:sz="5" w:space="0" w:color="000000"/>
              <w:left w:val="single" w:sz="5" w:space="0" w:color="000000"/>
              <w:bottom w:val="double" w:sz="2" w:space="0" w:color="FFFFCC"/>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156973" w:rsidRPr="00363B8D" w:rsidRDefault="00156973" w:rsidP="003C5E6A">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156973" w:rsidRPr="00634F3E" w:rsidRDefault="00A113B9" w:rsidP="003C5E6A">
            <w:pPr>
              <w:pStyle w:val="Default"/>
              <w:spacing w:before="40" w:after="40"/>
              <w:rPr>
                <w:rFonts w:ascii="Arial" w:hAnsi="Arial" w:cs="Arial"/>
                <w:color w:val="auto"/>
                <w:sz w:val="20"/>
                <w:szCs w:val="20"/>
              </w:rPr>
            </w:pPr>
            <w:r>
              <w:rPr>
                <w:rFonts w:ascii="Arial" w:hAnsi="Arial" w:cs="Arial"/>
                <w:color w:val="auto"/>
                <w:sz w:val="20"/>
                <w:szCs w:val="20"/>
              </w:rPr>
              <w:t>4</w:t>
            </w:r>
          </w:p>
        </w:tc>
      </w:tr>
      <w:tr w:rsidR="00156973" w:rsidRPr="004C1685" w:rsidTr="003C5E6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6973" w:rsidRPr="004C1685" w:rsidRDefault="00156973" w:rsidP="003C5E6A">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56973" w:rsidRPr="00634F3E" w:rsidRDefault="00156973" w:rsidP="003C5E6A">
            <w:pPr>
              <w:pStyle w:val="Default"/>
              <w:jc w:val="right"/>
              <w:rPr>
                <w:rFonts w:ascii="Arial" w:hAnsi="Arial" w:cs="Arial"/>
                <w:color w:val="auto"/>
                <w:sz w:val="20"/>
                <w:szCs w:val="20"/>
              </w:rPr>
            </w:pPr>
          </w:p>
        </w:tc>
      </w:tr>
      <w:tr w:rsidR="00156973" w:rsidRPr="004C1685" w:rsidTr="003C5E6A">
        <w:trPr>
          <w:trHeight w:val="578"/>
        </w:trPr>
        <w:tc>
          <w:tcPr>
            <w:tcW w:w="28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156973" w:rsidRPr="00363B8D" w:rsidRDefault="00156973" w:rsidP="003C5E6A">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156973" w:rsidRPr="00634F3E" w:rsidRDefault="00156973" w:rsidP="003C5E6A">
            <w:pPr>
              <w:pStyle w:val="Default"/>
              <w:spacing w:before="40" w:after="40"/>
              <w:rPr>
                <w:rFonts w:ascii="Arial" w:hAnsi="Arial" w:cs="Arial"/>
                <w:color w:val="auto"/>
                <w:sz w:val="20"/>
                <w:szCs w:val="20"/>
              </w:rPr>
            </w:pPr>
            <w:r>
              <w:rPr>
                <w:rFonts w:ascii="Arial" w:hAnsi="Arial" w:cs="Arial"/>
                <w:color w:val="auto"/>
                <w:sz w:val="20"/>
                <w:szCs w:val="20"/>
              </w:rPr>
              <w:t>N/A</w:t>
            </w:r>
          </w:p>
        </w:tc>
      </w:tr>
      <w:tr w:rsidR="00156973" w:rsidRPr="004C1685" w:rsidTr="003C5E6A">
        <w:trPr>
          <w:trHeight w:val="578"/>
        </w:trPr>
        <w:tc>
          <w:tcPr>
            <w:tcW w:w="28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156973" w:rsidRPr="00363B8D" w:rsidRDefault="00156973" w:rsidP="003C5E6A">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156973" w:rsidRPr="00634F3E" w:rsidRDefault="00A113B9" w:rsidP="003C5E6A">
            <w:pPr>
              <w:pStyle w:val="Default"/>
              <w:spacing w:before="40" w:after="40"/>
              <w:rPr>
                <w:rFonts w:ascii="Arial" w:hAnsi="Arial" w:cs="Arial"/>
                <w:color w:val="auto"/>
                <w:sz w:val="20"/>
                <w:szCs w:val="20"/>
              </w:rPr>
            </w:pPr>
            <w:r>
              <w:rPr>
                <w:rFonts w:ascii="Arial" w:hAnsi="Arial" w:cs="Arial"/>
                <w:color w:val="auto"/>
                <w:sz w:val="20"/>
                <w:szCs w:val="20"/>
              </w:rPr>
              <w:t>4-6</w:t>
            </w:r>
          </w:p>
        </w:tc>
      </w:tr>
      <w:tr w:rsidR="00156973" w:rsidRPr="004C1685" w:rsidTr="003C5E6A">
        <w:trPr>
          <w:trHeight w:val="578"/>
        </w:trPr>
        <w:tc>
          <w:tcPr>
            <w:tcW w:w="28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156973" w:rsidRPr="00363B8D" w:rsidRDefault="00156973" w:rsidP="003C5E6A">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156973" w:rsidRPr="00634F3E" w:rsidRDefault="00A113B9" w:rsidP="003C5E6A">
            <w:pPr>
              <w:pStyle w:val="Default"/>
              <w:spacing w:before="40" w:after="40"/>
              <w:rPr>
                <w:rFonts w:ascii="Arial" w:hAnsi="Arial" w:cs="Arial"/>
                <w:color w:val="auto"/>
                <w:sz w:val="20"/>
                <w:szCs w:val="20"/>
              </w:rPr>
            </w:pPr>
            <w:r>
              <w:rPr>
                <w:rFonts w:ascii="Arial" w:hAnsi="Arial" w:cs="Arial"/>
                <w:color w:val="auto"/>
                <w:sz w:val="20"/>
                <w:szCs w:val="20"/>
              </w:rPr>
              <w:t>5</w:t>
            </w:r>
          </w:p>
        </w:tc>
      </w:tr>
      <w:tr w:rsidR="00156973" w:rsidRPr="004C1685" w:rsidTr="003C5E6A">
        <w:trPr>
          <w:trHeight w:val="578"/>
        </w:trPr>
        <w:tc>
          <w:tcPr>
            <w:tcW w:w="28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156973" w:rsidRPr="00363B8D" w:rsidRDefault="00156973" w:rsidP="003C5E6A">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156973" w:rsidRPr="00634F3E" w:rsidRDefault="00A113B9" w:rsidP="003C5E6A">
            <w:pPr>
              <w:pStyle w:val="Default"/>
              <w:spacing w:before="40" w:after="40"/>
              <w:rPr>
                <w:rFonts w:ascii="Arial" w:hAnsi="Arial" w:cs="Arial"/>
                <w:color w:val="auto"/>
                <w:sz w:val="20"/>
                <w:szCs w:val="20"/>
              </w:rPr>
            </w:pPr>
            <w:r>
              <w:rPr>
                <w:rFonts w:ascii="Arial" w:hAnsi="Arial" w:cs="Arial"/>
                <w:color w:val="auto"/>
                <w:sz w:val="20"/>
                <w:szCs w:val="20"/>
              </w:rPr>
              <w:t>4-5</w:t>
            </w:r>
          </w:p>
        </w:tc>
      </w:tr>
      <w:tr w:rsidR="00156973" w:rsidRPr="004C1685" w:rsidTr="003C5E6A">
        <w:trPr>
          <w:trHeight w:val="578"/>
        </w:trPr>
        <w:tc>
          <w:tcPr>
            <w:tcW w:w="28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56973" w:rsidRPr="00363B8D" w:rsidRDefault="00156973" w:rsidP="003C5E6A">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156973" w:rsidRPr="00634F3E" w:rsidRDefault="00156973" w:rsidP="003C5E6A">
            <w:pPr>
              <w:pStyle w:val="Default"/>
              <w:spacing w:before="40" w:after="40"/>
              <w:rPr>
                <w:rFonts w:ascii="Arial" w:hAnsi="Arial" w:cs="Arial"/>
                <w:color w:val="auto"/>
                <w:sz w:val="20"/>
                <w:szCs w:val="20"/>
              </w:rPr>
            </w:pPr>
            <w:r w:rsidRPr="00634F3E">
              <w:rPr>
                <w:rFonts w:ascii="Arial" w:hAnsi="Arial" w:cs="Arial"/>
                <w:color w:val="auto"/>
                <w:sz w:val="20"/>
                <w:szCs w:val="20"/>
              </w:rPr>
              <w:t>Figure 1</w:t>
            </w:r>
          </w:p>
        </w:tc>
      </w:tr>
      <w:tr w:rsidR="00156973" w:rsidRPr="004C1685" w:rsidTr="003C5E6A">
        <w:trPr>
          <w:trHeight w:val="578"/>
        </w:trPr>
        <w:tc>
          <w:tcPr>
            <w:tcW w:w="28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156973" w:rsidRPr="00634F3E" w:rsidRDefault="00A113B9" w:rsidP="003C5E6A">
            <w:pPr>
              <w:pStyle w:val="Default"/>
              <w:spacing w:before="40" w:after="40"/>
              <w:rPr>
                <w:rFonts w:ascii="Arial" w:hAnsi="Arial" w:cs="Arial"/>
                <w:color w:val="auto"/>
                <w:sz w:val="20"/>
                <w:szCs w:val="20"/>
              </w:rPr>
            </w:pPr>
            <w:r>
              <w:rPr>
                <w:rFonts w:ascii="Arial" w:hAnsi="Arial" w:cs="Arial"/>
                <w:color w:val="auto"/>
                <w:sz w:val="20"/>
                <w:szCs w:val="20"/>
              </w:rPr>
              <w:t>6-7</w:t>
            </w:r>
          </w:p>
        </w:tc>
      </w:tr>
      <w:tr w:rsidR="00156973" w:rsidRPr="004C1685" w:rsidTr="003C5E6A">
        <w:trPr>
          <w:trHeight w:val="578"/>
        </w:trPr>
        <w:tc>
          <w:tcPr>
            <w:tcW w:w="28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156973" w:rsidRPr="00634F3E" w:rsidRDefault="00A113B9" w:rsidP="003C5E6A">
            <w:pPr>
              <w:pStyle w:val="Default"/>
              <w:spacing w:before="40" w:after="40"/>
              <w:rPr>
                <w:rFonts w:ascii="Arial" w:hAnsi="Arial" w:cs="Arial"/>
                <w:color w:val="auto"/>
                <w:sz w:val="20"/>
                <w:szCs w:val="20"/>
              </w:rPr>
            </w:pPr>
            <w:r>
              <w:rPr>
                <w:rFonts w:ascii="Arial" w:hAnsi="Arial" w:cs="Arial"/>
                <w:color w:val="auto"/>
                <w:sz w:val="20"/>
                <w:szCs w:val="20"/>
              </w:rPr>
              <w:t>6-7</w:t>
            </w:r>
          </w:p>
        </w:tc>
      </w:tr>
      <w:tr w:rsidR="00156973" w:rsidRPr="004C1685" w:rsidTr="003C5E6A">
        <w:trPr>
          <w:trHeight w:val="578"/>
        </w:trPr>
        <w:tc>
          <w:tcPr>
            <w:tcW w:w="28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156973" w:rsidRPr="00634F3E" w:rsidRDefault="00D67FB5" w:rsidP="003C5E6A">
            <w:pPr>
              <w:pStyle w:val="Default"/>
              <w:spacing w:before="40" w:after="40"/>
              <w:rPr>
                <w:rFonts w:ascii="Arial" w:hAnsi="Arial" w:cs="Arial"/>
                <w:color w:val="auto"/>
                <w:sz w:val="20"/>
                <w:szCs w:val="20"/>
              </w:rPr>
            </w:pPr>
            <w:r>
              <w:rPr>
                <w:rFonts w:ascii="Arial" w:hAnsi="Arial" w:cs="Arial"/>
                <w:color w:val="auto"/>
                <w:sz w:val="20"/>
                <w:szCs w:val="20"/>
              </w:rPr>
              <w:t>N/A</w:t>
            </w:r>
          </w:p>
        </w:tc>
      </w:tr>
      <w:tr w:rsidR="00156973" w:rsidRPr="004C1685" w:rsidTr="003C5E6A">
        <w:trPr>
          <w:trHeight w:val="333"/>
        </w:trPr>
        <w:tc>
          <w:tcPr>
            <w:tcW w:w="28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156973" w:rsidRPr="00634F3E" w:rsidRDefault="00156973" w:rsidP="003C5E6A">
            <w:pPr>
              <w:pStyle w:val="Default"/>
              <w:spacing w:before="40" w:after="40"/>
              <w:rPr>
                <w:rFonts w:ascii="Arial" w:hAnsi="Arial" w:cs="Arial"/>
                <w:color w:val="auto"/>
                <w:sz w:val="20"/>
                <w:szCs w:val="20"/>
              </w:rPr>
            </w:pPr>
            <w:r w:rsidRPr="00634F3E">
              <w:rPr>
                <w:rFonts w:ascii="Arial" w:hAnsi="Arial" w:cs="Arial"/>
                <w:color w:val="auto"/>
                <w:sz w:val="20"/>
                <w:szCs w:val="20"/>
              </w:rPr>
              <w:t>N/A</w:t>
            </w:r>
          </w:p>
        </w:tc>
      </w:tr>
      <w:tr w:rsidR="00156973" w:rsidRPr="004C1685" w:rsidTr="003C5E6A">
        <w:trPr>
          <w:trHeight w:val="580"/>
        </w:trPr>
        <w:tc>
          <w:tcPr>
            <w:tcW w:w="28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156973" w:rsidRPr="00634F3E" w:rsidRDefault="00156973" w:rsidP="003C5E6A">
            <w:pPr>
              <w:pStyle w:val="Default"/>
              <w:spacing w:before="40" w:after="40"/>
              <w:rPr>
                <w:rFonts w:ascii="Arial" w:hAnsi="Arial" w:cs="Arial"/>
                <w:color w:val="auto"/>
                <w:sz w:val="20"/>
                <w:szCs w:val="20"/>
              </w:rPr>
            </w:pPr>
            <w:r w:rsidRPr="00634F3E">
              <w:rPr>
                <w:rFonts w:ascii="Arial" w:hAnsi="Arial" w:cs="Arial"/>
                <w:color w:val="auto"/>
                <w:sz w:val="20"/>
                <w:szCs w:val="20"/>
              </w:rPr>
              <w:t>N/A</w:t>
            </w:r>
          </w:p>
        </w:tc>
      </w:tr>
      <w:tr w:rsidR="00156973" w:rsidRPr="004C1685" w:rsidTr="003C5E6A">
        <w:trPr>
          <w:trHeight w:val="575"/>
        </w:trPr>
        <w:tc>
          <w:tcPr>
            <w:tcW w:w="2800" w:type="dxa"/>
            <w:tcBorders>
              <w:top w:val="doub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156973" w:rsidRPr="00634F3E" w:rsidRDefault="00D67FB5" w:rsidP="003C5E6A">
            <w:pPr>
              <w:pStyle w:val="Default"/>
              <w:spacing w:before="40" w:after="40"/>
              <w:rPr>
                <w:rFonts w:ascii="Arial" w:hAnsi="Arial" w:cs="Arial"/>
                <w:color w:val="auto"/>
                <w:sz w:val="20"/>
                <w:szCs w:val="20"/>
              </w:rPr>
            </w:pPr>
            <w:r>
              <w:rPr>
                <w:rFonts w:ascii="Arial" w:hAnsi="Arial" w:cs="Arial"/>
                <w:color w:val="auto"/>
                <w:sz w:val="20"/>
                <w:szCs w:val="20"/>
              </w:rPr>
              <w:t>25-26</w:t>
            </w:r>
          </w:p>
        </w:tc>
      </w:tr>
      <w:tr w:rsidR="00156973" w:rsidRPr="004C1685" w:rsidTr="003C5E6A">
        <w:trPr>
          <w:trHeight w:val="568"/>
        </w:trPr>
        <w:tc>
          <w:tcPr>
            <w:tcW w:w="2800" w:type="dxa"/>
            <w:tcBorders>
              <w:top w:val="single" w:sz="5" w:space="0" w:color="000000"/>
              <w:left w:val="single" w:sz="5" w:space="0" w:color="000000"/>
              <w:bottom w:val="double" w:sz="2" w:space="0" w:color="FFFFCC"/>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156973" w:rsidRPr="004C1685" w:rsidRDefault="00156973" w:rsidP="003C5E6A">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156973" w:rsidRPr="00634F3E" w:rsidRDefault="008452EE" w:rsidP="003C5E6A">
            <w:pPr>
              <w:pStyle w:val="Default"/>
              <w:spacing w:before="40" w:after="40"/>
              <w:rPr>
                <w:rFonts w:ascii="Arial" w:hAnsi="Arial" w:cs="Arial"/>
                <w:color w:val="auto"/>
                <w:sz w:val="20"/>
                <w:szCs w:val="20"/>
              </w:rPr>
            </w:pPr>
            <w:r>
              <w:rPr>
                <w:rFonts w:ascii="Arial" w:hAnsi="Arial" w:cs="Arial"/>
                <w:color w:val="auto"/>
                <w:sz w:val="20"/>
                <w:szCs w:val="20"/>
              </w:rPr>
              <w:t>7</w:t>
            </w:r>
          </w:p>
        </w:tc>
      </w:tr>
      <w:tr w:rsidR="00156973" w:rsidRPr="004C1685" w:rsidTr="003C5E6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6973" w:rsidRPr="004C1685" w:rsidRDefault="00156973" w:rsidP="003C5E6A">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56973" w:rsidRPr="00634F3E" w:rsidRDefault="00156973" w:rsidP="003C5E6A">
            <w:pPr>
              <w:pStyle w:val="Default"/>
              <w:jc w:val="center"/>
              <w:rPr>
                <w:rFonts w:ascii="Arial" w:hAnsi="Arial" w:cs="Arial"/>
                <w:color w:val="auto"/>
                <w:sz w:val="20"/>
                <w:szCs w:val="20"/>
              </w:rPr>
            </w:pPr>
          </w:p>
        </w:tc>
      </w:tr>
      <w:tr w:rsidR="00156973" w:rsidRPr="004C1685" w:rsidTr="003C5E6A">
        <w:trPr>
          <w:trHeight w:val="578"/>
        </w:trPr>
        <w:tc>
          <w:tcPr>
            <w:tcW w:w="28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156973" w:rsidRPr="00634F3E" w:rsidRDefault="00156973" w:rsidP="003C5E6A">
            <w:pPr>
              <w:pStyle w:val="Default"/>
              <w:spacing w:before="40" w:after="40"/>
              <w:rPr>
                <w:rFonts w:ascii="Arial" w:hAnsi="Arial" w:cs="Arial"/>
                <w:color w:val="auto"/>
                <w:sz w:val="20"/>
                <w:szCs w:val="20"/>
              </w:rPr>
            </w:pPr>
            <w:r w:rsidRPr="00634F3E">
              <w:rPr>
                <w:rFonts w:ascii="Arial" w:hAnsi="Arial" w:cs="Arial"/>
                <w:color w:val="auto"/>
                <w:sz w:val="20"/>
                <w:szCs w:val="20"/>
              </w:rPr>
              <w:t>Figure 1</w:t>
            </w:r>
          </w:p>
        </w:tc>
      </w:tr>
      <w:tr w:rsidR="00156973" w:rsidRPr="004C1685" w:rsidTr="003C5E6A">
        <w:trPr>
          <w:trHeight w:val="578"/>
        </w:trPr>
        <w:tc>
          <w:tcPr>
            <w:tcW w:w="28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156973" w:rsidRPr="00634F3E" w:rsidRDefault="00156973" w:rsidP="003C5E6A">
            <w:pPr>
              <w:pStyle w:val="Default"/>
              <w:spacing w:before="40" w:after="40"/>
              <w:rPr>
                <w:rFonts w:ascii="Arial" w:hAnsi="Arial" w:cs="Arial"/>
                <w:color w:val="auto"/>
                <w:sz w:val="20"/>
                <w:szCs w:val="20"/>
              </w:rPr>
            </w:pPr>
            <w:r w:rsidRPr="00634F3E">
              <w:rPr>
                <w:rFonts w:ascii="Arial" w:hAnsi="Arial" w:cs="Arial"/>
                <w:color w:val="auto"/>
                <w:sz w:val="20"/>
                <w:szCs w:val="20"/>
              </w:rPr>
              <w:t>Table 1</w:t>
            </w:r>
            <w:r w:rsidR="00A832F3">
              <w:rPr>
                <w:rFonts w:ascii="Arial" w:hAnsi="Arial" w:cs="Arial"/>
                <w:color w:val="auto"/>
                <w:sz w:val="20"/>
                <w:szCs w:val="20"/>
              </w:rPr>
              <w:t>, Table 2</w:t>
            </w:r>
            <w:r w:rsidR="00D67FB5">
              <w:rPr>
                <w:rFonts w:ascii="Arial" w:hAnsi="Arial" w:cs="Arial"/>
                <w:color w:val="auto"/>
                <w:sz w:val="20"/>
                <w:szCs w:val="20"/>
              </w:rPr>
              <w:t>, Figure 2</w:t>
            </w:r>
          </w:p>
        </w:tc>
      </w:tr>
      <w:tr w:rsidR="00156973" w:rsidRPr="004C1685" w:rsidTr="003C5E6A">
        <w:trPr>
          <w:trHeight w:val="333"/>
        </w:trPr>
        <w:tc>
          <w:tcPr>
            <w:tcW w:w="28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156973" w:rsidRPr="00634F3E" w:rsidRDefault="00D67FB5" w:rsidP="003C5E6A">
            <w:pPr>
              <w:pStyle w:val="Default"/>
              <w:spacing w:before="40" w:after="40"/>
              <w:rPr>
                <w:rFonts w:ascii="Arial" w:hAnsi="Arial" w:cs="Arial"/>
                <w:color w:val="auto"/>
                <w:sz w:val="20"/>
                <w:szCs w:val="20"/>
              </w:rPr>
            </w:pPr>
            <w:r>
              <w:rPr>
                <w:rFonts w:ascii="Arial" w:hAnsi="Arial" w:cs="Arial"/>
                <w:color w:val="auto"/>
                <w:sz w:val="20"/>
                <w:szCs w:val="20"/>
              </w:rPr>
              <w:t>N/A</w:t>
            </w:r>
          </w:p>
        </w:tc>
      </w:tr>
      <w:tr w:rsidR="00156973" w:rsidRPr="004C1685" w:rsidTr="003C5E6A">
        <w:trPr>
          <w:trHeight w:val="578"/>
        </w:trPr>
        <w:tc>
          <w:tcPr>
            <w:tcW w:w="28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156973" w:rsidRPr="00634F3E" w:rsidRDefault="00156973" w:rsidP="003C5E6A">
            <w:pPr>
              <w:pStyle w:val="Default"/>
              <w:spacing w:before="40" w:after="40"/>
              <w:rPr>
                <w:rFonts w:ascii="Arial" w:hAnsi="Arial" w:cs="Arial"/>
                <w:color w:val="auto"/>
                <w:sz w:val="20"/>
                <w:szCs w:val="20"/>
              </w:rPr>
            </w:pPr>
            <w:r w:rsidRPr="00634F3E">
              <w:rPr>
                <w:rFonts w:ascii="Arial" w:hAnsi="Arial" w:cs="Arial"/>
                <w:color w:val="auto"/>
                <w:sz w:val="20"/>
                <w:szCs w:val="20"/>
              </w:rPr>
              <w:t>N/A</w:t>
            </w:r>
          </w:p>
        </w:tc>
      </w:tr>
      <w:tr w:rsidR="00156973" w:rsidRPr="004C1685" w:rsidTr="003C5E6A">
        <w:trPr>
          <w:trHeight w:val="335"/>
        </w:trPr>
        <w:tc>
          <w:tcPr>
            <w:tcW w:w="28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156973" w:rsidRPr="00634F3E" w:rsidRDefault="00D67FB5" w:rsidP="00D67FB5">
            <w:pPr>
              <w:pStyle w:val="Default"/>
              <w:spacing w:before="40" w:after="40"/>
              <w:rPr>
                <w:rFonts w:ascii="Arial" w:hAnsi="Arial" w:cs="Arial"/>
                <w:color w:val="auto"/>
                <w:sz w:val="20"/>
                <w:szCs w:val="20"/>
              </w:rPr>
            </w:pPr>
            <w:r>
              <w:rPr>
                <w:rFonts w:ascii="Arial" w:hAnsi="Arial" w:cs="Arial"/>
                <w:color w:val="auto"/>
                <w:sz w:val="20"/>
                <w:szCs w:val="20"/>
              </w:rPr>
              <w:t>N/A</w:t>
            </w:r>
          </w:p>
        </w:tc>
      </w:tr>
      <w:tr w:rsidR="00156973" w:rsidRPr="004C1685" w:rsidTr="003C5E6A">
        <w:trPr>
          <w:trHeight w:val="333"/>
        </w:trPr>
        <w:tc>
          <w:tcPr>
            <w:tcW w:w="28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156973" w:rsidRPr="00634F3E" w:rsidRDefault="00D67FB5" w:rsidP="003C5E6A">
            <w:pPr>
              <w:pStyle w:val="Default"/>
              <w:spacing w:before="40" w:after="40"/>
              <w:rPr>
                <w:rFonts w:ascii="Arial" w:hAnsi="Arial" w:cs="Arial"/>
                <w:color w:val="auto"/>
                <w:sz w:val="20"/>
                <w:szCs w:val="20"/>
              </w:rPr>
            </w:pPr>
            <w:r>
              <w:rPr>
                <w:rFonts w:ascii="Arial" w:hAnsi="Arial" w:cs="Arial"/>
                <w:color w:val="auto"/>
                <w:sz w:val="20"/>
                <w:szCs w:val="20"/>
              </w:rPr>
              <w:t>25-26</w:t>
            </w:r>
          </w:p>
        </w:tc>
      </w:tr>
      <w:tr w:rsidR="00156973" w:rsidRPr="004C1685" w:rsidTr="003C5E6A">
        <w:trPr>
          <w:trHeight w:val="393"/>
        </w:trPr>
        <w:tc>
          <w:tcPr>
            <w:tcW w:w="2800" w:type="dxa"/>
            <w:tcBorders>
              <w:top w:val="single" w:sz="5" w:space="0" w:color="000000"/>
              <w:left w:val="single" w:sz="5" w:space="0" w:color="000000"/>
              <w:bottom w:val="double" w:sz="2" w:space="0" w:color="FFFFCC"/>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156973" w:rsidRPr="004C1685" w:rsidRDefault="00156973" w:rsidP="003C5E6A">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156973" w:rsidRPr="00634F3E" w:rsidRDefault="008514A5" w:rsidP="00D67FB5">
            <w:pPr>
              <w:pStyle w:val="Default"/>
              <w:spacing w:before="40" w:after="40"/>
              <w:rPr>
                <w:rFonts w:ascii="Arial" w:hAnsi="Arial" w:cs="Arial"/>
                <w:color w:val="auto"/>
                <w:sz w:val="20"/>
                <w:szCs w:val="20"/>
              </w:rPr>
            </w:pPr>
            <w:r>
              <w:rPr>
                <w:rFonts w:ascii="Arial" w:hAnsi="Arial" w:cs="Arial"/>
                <w:color w:val="auto"/>
                <w:sz w:val="20"/>
                <w:szCs w:val="20"/>
              </w:rPr>
              <w:t xml:space="preserve">Table 3, </w:t>
            </w:r>
            <w:r w:rsidR="00D67FB5">
              <w:rPr>
                <w:rFonts w:ascii="Arial" w:hAnsi="Arial" w:cs="Arial"/>
                <w:color w:val="auto"/>
                <w:sz w:val="20"/>
                <w:szCs w:val="20"/>
              </w:rPr>
              <w:t>Figure 3, Figure 4, Figure 5</w:t>
            </w:r>
          </w:p>
        </w:tc>
      </w:tr>
      <w:tr w:rsidR="00156973" w:rsidRPr="004C1685" w:rsidTr="003C5E6A">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6973" w:rsidRPr="004C1685" w:rsidRDefault="00156973" w:rsidP="003C5E6A">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56973" w:rsidRPr="004C1685" w:rsidRDefault="00156973" w:rsidP="003C5E6A">
            <w:pPr>
              <w:pStyle w:val="Default"/>
              <w:jc w:val="center"/>
              <w:rPr>
                <w:rFonts w:ascii="Arial" w:hAnsi="Arial" w:cs="Arial"/>
                <w:color w:val="auto"/>
              </w:rPr>
            </w:pPr>
          </w:p>
        </w:tc>
      </w:tr>
      <w:tr w:rsidR="00156973" w:rsidRPr="004C1685" w:rsidTr="003C5E6A">
        <w:trPr>
          <w:trHeight w:val="578"/>
        </w:trPr>
        <w:tc>
          <w:tcPr>
            <w:tcW w:w="28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156973" w:rsidRPr="00634F3E" w:rsidRDefault="00D67FB5" w:rsidP="003C5E6A">
            <w:pPr>
              <w:pStyle w:val="Default"/>
              <w:spacing w:before="40" w:after="40"/>
              <w:rPr>
                <w:rFonts w:ascii="Arial" w:hAnsi="Arial" w:cs="Arial"/>
                <w:color w:val="auto"/>
                <w:sz w:val="20"/>
                <w:szCs w:val="20"/>
              </w:rPr>
            </w:pPr>
            <w:r>
              <w:rPr>
                <w:rFonts w:ascii="Arial" w:hAnsi="Arial" w:cs="Arial"/>
                <w:color w:val="auto"/>
                <w:sz w:val="20"/>
                <w:szCs w:val="20"/>
              </w:rPr>
              <w:t>21-25</w:t>
            </w:r>
          </w:p>
        </w:tc>
      </w:tr>
      <w:tr w:rsidR="00156973" w:rsidRPr="004C1685" w:rsidTr="003C5E6A">
        <w:trPr>
          <w:trHeight w:val="578"/>
        </w:trPr>
        <w:tc>
          <w:tcPr>
            <w:tcW w:w="28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156973" w:rsidRPr="00634F3E" w:rsidRDefault="00D67FB5" w:rsidP="003C5E6A">
            <w:pPr>
              <w:pStyle w:val="Default"/>
              <w:spacing w:before="40" w:after="40"/>
              <w:rPr>
                <w:rFonts w:ascii="Arial" w:hAnsi="Arial" w:cs="Arial"/>
                <w:color w:val="auto"/>
                <w:sz w:val="20"/>
                <w:szCs w:val="20"/>
              </w:rPr>
            </w:pPr>
            <w:r>
              <w:rPr>
                <w:rFonts w:ascii="Arial" w:hAnsi="Arial" w:cs="Arial"/>
                <w:color w:val="auto"/>
                <w:sz w:val="20"/>
                <w:szCs w:val="20"/>
              </w:rPr>
              <w:t>25-26</w:t>
            </w:r>
          </w:p>
        </w:tc>
      </w:tr>
      <w:tr w:rsidR="00156973" w:rsidRPr="004C1685" w:rsidTr="003C5E6A">
        <w:trPr>
          <w:trHeight w:val="420"/>
        </w:trPr>
        <w:tc>
          <w:tcPr>
            <w:tcW w:w="2800" w:type="dxa"/>
            <w:tcBorders>
              <w:top w:val="single" w:sz="5" w:space="0" w:color="000000"/>
              <w:left w:val="single" w:sz="5" w:space="0" w:color="000000"/>
              <w:bottom w:val="double" w:sz="2" w:space="0" w:color="FFFFCC"/>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156973" w:rsidRPr="004C1685" w:rsidRDefault="00156973" w:rsidP="003C5E6A">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156973" w:rsidRPr="00634F3E" w:rsidRDefault="00D67FB5" w:rsidP="003C5E6A">
            <w:pPr>
              <w:pStyle w:val="Default"/>
              <w:spacing w:before="40" w:after="40"/>
              <w:rPr>
                <w:rFonts w:ascii="Arial" w:hAnsi="Arial" w:cs="Arial"/>
                <w:color w:val="auto"/>
                <w:sz w:val="20"/>
                <w:szCs w:val="20"/>
              </w:rPr>
            </w:pPr>
            <w:r>
              <w:rPr>
                <w:rFonts w:ascii="Arial" w:hAnsi="Arial" w:cs="Arial"/>
                <w:color w:val="auto"/>
                <w:sz w:val="20"/>
                <w:szCs w:val="20"/>
              </w:rPr>
              <w:t>27</w:t>
            </w:r>
          </w:p>
        </w:tc>
      </w:tr>
      <w:tr w:rsidR="00156973" w:rsidRPr="004C1685" w:rsidTr="003C5E6A">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56973" w:rsidRPr="004C1685" w:rsidRDefault="00156973" w:rsidP="003C5E6A">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156973" w:rsidRPr="00634F3E" w:rsidRDefault="00156973" w:rsidP="003C5E6A">
            <w:pPr>
              <w:pStyle w:val="Default"/>
              <w:jc w:val="center"/>
              <w:rPr>
                <w:rFonts w:ascii="Arial" w:hAnsi="Arial" w:cs="Arial"/>
                <w:color w:val="auto"/>
                <w:sz w:val="20"/>
                <w:szCs w:val="20"/>
              </w:rPr>
            </w:pPr>
          </w:p>
        </w:tc>
      </w:tr>
      <w:tr w:rsidR="00156973" w:rsidRPr="004C1685" w:rsidTr="003C5E6A">
        <w:trPr>
          <w:trHeight w:val="570"/>
        </w:trPr>
        <w:tc>
          <w:tcPr>
            <w:tcW w:w="2800" w:type="dxa"/>
            <w:tcBorders>
              <w:top w:val="single" w:sz="5" w:space="0" w:color="000000"/>
              <w:left w:val="single" w:sz="5" w:space="0" w:color="000000"/>
              <w:bottom w:val="doub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156973" w:rsidRPr="004C1685" w:rsidRDefault="00156973" w:rsidP="003C5E6A">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156973" w:rsidRPr="004C1685" w:rsidRDefault="00156973" w:rsidP="003C5E6A">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156973" w:rsidRPr="00634F3E" w:rsidRDefault="002D6AE4" w:rsidP="003C5E6A">
            <w:pPr>
              <w:pStyle w:val="Default"/>
              <w:spacing w:before="40" w:after="40"/>
              <w:rPr>
                <w:rFonts w:ascii="Arial" w:hAnsi="Arial" w:cs="Arial"/>
                <w:color w:val="auto"/>
                <w:sz w:val="20"/>
                <w:szCs w:val="20"/>
              </w:rPr>
            </w:pPr>
            <w:r>
              <w:rPr>
                <w:rFonts w:ascii="Arial" w:hAnsi="Arial" w:cs="Arial"/>
                <w:color w:val="auto"/>
                <w:sz w:val="20"/>
                <w:szCs w:val="20"/>
              </w:rPr>
              <w:t>28</w:t>
            </w:r>
          </w:p>
        </w:tc>
      </w:tr>
    </w:tbl>
    <w:p w:rsidR="00156973" w:rsidRDefault="00156973" w:rsidP="00156973">
      <w:pPr>
        <w:rPr>
          <w:lang w:val="en-US"/>
        </w:rPr>
      </w:pPr>
    </w:p>
    <w:p w:rsidR="00156973" w:rsidRPr="00914620" w:rsidRDefault="00156973" w:rsidP="00156973">
      <w:pPr>
        <w:rPr>
          <w:lang w:val="en-US"/>
        </w:rPr>
      </w:pPr>
    </w:p>
    <w:p w:rsidR="00156973" w:rsidRPr="001F7528" w:rsidRDefault="00156973" w:rsidP="00156973">
      <w:pPr>
        <w:tabs>
          <w:tab w:val="left" w:pos="5055"/>
        </w:tabs>
        <w:rPr>
          <w:lang w:val="en-US"/>
        </w:rPr>
      </w:pPr>
    </w:p>
    <w:p w:rsidR="00156973" w:rsidRDefault="00156973" w:rsidP="00156973"/>
    <w:p w:rsidR="00092B65" w:rsidRDefault="00092B65"/>
    <w:sectPr w:rsidR="00092B65" w:rsidSect="00156973">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C800461"/>
    <w:multiLevelType w:val="multilevel"/>
    <w:tmpl w:val="0C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7D9C1CDD"/>
    <w:multiLevelType w:val="hybridMultilevel"/>
    <w:tmpl w:val="19C033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compat/>
  <w:rsids>
    <w:rsidRoot w:val="00156973"/>
    <w:rsid w:val="000001C5"/>
    <w:rsid w:val="00000263"/>
    <w:rsid w:val="000006C8"/>
    <w:rsid w:val="00000EA4"/>
    <w:rsid w:val="00000F26"/>
    <w:rsid w:val="000012AD"/>
    <w:rsid w:val="00001825"/>
    <w:rsid w:val="00001B68"/>
    <w:rsid w:val="00001E0D"/>
    <w:rsid w:val="00002297"/>
    <w:rsid w:val="00002629"/>
    <w:rsid w:val="00002784"/>
    <w:rsid w:val="00002B5C"/>
    <w:rsid w:val="00002E06"/>
    <w:rsid w:val="0000382B"/>
    <w:rsid w:val="00003A1B"/>
    <w:rsid w:val="00003C1D"/>
    <w:rsid w:val="00003D8F"/>
    <w:rsid w:val="000042BA"/>
    <w:rsid w:val="0000460B"/>
    <w:rsid w:val="00004D88"/>
    <w:rsid w:val="0000542D"/>
    <w:rsid w:val="00005AA1"/>
    <w:rsid w:val="00005AB7"/>
    <w:rsid w:val="00005B44"/>
    <w:rsid w:val="00005C7E"/>
    <w:rsid w:val="000060A3"/>
    <w:rsid w:val="000078F2"/>
    <w:rsid w:val="00010A82"/>
    <w:rsid w:val="00010B7E"/>
    <w:rsid w:val="00011614"/>
    <w:rsid w:val="00011754"/>
    <w:rsid w:val="00011A3C"/>
    <w:rsid w:val="00011C79"/>
    <w:rsid w:val="0001221D"/>
    <w:rsid w:val="00012474"/>
    <w:rsid w:val="00012F0F"/>
    <w:rsid w:val="000138CA"/>
    <w:rsid w:val="00014197"/>
    <w:rsid w:val="000146DA"/>
    <w:rsid w:val="00014750"/>
    <w:rsid w:val="000147F0"/>
    <w:rsid w:val="000149BA"/>
    <w:rsid w:val="00014F57"/>
    <w:rsid w:val="00014F75"/>
    <w:rsid w:val="00015475"/>
    <w:rsid w:val="00015EAF"/>
    <w:rsid w:val="0001612E"/>
    <w:rsid w:val="00016717"/>
    <w:rsid w:val="000174CF"/>
    <w:rsid w:val="000176A1"/>
    <w:rsid w:val="00017962"/>
    <w:rsid w:val="00017AF5"/>
    <w:rsid w:val="00017E01"/>
    <w:rsid w:val="00017FED"/>
    <w:rsid w:val="00020A67"/>
    <w:rsid w:val="00020B64"/>
    <w:rsid w:val="00020E3A"/>
    <w:rsid w:val="00020FD1"/>
    <w:rsid w:val="0002120F"/>
    <w:rsid w:val="000216BD"/>
    <w:rsid w:val="000221C5"/>
    <w:rsid w:val="00022758"/>
    <w:rsid w:val="00023643"/>
    <w:rsid w:val="00023726"/>
    <w:rsid w:val="0002386D"/>
    <w:rsid w:val="00024371"/>
    <w:rsid w:val="000243FE"/>
    <w:rsid w:val="0002480E"/>
    <w:rsid w:val="000248D5"/>
    <w:rsid w:val="00025024"/>
    <w:rsid w:val="00025A7E"/>
    <w:rsid w:val="00026CC1"/>
    <w:rsid w:val="00027552"/>
    <w:rsid w:val="000275F6"/>
    <w:rsid w:val="00030159"/>
    <w:rsid w:val="00030260"/>
    <w:rsid w:val="00030550"/>
    <w:rsid w:val="00030644"/>
    <w:rsid w:val="00030A0E"/>
    <w:rsid w:val="00030CF5"/>
    <w:rsid w:val="00030E46"/>
    <w:rsid w:val="00031CA1"/>
    <w:rsid w:val="000336FA"/>
    <w:rsid w:val="00033C34"/>
    <w:rsid w:val="00033CF5"/>
    <w:rsid w:val="00033D00"/>
    <w:rsid w:val="00033FF5"/>
    <w:rsid w:val="000340B9"/>
    <w:rsid w:val="000342AA"/>
    <w:rsid w:val="00034CFB"/>
    <w:rsid w:val="00035067"/>
    <w:rsid w:val="00036FDF"/>
    <w:rsid w:val="000373A2"/>
    <w:rsid w:val="0003746B"/>
    <w:rsid w:val="0003782E"/>
    <w:rsid w:val="000379EA"/>
    <w:rsid w:val="00040297"/>
    <w:rsid w:val="0004036A"/>
    <w:rsid w:val="0004070E"/>
    <w:rsid w:val="00040A85"/>
    <w:rsid w:val="00040BC3"/>
    <w:rsid w:val="0004102A"/>
    <w:rsid w:val="00041311"/>
    <w:rsid w:val="00041D5D"/>
    <w:rsid w:val="00041D61"/>
    <w:rsid w:val="000424A9"/>
    <w:rsid w:val="000426E9"/>
    <w:rsid w:val="00042971"/>
    <w:rsid w:val="00042B17"/>
    <w:rsid w:val="000431E0"/>
    <w:rsid w:val="00043464"/>
    <w:rsid w:val="00043C15"/>
    <w:rsid w:val="00043E71"/>
    <w:rsid w:val="00044114"/>
    <w:rsid w:val="000449F8"/>
    <w:rsid w:val="0004522C"/>
    <w:rsid w:val="00045285"/>
    <w:rsid w:val="000453A9"/>
    <w:rsid w:val="00045431"/>
    <w:rsid w:val="00045599"/>
    <w:rsid w:val="000458C8"/>
    <w:rsid w:val="00045C1B"/>
    <w:rsid w:val="00046834"/>
    <w:rsid w:val="000468BE"/>
    <w:rsid w:val="00046F64"/>
    <w:rsid w:val="000474C1"/>
    <w:rsid w:val="00047B3E"/>
    <w:rsid w:val="00047EEA"/>
    <w:rsid w:val="00047F2D"/>
    <w:rsid w:val="00050BD8"/>
    <w:rsid w:val="00050FD6"/>
    <w:rsid w:val="0005183A"/>
    <w:rsid w:val="00051F37"/>
    <w:rsid w:val="00052067"/>
    <w:rsid w:val="00052157"/>
    <w:rsid w:val="00052568"/>
    <w:rsid w:val="0005333E"/>
    <w:rsid w:val="0005375E"/>
    <w:rsid w:val="000544EA"/>
    <w:rsid w:val="00054B6F"/>
    <w:rsid w:val="00054E60"/>
    <w:rsid w:val="00055601"/>
    <w:rsid w:val="00056EC9"/>
    <w:rsid w:val="00057D17"/>
    <w:rsid w:val="00057D1D"/>
    <w:rsid w:val="00057DAD"/>
    <w:rsid w:val="00057DF5"/>
    <w:rsid w:val="0006032B"/>
    <w:rsid w:val="000605F5"/>
    <w:rsid w:val="0006096A"/>
    <w:rsid w:val="00060E39"/>
    <w:rsid w:val="00061A2F"/>
    <w:rsid w:val="00061FF1"/>
    <w:rsid w:val="00062236"/>
    <w:rsid w:val="000622A0"/>
    <w:rsid w:val="000622CF"/>
    <w:rsid w:val="00063215"/>
    <w:rsid w:val="00063254"/>
    <w:rsid w:val="00063717"/>
    <w:rsid w:val="00063971"/>
    <w:rsid w:val="00063DA7"/>
    <w:rsid w:val="0006430F"/>
    <w:rsid w:val="00064550"/>
    <w:rsid w:val="00065045"/>
    <w:rsid w:val="000659CF"/>
    <w:rsid w:val="00065EAB"/>
    <w:rsid w:val="00065EBC"/>
    <w:rsid w:val="000661E4"/>
    <w:rsid w:val="00066564"/>
    <w:rsid w:val="00066633"/>
    <w:rsid w:val="00066A97"/>
    <w:rsid w:val="0006739E"/>
    <w:rsid w:val="00067E40"/>
    <w:rsid w:val="00070898"/>
    <w:rsid w:val="0007096F"/>
    <w:rsid w:val="00070A29"/>
    <w:rsid w:val="000711F4"/>
    <w:rsid w:val="000717D6"/>
    <w:rsid w:val="000718B4"/>
    <w:rsid w:val="00071A6D"/>
    <w:rsid w:val="00071B1D"/>
    <w:rsid w:val="00071E85"/>
    <w:rsid w:val="0007253A"/>
    <w:rsid w:val="00072D04"/>
    <w:rsid w:val="00072D4B"/>
    <w:rsid w:val="0007384D"/>
    <w:rsid w:val="00073C48"/>
    <w:rsid w:val="00073D28"/>
    <w:rsid w:val="00074831"/>
    <w:rsid w:val="00075708"/>
    <w:rsid w:val="000757CA"/>
    <w:rsid w:val="000758C4"/>
    <w:rsid w:val="00075D2C"/>
    <w:rsid w:val="00075E78"/>
    <w:rsid w:val="00075F2D"/>
    <w:rsid w:val="00075F50"/>
    <w:rsid w:val="000761B7"/>
    <w:rsid w:val="000767F2"/>
    <w:rsid w:val="00076AB1"/>
    <w:rsid w:val="00076E37"/>
    <w:rsid w:val="00077361"/>
    <w:rsid w:val="00077433"/>
    <w:rsid w:val="00080242"/>
    <w:rsid w:val="000803E5"/>
    <w:rsid w:val="00080409"/>
    <w:rsid w:val="00081107"/>
    <w:rsid w:val="000812E7"/>
    <w:rsid w:val="00081C6C"/>
    <w:rsid w:val="00081FD1"/>
    <w:rsid w:val="000827F2"/>
    <w:rsid w:val="0008295B"/>
    <w:rsid w:val="00082A39"/>
    <w:rsid w:val="000830E2"/>
    <w:rsid w:val="0008316C"/>
    <w:rsid w:val="0008326F"/>
    <w:rsid w:val="00083450"/>
    <w:rsid w:val="00083508"/>
    <w:rsid w:val="000839C3"/>
    <w:rsid w:val="00083BAA"/>
    <w:rsid w:val="00083C8B"/>
    <w:rsid w:val="00083E99"/>
    <w:rsid w:val="00084194"/>
    <w:rsid w:val="00084BC2"/>
    <w:rsid w:val="00085072"/>
    <w:rsid w:val="00085AD7"/>
    <w:rsid w:val="00085B3D"/>
    <w:rsid w:val="00086573"/>
    <w:rsid w:val="0008683B"/>
    <w:rsid w:val="00087A80"/>
    <w:rsid w:val="00087B6F"/>
    <w:rsid w:val="00087DDA"/>
    <w:rsid w:val="00087E0F"/>
    <w:rsid w:val="00087F00"/>
    <w:rsid w:val="00090247"/>
    <w:rsid w:val="000903A8"/>
    <w:rsid w:val="0009055E"/>
    <w:rsid w:val="000906A9"/>
    <w:rsid w:val="000907C0"/>
    <w:rsid w:val="00091C6B"/>
    <w:rsid w:val="00091D4A"/>
    <w:rsid w:val="00092718"/>
    <w:rsid w:val="00092846"/>
    <w:rsid w:val="00092B65"/>
    <w:rsid w:val="000932B7"/>
    <w:rsid w:val="000936AA"/>
    <w:rsid w:val="00093A21"/>
    <w:rsid w:val="00093EF4"/>
    <w:rsid w:val="00094553"/>
    <w:rsid w:val="000946A4"/>
    <w:rsid w:val="000946CB"/>
    <w:rsid w:val="000946EF"/>
    <w:rsid w:val="00094DBC"/>
    <w:rsid w:val="00095078"/>
    <w:rsid w:val="00095457"/>
    <w:rsid w:val="00095915"/>
    <w:rsid w:val="00095D4F"/>
    <w:rsid w:val="00095EA0"/>
    <w:rsid w:val="00096003"/>
    <w:rsid w:val="00096374"/>
    <w:rsid w:val="000964CF"/>
    <w:rsid w:val="00096679"/>
    <w:rsid w:val="0009670F"/>
    <w:rsid w:val="0009676F"/>
    <w:rsid w:val="00096A79"/>
    <w:rsid w:val="000971AB"/>
    <w:rsid w:val="00097791"/>
    <w:rsid w:val="000A008D"/>
    <w:rsid w:val="000A0A11"/>
    <w:rsid w:val="000A1A0F"/>
    <w:rsid w:val="000A1F80"/>
    <w:rsid w:val="000A28C1"/>
    <w:rsid w:val="000A2950"/>
    <w:rsid w:val="000A2B0E"/>
    <w:rsid w:val="000A2CC1"/>
    <w:rsid w:val="000A2F34"/>
    <w:rsid w:val="000A3687"/>
    <w:rsid w:val="000A39AA"/>
    <w:rsid w:val="000A3B2E"/>
    <w:rsid w:val="000A4A1F"/>
    <w:rsid w:val="000A4F00"/>
    <w:rsid w:val="000A5116"/>
    <w:rsid w:val="000A515A"/>
    <w:rsid w:val="000A530B"/>
    <w:rsid w:val="000A53B0"/>
    <w:rsid w:val="000A542B"/>
    <w:rsid w:val="000A56F5"/>
    <w:rsid w:val="000A5BF8"/>
    <w:rsid w:val="000A60E5"/>
    <w:rsid w:val="000A640C"/>
    <w:rsid w:val="000A6436"/>
    <w:rsid w:val="000A6AD9"/>
    <w:rsid w:val="000A6B61"/>
    <w:rsid w:val="000A70B9"/>
    <w:rsid w:val="000B0005"/>
    <w:rsid w:val="000B07FD"/>
    <w:rsid w:val="000B1303"/>
    <w:rsid w:val="000B1848"/>
    <w:rsid w:val="000B1C1B"/>
    <w:rsid w:val="000B258F"/>
    <w:rsid w:val="000B35A5"/>
    <w:rsid w:val="000B361B"/>
    <w:rsid w:val="000B3C9E"/>
    <w:rsid w:val="000B409E"/>
    <w:rsid w:val="000B4542"/>
    <w:rsid w:val="000B540B"/>
    <w:rsid w:val="000B5605"/>
    <w:rsid w:val="000B5901"/>
    <w:rsid w:val="000B5CCC"/>
    <w:rsid w:val="000B5CD4"/>
    <w:rsid w:val="000B5EF9"/>
    <w:rsid w:val="000B63A3"/>
    <w:rsid w:val="000B6589"/>
    <w:rsid w:val="000B6966"/>
    <w:rsid w:val="000B7756"/>
    <w:rsid w:val="000B7A3C"/>
    <w:rsid w:val="000B7B0F"/>
    <w:rsid w:val="000B7DBE"/>
    <w:rsid w:val="000B7E56"/>
    <w:rsid w:val="000C0021"/>
    <w:rsid w:val="000C0822"/>
    <w:rsid w:val="000C16CB"/>
    <w:rsid w:val="000C1C0D"/>
    <w:rsid w:val="000C1C16"/>
    <w:rsid w:val="000C286E"/>
    <w:rsid w:val="000C2DD2"/>
    <w:rsid w:val="000C2EE3"/>
    <w:rsid w:val="000C3285"/>
    <w:rsid w:val="000C32B2"/>
    <w:rsid w:val="000C33ED"/>
    <w:rsid w:val="000C341C"/>
    <w:rsid w:val="000C3DC4"/>
    <w:rsid w:val="000C46BC"/>
    <w:rsid w:val="000C4BD7"/>
    <w:rsid w:val="000C546A"/>
    <w:rsid w:val="000C5584"/>
    <w:rsid w:val="000C5788"/>
    <w:rsid w:val="000C688C"/>
    <w:rsid w:val="000C6D96"/>
    <w:rsid w:val="000C6EE3"/>
    <w:rsid w:val="000C71A3"/>
    <w:rsid w:val="000D0724"/>
    <w:rsid w:val="000D0782"/>
    <w:rsid w:val="000D2C45"/>
    <w:rsid w:val="000D32AC"/>
    <w:rsid w:val="000D3504"/>
    <w:rsid w:val="000D3AB4"/>
    <w:rsid w:val="000D3DE6"/>
    <w:rsid w:val="000D499D"/>
    <w:rsid w:val="000D4BC6"/>
    <w:rsid w:val="000D4DA9"/>
    <w:rsid w:val="000D52DE"/>
    <w:rsid w:val="000D53A1"/>
    <w:rsid w:val="000D58D6"/>
    <w:rsid w:val="000D5BF0"/>
    <w:rsid w:val="000D5C2F"/>
    <w:rsid w:val="000D688E"/>
    <w:rsid w:val="000D6AC4"/>
    <w:rsid w:val="000D6E46"/>
    <w:rsid w:val="000D7064"/>
    <w:rsid w:val="000D72D6"/>
    <w:rsid w:val="000D7584"/>
    <w:rsid w:val="000D7A2F"/>
    <w:rsid w:val="000D7E22"/>
    <w:rsid w:val="000E006E"/>
    <w:rsid w:val="000E09D4"/>
    <w:rsid w:val="000E0BA4"/>
    <w:rsid w:val="000E0E33"/>
    <w:rsid w:val="000E147F"/>
    <w:rsid w:val="000E18C1"/>
    <w:rsid w:val="000E1D9B"/>
    <w:rsid w:val="000E1DEF"/>
    <w:rsid w:val="000E23B0"/>
    <w:rsid w:val="000E26AC"/>
    <w:rsid w:val="000E2A46"/>
    <w:rsid w:val="000E2C3B"/>
    <w:rsid w:val="000E3755"/>
    <w:rsid w:val="000E37FD"/>
    <w:rsid w:val="000E3BA5"/>
    <w:rsid w:val="000E3D64"/>
    <w:rsid w:val="000E3FC7"/>
    <w:rsid w:val="000E4C05"/>
    <w:rsid w:val="000E577A"/>
    <w:rsid w:val="000E587A"/>
    <w:rsid w:val="000E5B40"/>
    <w:rsid w:val="000E5F5C"/>
    <w:rsid w:val="000E6010"/>
    <w:rsid w:val="000E617B"/>
    <w:rsid w:val="000E7C40"/>
    <w:rsid w:val="000F01D8"/>
    <w:rsid w:val="000F0258"/>
    <w:rsid w:val="000F04AB"/>
    <w:rsid w:val="000F123A"/>
    <w:rsid w:val="000F12CC"/>
    <w:rsid w:val="000F171E"/>
    <w:rsid w:val="000F19F8"/>
    <w:rsid w:val="000F1AB2"/>
    <w:rsid w:val="000F1DAF"/>
    <w:rsid w:val="000F2929"/>
    <w:rsid w:val="000F3172"/>
    <w:rsid w:val="000F32AC"/>
    <w:rsid w:val="000F3ABE"/>
    <w:rsid w:val="000F3C6E"/>
    <w:rsid w:val="000F3CE9"/>
    <w:rsid w:val="000F4198"/>
    <w:rsid w:val="000F4453"/>
    <w:rsid w:val="000F4A17"/>
    <w:rsid w:val="000F4A34"/>
    <w:rsid w:val="000F4F13"/>
    <w:rsid w:val="000F51A6"/>
    <w:rsid w:val="000F5429"/>
    <w:rsid w:val="000F584B"/>
    <w:rsid w:val="000F607F"/>
    <w:rsid w:val="000F617B"/>
    <w:rsid w:val="000F6505"/>
    <w:rsid w:val="000F68C6"/>
    <w:rsid w:val="000F6AE5"/>
    <w:rsid w:val="000F6D64"/>
    <w:rsid w:val="000F701E"/>
    <w:rsid w:val="000F79E8"/>
    <w:rsid w:val="000F7B18"/>
    <w:rsid w:val="0010041B"/>
    <w:rsid w:val="00100433"/>
    <w:rsid w:val="00100A12"/>
    <w:rsid w:val="00100A9D"/>
    <w:rsid w:val="00101042"/>
    <w:rsid w:val="00101359"/>
    <w:rsid w:val="00101612"/>
    <w:rsid w:val="00101AFD"/>
    <w:rsid w:val="00101E5E"/>
    <w:rsid w:val="001022B0"/>
    <w:rsid w:val="001024CD"/>
    <w:rsid w:val="00102540"/>
    <w:rsid w:val="00102A72"/>
    <w:rsid w:val="001039D1"/>
    <w:rsid w:val="00103B24"/>
    <w:rsid w:val="00103CC4"/>
    <w:rsid w:val="001046C2"/>
    <w:rsid w:val="001047BA"/>
    <w:rsid w:val="00104848"/>
    <w:rsid w:val="001054B3"/>
    <w:rsid w:val="001056B4"/>
    <w:rsid w:val="001068D8"/>
    <w:rsid w:val="00106C90"/>
    <w:rsid w:val="00106E21"/>
    <w:rsid w:val="00106F59"/>
    <w:rsid w:val="00106F67"/>
    <w:rsid w:val="0010706C"/>
    <w:rsid w:val="00107904"/>
    <w:rsid w:val="001101A4"/>
    <w:rsid w:val="00110581"/>
    <w:rsid w:val="001106CB"/>
    <w:rsid w:val="00110923"/>
    <w:rsid w:val="00110E11"/>
    <w:rsid w:val="00111A7B"/>
    <w:rsid w:val="00111A9C"/>
    <w:rsid w:val="00111B89"/>
    <w:rsid w:val="00111D74"/>
    <w:rsid w:val="00111ECC"/>
    <w:rsid w:val="0011210F"/>
    <w:rsid w:val="00112656"/>
    <w:rsid w:val="001130D8"/>
    <w:rsid w:val="00113234"/>
    <w:rsid w:val="0011384A"/>
    <w:rsid w:val="00113F35"/>
    <w:rsid w:val="00114367"/>
    <w:rsid w:val="001145D3"/>
    <w:rsid w:val="0011476D"/>
    <w:rsid w:val="00114D25"/>
    <w:rsid w:val="00114FE3"/>
    <w:rsid w:val="00115708"/>
    <w:rsid w:val="001160E2"/>
    <w:rsid w:val="0011686E"/>
    <w:rsid w:val="001168C4"/>
    <w:rsid w:val="00116E5F"/>
    <w:rsid w:val="0011705E"/>
    <w:rsid w:val="0011739B"/>
    <w:rsid w:val="00117749"/>
    <w:rsid w:val="00117C46"/>
    <w:rsid w:val="0012023B"/>
    <w:rsid w:val="001203F0"/>
    <w:rsid w:val="0012053B"/>
    <w:rsid w:val="00120904"/>
    <w:rsid w:val="00120D1B"/>
    <w:rsid w:val="00120DD9"/>
    <w:rsid w:val="00120F16"/>
    <w:rsid w:val="00121D6D"/>
    <w:rsid w:val="00121FA3"/>
    <w:rsid w:val="00122141"/>
    <w:rsid w:val="00122484"/>
    <w:rsid w:val="00122574"/>
    <w:rsid w:val="00122821"/>
    <w:rsid w:val="00123295"/>
    <w:rsid w:val="001234F8"/>
    <w:rsid w:val="00123C34"/>
    <w:rsid w:val="0012433C"/>
    <w:rsid w:val="001243E4"/>
    <w:rsid w:val="00124786"/>
    <w:rsid w:val="001247E0"/>
    <w:rsid w:val="0012510B"/>
    <w:rsid w:val="001253BA"/>
    <w:rsid w:val="00125670"/>
    <w:rsid w:val="00125749"/>
    <w:rsid w:val="0012577C"/>
    <w:rsid w:val="00125C05"/>
    <w:rsid w:val="001260DB"/>
    <w:rsid w:val="001261AF"/>
    <w:rsid w:val="0012642E"/>
    <w:rsid w:val="00126775"/>
    <w:rsid w:val="00126EA7"/>
    <w:rsid w:val="001279B1"/>
    <w:rsid w:val="001302D5"/>
    <w:rsid w:val="0013087D"/>
    <w:rsid w:val="00131A9A"/>
    <w:rsid w:val="001328E6"/>
    <w:rsid w:val="00132D8A"/>
    <w:rsid w:val="00133212"/>
    <w:rsid w:val="001335FD"/>
    <w:rsid w:val="00133899"/>
    <w:rsid w:val="0013391D"/>
    <w:rsid w:val="00133CF5"/>
    <w:rsid w:val="001340B1"/>
    <w:rsid w:val="001341AB"/>
    <w:rsid w:val="001346E0"/>
    <w:rsid w:val="0013477B"/>
    <w:rsid w:val="0013482B"/>
    <w:rsid w:val="00134ADD"/>
    <w:rsid w:val="001363F7"/>
    <w:rsid w:val="00136848"/>
    <w:rsid w:val="001368EA"/>
    <w:rsid w:val="001400EE"/>
    <w:rsid w:val="001408CC"/>
    <w:rsid w:val="0014092E"/>
    <w:rsid w:val="00140A25"/>
    <w:rsid w:val="001415B7"/>
    <w:rsid w:val="00141654"/>
    <w:rsid w:val="00141BC4"/>
    <w:rsid w:val="00141D78"/>
    <w:rsid w:val="00141FA3"/>
    <w:rsid w:val="0014289F"/>
    <w:rsid w:val="001432DA"/>
    <w:rsid w:val="00145158"/>
    <w:rsid w:val="0014518B"/>
    <w:rsid w:val="00145578"/>
    <w:rsid w:val="00145E82"/>
    <w:rsid w:val="00146100"/>
    <w:rsid w:val="00146134"/>
    <w:rsid w:val="0014661E"/>
    <w:rsid w:val="0014675F"/>
    <w:rsid w:val="001467D2"/>
    <w:rsid w:val="00146BD7"/>
    <w:rsid w:val="00146C01"/>
    <w:rsid w:val="00147313"/>
    <w:rsid w:val="001473EB"/>
    <w:rsid w:val="001473FD"/>
    <w:rsid w:val="00147667"/>
    <w:rsid w:val="0014790E"/>
    <w:rsid w:val="00147DBA"/>
    <w:rsid w:val="00147E5B"/>
    <w:rsid w:val="00147FA5"/>
    <w:rsid w:val="00150275"/>
    <w:rsid w:val="00150B8B"/>
    <w:rsid w:val="00150E6A"/>
    <w:rsid w:val="001534DB"/>
    <w:rsid w:val="00153ACE"/>
    <w:rsid w:val="00153B4A"/>
    <w:rsid w:val="00153BD2"/>
    <w:rsid w:val="00153EB1"/>
    <w:rsid w:val="00154624"/>
    <w:rsid w:val="00154E8F"/>
    <w:rsid w:val="00154EF1"/>
    <w:rsid w:val="00156589"/>
    <w:rsid w:val="00156973"/>
    <w:rsid w:val="00156C3A"/>
    <w:rsid w:val="00157490"/>
    <w:rsid w:val="001576BE"/>
    <w:rsid w:val="00157795"/>
    <w:rsid w:val="001602C9"/>
    <w:rsid w:val="001602E4"/>
    <w:rsid w:val="0016077B"/>
    <w:rsid w:val="0016119C"/>
    <w:rsid w:val="00161688"/>
    <w:rsid w:val="00162289"/>
    <w:rsid w:val="001625DE"/>
    <w:rsid w:val="00162C7A"/>
    <w:rsid w:val="00162CC9"/>
    <w:rsid w:val="00163290"/>
    <w:rsid w:val="00163364"/>
    <w:rsid w:val="00163393"/>
    <w:rsid w:val="001637C6"/>
    <w:rsid w:val="00164003"/>
    <w:rsid w:val="00164028"/>
    <w:rsid w:val="00164E64"/>
    <w:rsid w:val="00164FE5"/>
    <w:rsid w:val="00165325"/>
    <w:rsid w:val="001656B0"/>
    <w:rsid w:val="00165F57"/>
    <w:rsid w:val="0016648B"/>
    <w:rsid w:val="001664F5"/>
    <w:rsid w:val="00166C04"/>
    <w:rsid w:val="00166C7D"/>
    <w:rsid w:val="00166E46"/>
    <w:rsid w:val="00167780"/>
    <w:rsid w:val="00167E1F"/>
    <w:rsid w:val="00167E4A"/>
    <w:rsid w:val="00170446"/>
    <w:rsid w:val="001708E0"/>
    <w:rsid w:val="00170AEA"/>
    <w:rsid w:val="00171219"/>
    <w:rsid w:val="001712EE"/>
    <w:rsid w:val="001719E2"/>
    <w:rsid w:val="00171A86"/>
    <w:rsid w:val="00171FCF"/>
    <w:rsid w:val="00172099"/>
    <w:rsid w:val="0017242D"/>
    <w:rsid w:val="00172727"/>
    <w:rsid w:val="00172DB8"/>
    <w:rsid w:val="00173583"/>
    <w:rsid w:val="00173EE9"/>
    <w:rsid w:val="00173F5C"/>
    <w:rsid w:val="00174581"/>
    <w:rsid w:val="001748D5"/>
    <w:rsid w:val="00175559"/>
    <w:rsid w:val="00175587"/>
    <w:rsid w:val="001756A0"/>
    <w:rsid w:val="00176410"/>
    <w:rsid w:val="001764C1"/>
    <w:rsid w:val="00176D72"/>
    <w:rsid w:val="00176F2D"/>
    <w:rsid w:val="001774C2"/>
    <w:rsid w:val="00177AB8"/>
    <w:rsid w:val="00177CB3"/>
    <w:rsid w:val="00177D49"/>
    <w:rsid w:val="00177DD8"/>
    <w:rsid w:val="0018007C"/>
    <w:rsid w:val="0018065D"/>
    <w:rsid w:val="0018080F"/>
    <w:rsid w:val="00180A3A"/>
    <w:rsid w:val="00180D48"/>
    <w:rsid w:val="00180FBE"/>
    <w:rsid w:val="00181106"/>
    <w:rsid w:val="00181CC8"/>
    <w:rsid w:val="00181F5A"/>
    <w:rsid w:val="00182A6E"/>
    <w:rsid w:val="00182C6A"/>
    <w:rsid w:val="00183974"/>
    <w:rsid w:val="00183EBD"/>
    <w:rsid w:val="00184054"/>
    <w:rsid w:val="0018439C"/>
    <w:rsid w:val="0018486E"/>
    <w:rsid w:val="001849DA"/>
    <w:rsid w:val="00184FB4"/>
    <w:rsid w:val="001850C0"/>
    <w:rsid w:val="001853F2"/>
    <w:rsid w:val="00185928"/>
    <w:rsid w:val="001859A2"/>
    <w:rsid w:val="00185BAC"/>
    <w:rsid w:val="00186EA8"/>
    <w:rsid w:val="0018764D"/>
    <w:rsid w:val="0019001B"/>
    <w:rsid w:val="0019057C"/>
    <w:rsid w:val="00190789"/>
    <w:rsid w:val="00190B46"/>
    <w:rsid w:val="00190E14"/>
    <w:rsid w:val="00190F57"/>
    <w:rsid w:val="0019127B"/>
    <w:rsid w:val="001914F2"/>
    <w:rsid w:val="0019191B"/>
    <w:rsid w:val="001921C0"/>
    <w:rsid w:val="0019254B"/>
    <w:rsid w:val="001925C1"/>
    <w:rsid w:val="001925CB"/>
    <w:rsid w:val="00192869"/>
    <w:rsid w:val="001932FF"/>
    <w:rsid w:val="001942F3"/>
    <w:rsid w:val="001945C6"/>
    <w:rsid w:val="00194650"/>
    <w:rsid w:val="00194853"/>
    <w:rsid w:val="0019497E"/>
    <w:rsid w:val="001949A9"/>
    <w:rsid w:val="00194B98"/>
    <w:rsid w:val="00194C4E"/>
    <w:rsid w:val="00195450"/>
    <w:rsid w:val="0019555B"/>
    <w:rsid w:val="00196251"/>
    <w:rsid w:val="001963EE"/>
    <w:rsid w:val="00196473"/>
    <w:rsid w:val="00196B38"/>
    <w:rsid w:val="00196BF7"/>
    <w:rsid w:val="00197258"/>
    <w:rsid w:val="0019753B"/>
    <w:rsid w:val="0019781B"/>
    <w:rsid w:val="00197E93"/>
    <w:rsid w:val="001A06AF"/>
    <w:rsid w:val="001A08B7"/>
    <w:rsid w:val="001A0A4D"/>
    <w:rsid w:val="001A1000"/>
    <w:rsid w:val="001A165D"/>
    <w:rsid w:val="001A190A"/>
    <w:rsid w:val="001A1DFF"/>
    <w:rsid w:val="001A1F5A"/>
    <w:rsid w:val="001A24FC"/>
    <w:rsid w:val="001A3A40"/>
    <w:rsid w:val="001A3ABF"/>
    <w:rsid w:val="001A3BC6"/>
    <w:rsid w:val="001A3D08"/>
    <w:rsid w:val="001A4631"/>
    <w:rsid w:val="001A4A17"/>
    <w:rsid w:val="001A52A8"/>
    <w:rsid w:val="001A5453"/>
    <w:rsid w:val="001A56EA"/>
    <w:rsid w:val="001A61BF"/>
    <w:rsid w:val="001A639F"/>
    <w:rsid w:val="001A644B"/>
    <w:rsid w:val="001A6A0D"/>
    <w:rsid w:val="001A72B1"/>
    <w:rsid w:val="001A75FA"/>
    <w:rsid w:val="001A77BD"/>
    <w:rsid w:val="001A7AAC"/>
    <w:rsid w:val="001B0950"/>
    <w:rsid w:val="001B1C5D"/>
    <w:rsid w:val="001B1DED"/>
    <w:rsid w:val="001B223D"/>
    <w:rsid w:val="001B2F11"/>
    <w:rsid w:val="001B366D"/>
    <w:rsid w:val="001B3763"/>
    <w:rsid w:val="001B3E5C"/>
    <w:rsid w:val="001B406F"/>
    <w:rsid w:val="001B416E"/>
    <w:rsid w:val="001B4A7A"/>
    <w:rsid w:val="001B4FCA"/>
    <w:rsid w:val="001B5044"/>
    <w:rsid w:val="001B541D"/>
    <w:rsid w:val="001B54DF"/>
    <w:rsid w:val="001B577B"/>
    <w:rsid w:val="001B5FEE"/>
    <w:rsid w:val="001B695A"/>
    <w:rsid w:val="001B69A4"/>
    <w:rsid w:val="001B6D68"/>
    <w:rsid w:val="001B755C"/>
    <w:rsid w:val="001B7B08"/>
    <w:rsid w:val="001C072F"/>
    <w:rsid w:val="001C091F"/>
    <w:rsid w:val="001C0B0F"/>
    <w:rsid w:val="001C1006"/>
    <w:rsid w:val="001C1890"/>
    <w:rsid w:val="001C19BC"/>
    <w:rsid w:val="001C1E60"/>
    <w:rsid w:val="001C20FC"/>
    <w:rsid w:val="001C2265"/>
    <w:rsid w:val="001C3074"/>
    <w:rsid w:val="001C3349"/>
    <w:rsid w:val="001C3573"/>
    <w:rsid w:val="001C3D03"/>
    <w:rsid w:val="001C3F75"/>
    <w:rsid w:val="001C408D"/>
    <w:rsid w:val="001C42A4"/>
    <w:rsid w:val="001C43D7"/>
    <w:rsid w:val="001C47C9"/>
    <w:rsid w:val="001C4CDF"/>
    <w:rsid w:val="001C4D33"/>
    <w:rsid w:val="001C528A"/>
    <w:rsid w:val="001C5E53"/>
    <w:rsid w:val="001C67D4"/>
    <w:rsid w:val="001C6AA6"/>
    <w:rsid w:val="001C6D0E"/>
    <w:rsid w:val="001C74FF"/>
    <w:rsid w:val="001C77AB"/>
    <w:rsid w:val="001C7E1A"/>
    <w:rsid w:val="001D0B8A"/>
    <w:rsid w:val="001D0E8F"/>
    <w:rsid w:val="001D216E"/>
    <w:rsid w:val="001D2239"/>
    <w:rsid w:val="001D2A22"/>
    <w:rsid w:val="001D2FAD"/>
    <w:rsid w:val="001D337F"/>
    <w:rsid w:val="001D35AE"/>
    <w:rsid w:val="001D3603"/>
    <w:rsid w:val="001D3724"/>
    <w:rsid w:val="001D3B99"/>
    <w:rsid w:val="001D3D46"/>
    <w:rsid w:val="001D4153"/>
    <w:rsid w:val="001D456F"/>
    <w:rsid w:val="001D465B"/>
    <w:rsid w:val="001D47EB"/>
    <w:rsid w:val="001D4A3C"/>
    <w:rsid w:val="001D591F"/>
    <w:rsid w:val="001D59E0"/>
    <w:rsid w:val="001D5B24"/>
    <w:rsid w:val="001D5F68"/>
    <w:rsid w:val="001D5FD2"/>
    <w:rsid w:val="001D5FFA"/>
    <w:rsid w:val="001D6D77"/>
    <w:rsid w:val="001D6F1A"/>
    <w:rsid w:val="001D7045"/>
    <w:rsid w:val="001D750D"/>
    <w:rsid w:val="001D7D8C"/>
    <w:rsid w:val="001D7DF9"/>
    <w:rsid w:val="001D7DFD"/>
    <w:rsid w:val="001E02A9"/>
    <w:rsid w:val="001E0C18"/>
    <w:rsid w:val="001E13ED"/>
    <w:rsid w:val="001E179B"/>
    <w:rsid w:val="001E1C38"/>
    <w:rsid w:val="001E2169"/>
    <w:rsid w:val="001E238C"/>
    <w:rsid w:val="001E2AF2"/>
    <w:rsid w:val="001E2E45"/>
    <w:rsid w:val="001E337E"/>
    <w:rsid w:val="001E3457"/>
    <w:rsid w:val="001E3C10"/>
    <w:rsid w:val="001E3C57"/>
    <w:rsid w:val="001E4148"/>
    <w:rsid w:val="001E4172"/>
    <w:rsid w:val="001E4913"/>
    <w:rsid w:val="001E4915"/>
    <w:rsid w:val="001E4F2F"/>
    <w:rsid w:val="001E52B2"/>
    <w:rsid w:val="001E61BB"/>
    <w:rsid w:val="001E641C"/>
    <w:rsid w:val="001E6EC4"/>
    <w:rsid w:val="001E6EE8"/>
    <w:rsid w:val="001E70B0"/>
    <w:rsid w:val="001E7802"/>
    <w:rsid w:val="001E7BAD"/>
    <w:rsid w:val="001E7D98"/>
    <w:rsid w:val="001E7F97"/>
    <w:rsid w:val="001E7FD7"/>
    <w:rsid w:val="001F0412"/>
    <w:rsid w:val="001F10D1"/>
    <w:rsid w:val="001F1ACA"/>
    <w:rsid w:val="001F22EC"/>
    <w:rsid w:val="001F24EC"/>
    <w:rsid w:val="001F2880"/>
    <w:rsid w:val="001F2DB1"/>
    <w:rsid w:val="001F3121"/>
    <w:rsid w:val="001F3385"/>
    <w:rsid w:val="001F3450"/>
    <w:rsid w:val="001F3EF7"/>
    <w:rsid w:val="001F4AD8"/>
    <w:rsid w:val="001F5091"/>
    <w:rsid w:val="001F6160"/>
    <w:rsid w:val="001F678D"/>
    <w:rsid w:val="001F6DB4"/>
    <w:rsid w:val="001F6F58"/>
    <w:rsid w:val="001F70D8"/>
    <w:rsid w:val="001F76F4"/>
    <w:rsid w:val="001F77FB"/>
    <w:rsid w:val="001F7841"/>
    <w:rsid w:val="001F7F5B"/>
    <w:rsid w:val="001F7F6D"/>
    <w:rsid w:val="002001C3"/>
    <w:rsid w:val="002002B8"/>
    <w:rsid w:val="002008BD"/>
    <w:rsid w:val="002018BF"/>
    <w:rsid w:val="00202083"/>
    <w:rsid w:val="002026C3"/>
    <w:rsid w:val="0020278C"/>
    <w:rsid w:val="00203023"/>
    <w:rsid w:val="0020387F"/>
    <w:rsid w:val="002038B3"/>
    <w:rsid w:val="0020391F"/>
    <w:rsid w:val="002040AE"/>
    <w:rsid w:val="002043B5"/>
    <w:rsid w:val="0020456F"/>
    <w:rsid w:val="002048D0"/>
    <w:rsid w:val="00204961"/>
    <w:rsid w:val="00204C3A"/>
    <w:rsid w:val="002050B5"/>
    <w:rsid w:val="0020554F"/>
    <w:rsid w:val="00205FEE"/>
    <w:rsid w:val="0020622A"/>
    <w:rsid w:val="00206C6D"/>
    <w:rsid w:val="00206EAF"/>
    <w:rsid w:val="00206F83"/>
    <w:rsid w:val="002072EB"/>
    <w:rsid w:val="002075B3"/>
    <w:rsid w:val="00207854"/>
    <w:rsid w:val="00207A50"/>
    <w:rsid w:val="00207FAC"/>
    <w:rsid w:val="002100ED"/>
    <w:rsid w:val="002101E6"/>
    <w:rsid w:val="002102F8"/>
    <w:rsid w:val="002104D9"/>
    <w:rsid w:val="0021082E"/>
    <w:rsid w:val="00210968"/>
    <w:rsid w:val="002117E9"/>
    <w:rsid w:val="00211CD6"/>
    <w:rsid w:val="00211CE8"/>
    <w:rsid w:val="00212318"/>
    <w:rsid w:val="0021241F"/>
    <w:rsid w:val="002124B9"/>
    <w:rsid w:val="00212A0A"/>
    <w:rsid w:val="00212C3C"/>
    <w:rsid w:val="00212C62"/>
    <w:rsid w:val="00214101"/>
    <w:rsid w:val="00214104"/>
    <w:rsid w:val="00214896"/>
    <w:rsid w:val="00214976"/>
    <w:rsid w:val="00214EEA"/>
    <w:rsid w:val="00215170"/>
    <w:rsid w:val="0021536E"/>
    <w:rsid w:val="002155A7"/>
    <w:rsid w:val="002159AD"/>
    <w:rsid w:val="00215AEF"/>
    <w:rsid w:val="00215DD2"/>
    <w:rsid w:val="002161BB"/>
    <w:rsid w:val="002163BC"/>
    <w:rsid w:val="00216750"/>
    <w:rsid w:val="00216E0D"/>
    <w:rsid w:val="00216EEA"/>
    <w:rsid w:val="00217654"/>
    <w:rsid w:val="0021773E"/>
    <w:rsid w:val="00220366"/>
    <w:rsid w:val="0022068C"/>
    <w:rsid w:val="002206A1"/>
    <w:rsid w:val="002207AC"/>
    <w:rsid w:val="0022125B"/>
    <w:rsid w:val="00221840"/>
    <w:rsid w:val="002218B7"/>
    <w:rsid w:val="00221C57"/>
    <w:rsid w:val="00222073"/>
    <w:rsid w:val="00222119"/>
    <w:rsid w:val="002221FE"/>
    <w:rsid w:val="00222C7E"/>
    <w:rsid w:val="00223063"/>
    <w:rsid w:val="002231D2"/>
    <w:rsid w:val="0022378E"/>
    <w:rsid w:val="002237C1"/>
    <w:rsid w:val="00223A9A"/>
    <w:rsid w:val="0022425F"/>
    <w:rsid w:val="002242FB"/>
    <w:rsid w:val="00224308"/>
    <w:rsid w:val="0022450B"/>
    <w:rsid w:val="00224A15"/>
    <w:rsid w:val="00224AC3"/>
    <w:rsid w:val="00224C80"/>
    <w:rsid w:val="0022544C"/>
    <w:rsid w:val="0022586B"/>
    <w:rsid w:val="00226022"/>
    <w:rsid w:val="002262EC"/>
    <w:rsid w:val="002268D3"/>
    <w:rsid w:val="00226F47"/>
    <w:rsid w:val="00227690"/>
    <w:rsid w:val="00230017"/>
    <w:rsid w:val="0023008B"/>
    <w:rsid w:val="0023015E"/>
    <w:rsid w:val="002303CD"/>
    <w:rsid w:val="0023072F"/>
    <w:rsid w:val="002308CA"/>
    <w:rsid w:val="00230A68"/>
    <w:rsid w:val="00230C6A"/>
    <w:rsid w:val="00230E12"/>
    <w:rsid w:val="00231778"/>
    <w:rsid w:val="00231FB4"/>
    <w:rsid w:val="00232236"/>
    <w:rsid w:val="00232A53"/>
    <w:rsid w:val="00232ABC"/>
    <w:rsid w:val="00232D4A"/>
    <w:rsid w:val="00232F59"/>
    <w:rsid w:val="00232FFC"/>
    <w:rsid w:val="00233253"/>
    <w:rsid w:val="002333B4"/>
    <w:rsid w:val="00233BCD"/>
    <w:rsid w:val="00233C64"/>
    <w:rsid w:val="00233E41"/>
    <w:rsid w:val="00234B60"/>
    <w:rsid w:val="00235A4F"/>
    <w:rsid w:val="00235E4D"/>
    <w:rsid w:val="00235EE1"/>
    <w:rsid w:val="0023634F"/>
    <w:rsid w:val="00237682"/>
    <w:rsid w:val="00237981"/>
    <w:rsid w:val="002379DD"/>
    <w:rsid w:val="00237A33"/>
    <w:rsid w:val="00240878"/>
    <w:rsid w:val="00240DF2"/>
    <w:rsid w:val="00241337"/>
    <w:rsid w:val="00241A81"/>
    <w:rsid w:val="00241B82"/>
    <w:rsid w:val="00242F3D"/>
    <w:rsid w:val="00243521"/>
    <w:rsid w:val="00243754"/>
    <w:rsid w:val="002437B4"/>
    <w:rsid w:val="00244056"/>
    <w:rsid w:val="002444D0"/>
    <w:rsid w:val="00245CF0"/>
    <w:rsid w:val="0024605D"/>
    <w:rsid w:val="00246118"/>
    <w:rsid w:val="0024643E"/>
    <w:rsid w:val="00246C7B"/>
    <w:rsid w:val="00250A27"/>
    <w:rsid w:val="00250A8C"/>
    <w:rsid w:val="00250C16"/>
    <w:rsid w:val="00250FB2"/>
    <w:rsid w:val="0025102F"/>
    <w:rsid w:val="00251446"/>
    <w:rsid w:val="002518AE"/>
    <w:rsid w:val="002523FE"/>
    <w:rsid w:val="00252697"/>
    <w:rsid w:val="0025269C"/>
    <w:rsid w:val="002532F8"/>
    <w:rsid w:val="00253750"/>
    <w:rsid w:val="00253DAA"/>
    <w:rsid w:val="00254CAD"/>
    <w:rsid w:val="0025518A"/>
    <w:rsid w:val="00255AC2"/>
    <w:rsid w:val="00255B73"/>
    <w:rsid w:val="00255EDD"/>
    <w:rsid w:val="0025603E"/>
    <w:rsid w:val="002563B3"/>
    <w:rsid w:val="00256449"/>
    <w:rsid w:val="0025662C"/>
    <w:rsid w:val="002571F7"/>
    <w:rsid w:val="00257495"/>
    <w:rsid w:val="00257E96"/>
    <w:rsid w:val="0026003E"/>
    <w:rsid w:val="00260B38"/>
    <w:rsid w:val="00261332"/>
    <w:rsid w:val="002614E1"/>
    <w:rsid w:val="00261562"/>
    <w:rsid w:val="00261686"/>
    <w:rsid w:val="002619B0"/>
    <w:rsid w:val="0026211A"/>
    <w:rsid w:val="00262804"/>
    <w:rsid w:val="00262A2B"/>
    <w:rsid w:val="00263196"/>
    <w:rsid w:val="00263466"/>
    <w:rsid w:val="002638A0"/>
    <w:rsid w:val="00263A77"/>
    <w:rsid w:val="00263B67"/>
    <w:rsid w:val="002645E6"/>
    <w:rsid w:val="002645EA"/>
    <w:rsid w:val="00264A34"/>
    <w:rsid w:val="00264C5A"/>
    <w:rsid w:val="002653B4"/>
    <w:rsid w:val="002657A8"/>
    <w:rsid w:val="0026616E"/>
    <w:rsid w:val="00266651"/>
    <w:rsid w:val="002670E6"/>
    <w:rsid w:val="0026780E"/>
    <w:rsid w:val="00267D7E"/>
    <w:rsid w:val="00267ECA"/>
    <w:rsid w:val="00267FB2"/>
    <w:rsid w:val="002705C3"/>
    <w:rsid w:val="002707D2"/>
    <w:rsid w:val="0027080D"/>
    <w:rsid w:val="00270AFF"/>
    <w:rsid w:val="002710A4"/>
    <w:rsid w:val="0027170D"/>
    <w:rsid w:val="00271B2B"/>
    <w:rsid w:val="00271C3D"/>
    <w:rsid w:val="00271E34"/>
    <w:rsid w:val="00271FDD"/>
    <w:rsid w:val="00272423"/>
    <w:rsid w:val="00272F3D"/>
    <w:rsid w:val="002736D9"/>
    <w:rsid w:val="00273C48"/>
    <w:rsid w:val="00273EEC"/>
    <w:rsid w:val="00273F10"/>
    <w:rsid w:val="00275458"/>
    <w:rsid w:val="00275B55"/>
    <w:rsid w:val="00275B70"/>
    <w:rsid w:val="00275BA0"/>
    <w:rsid w:val="00275FA2"/>
    <w:rsid w:val="0027617F"/>
    <w:rsid w:val="00276524"/>
    <w:rsid w:val="00276583"/>
    <w:rsid w:val="00276975"/>
    <w:rsid w:val="00276B9A"/>
    <w:rsid w:val="002772C8"/>
    <w:rsid w:val="002777C7"/>
    <w:rsid w:val="00280E9D"/>
    <w:rsid w:val="002810AA"/>
    <w:rsid w:val="00281CFA"/>
    <w:rsid w:val="00281DC7"/>
    <w:rsid w:val="00282A56"/>
    <w:rsid w:val="00282B24"/>
    <w:rsid w:val="00282D06"/>
    <w:rsid w:val="00282E7A"/>
    <w:rsid w:val="00283F3D"/>
    <w:rsid w:val="002840E7"/>
    <w:rsid w:val="002840EA"/>
    <w:rsid w:val="0028480A"/>
    <w:rsid w:val="0028495D"/>
    <w:rsid w:val="00284A90"/>
    <w:rsid w:val="00284DAD"/>
    <w:rsid w:val="002858A8"/>
    <w:rsid w:val="00285D5A"/>
    <w:rsid w:val="00285FA0"/>
    <w:rsid w:val="00286BBA"/>
    <w:rsid w:val="0028792E"/>
    <w:rsid w:val="0029010C"/>
    <w:rsid w:val="002901CA"/>
    <w:rsid w:val="002901DC"/>
    <w:rsid w:val="00290203"/>
    <w:rsid w:val="00291DB7"/>
    <w:rsid w:val="002924F0"/>
    <w:rsid w:val="00292CDA"/>
    <w:rsid w:val="002936BA"/>
    <w:rsid w:val="002938FF"/>
    <w:rsid w:val="00293915"/>
    <w:rsid w:val="002944EB"/>
    <w:rsid w:val="00294890"/>
    <w:rsid w:val="00294CFC"/>
    <w:rsid w:val="00294D57"/>
    <w:rsid w:val="00295211"/>
    <w:rsid w:val="00295429"/>
    <w:rsid w:val="002968FC"/>
    <w:rsid w:val="00296C0F"/>
    <w:rsid w:val="00296E3F"/>
    <w:rsid w:val="00297D7C"/>
    <w:rsid w:val="00297E46"/>
    <w:rsid w:val="002A0225"/>
    <w:rsid w:val="002A0418"/>
    <w:rsid w:val="002A086A"/>
    <w:rsid w:val="002A160C"/>
    <w:rsid w:val="002A300E"/>
    <w:rsid w:val="002A3413"/>
    <w:rsid w:val="002A3BD1"/>
    <w:rsid w:val="002A3D22"/>
    <w:rsid w:val="002A3E50"/>
    <w:rsid w:val="002A4132"/>
    <w:rsid w:val="002A42B2"/>
    <w:rsid w:val="002A4399"/>
    <w:rsid w:val="002A444E"/>
    <w:rsid w:val="002A4489"/>
    <w:rsid w:val="002A488A"/>
    <w:rsid w:val="002A5ACF"/>
    <w:rsid w:val="002A677E"/>
    <w:rsid w:val="002A6A99"/>
    <w:rsid w:val="002A6C48"/>
    <w:rsid w:val="002A720C"/>
    <w:rsid w:val="002A78AB"/>
    <w:rsid w:val="002A7B5F"/>
    <w:rsid w:val="002A7C34"/>
    <w:rsid w:val="002B00B1"/>
    <w:rsid w:val="002B09C8"/>
    <w:rsid w:val="002B0B47"/>
    <w:rsid w:val="002B1359"/>
    <w:rsid w:val="002B13CC"/>
    <w:rsid w:val="002B14F3"/>
    <w:rsid w:val="002B2071"/>
    <w:rsid w:val="002B2CCD"/>
    <w:rsid w:val="002B3298"/>
    <w:rsid w:val="002B32B5"/>
    <w:rsid w:val="002B4629"/>
    <w:rsid w:val="002B555E"/>
    <w:rsid w:val="002B57E7"/>
    <w:rsid w:val="002B5B4B"/>
    <w:rsid w:val="002B5B51"/>
    <w:rsid w:val="002B5E91"/>
    <w:rsid w:val="002B7170"/>
    <w:rsid w:val="002B7366"/>
    <w:rsid w:val="002B752F"/>
    <w:rsid w:val="002B7D69"/>
    <w:rsid w:val="002B7FC5"/>
    <w:rsid w:val="002C012A"/>
    <w:rsid w:val="002C14CF"/>
    <w:rsid w:val="002C1736"/>
    <w:rsid w:val="002C1C60"/>
    <w:rsid w:val="002C246E"/>
    <w:rsid w:val="002C29BD"/>
    <w:rsid w:val="002C2D3A"/>
    <w:rsid w:val="002C2F50"/>
    <w:rsid w:val="002C321A"/>
    <w:rsid w:val="002C3509"/>
    <w:rsid w:val="002C3656"/>
    <w:rsid w:val="002C3CF1"/>
    <w:rsid w:val="002C3ED8"/>
    <w:rsid w:val="002C41CC"/>
    <w:rsid w:val="002C5474"/>
    <w:rsid w:val="002C62CE"/>
    <w:rsid w:val="002C63D0"/>
    <w:rsid w:val="002C648C"/>
    <w:rsid w:val="002C6762"/>
    <w:rsid w:val="002C6F36"/>
    <w:rsid w:val="002C710F"/>
    <w:rsid w:val="002C7C6C"/>
    <w:rsid w:val="002C7FDB"/>
    <w:rsid w:val="002D0ED4"/>
    <w:rsid w:val="002D1902"/>
    <w:rsid w:val="002D259D"/>
    <w:rsid w:val="002D265F"/>
    <w:rsid w:val="002D3015"/>
    <w:rsid w:val="002D322C"/>
    <w:rsid w:val="002D409D"/>
    <w:rsid w:val="002D4282"/>
    <w:rsid w:val="002D5193"/>
    <w:rsid w:val="002D536B"/>
    <w:rsid w:val="002D646F"/>
    <w:rsid w:val="002D682E"/>
    <w:rsid w:val="002D6846"/>
    <w:rsid w:val="002D6A59"/>
    <w:rsid w:val="002D6AE4"/>
    <w:rsid w:val="002D6E3B"/>
    <w:rsid w:val="002D766A"/>
    <w:rsid w:val="002D7DD9"/>
    <w:rsid w:val="002D7E6F"/>
    <w:rsid w:val="002E0463"/>
    <w:rsid w:val="002E059A"/>
    <w:rsid w:val="002E08DD"/>
    <w:rsid w:val="002E1764"/>
    <w:rsid w:val="002E17C2"/>
    <w:rsid w:val="002E19CC"/>
    <w:rsid w:val="002E1C16"/>
    <w:rsid w:val="002E1D43"/>
    <w:rsid w:val="002E251B"/>
    <w:rsid w:val="002E2858"/>
    <w:rsid w:val="002E290E"/>
    <w:rsid w:val="002E2F3D"/>
    <w:rsid w:val="002E2F7C"/>
    <w:rsid w:val="002E301B"/>
    <w:rsid w:val="002E3AEA"/>
    <w:rsid w:val="002E4279"/>
    <w:rsid w:val="002E49B6"/>
    <w:rsid w:val="002E49CD"/>
    <w:rsid w:val="002E4B32"/>
    <w:rsid w:val="002E59D9"/>
    <w:rsid w:val="002E5A40"/>
    <w:rsid w:val="002E5CD0"/>
    <w:rsid w:val="002E6E4E"/>
    <w:rsid w:val="002E6EA0"/>
    <w:rsid w:val="002E72CC"/>
    <w:rsid w:val="002E768C"/>
    <w:rsid w:val="002E7A60"/>
    <w:rsid w:val="002F008E"/>
    <w:rsid w:val="002F00D9"/>
    <w:rsid w:val="002F0372"/>
    <w:rsid w:val="002F097D"/>
    <w:rsid w:val="002F0A8F"/>
    <w:rsid w:val="002F0ACE"/>
    <w:rsid w:val="002F0EC2"/>
    <w:rsid w:val="002F1066"/>
    <w:rsid w:val="002F11F6"/>
    <w:rsid w:val="002F1239"/>
    <w:rsid w:val="002F15C4"/>
    <w:rsid w:val="002F1A9F"/>
    <w:rsid w:val="002F1B54"/>
    <w:rsid w:val="002F217C"/>
    <w:rsid w:val="002F29AF"/>
    <w:rsid w:val="002F2D64"/>
    <w:rsid w:val="002F369E"/>
    <w:rsid w:val="002F38DB"/>
    <w:rsid w:val="002F3C5D"/>
    <w:rsid w:val="002F3CB8"/>
    <w:rsid w:val="002F46FF"/>
    <w:rsid w:val="002F4B2A"/>
    <w:rsid w:val="002F4D2E"/>
    <w:rsid w:val="002F5B6A"/>
    <w:rsid w:val="002F5C52"/>
    <w:rsid w:val="002F75FC"/>
    <w:rsid w:val="002F7EBE"/>
    <w:rsid w:val="00300103"/>
    <w:rsid w:val="0030017E"/>
    <w:rsid w:val="0030071B"/>
    <w:rsid w:val="00300D7D"/>
    <w:rsid w:val="00302953"/>
    <w:rsid w:val="00302A41"/>
    <w:rsid w:val="00303175"/>
    <w:rsid w:val="00303446"/>
    <w:rsid w:val="00304072"/>
    <w:rsid w:val="003040CE"/>
    <w:rsid w:val="0030468A"/>
    <w:rsid w:val="003047B8"/>
    <w:rsid w:val="0030491D"/>
    <w:rsid w:val="00304B6E"/>
    <w:rsid w:val="00305037"/>
    <w:rsid w:val="003052D7"/>
    <w:rsid w:val="00305382"/>
    <w:rsid w:val="00305631"/>
    <w:rsid w:val="00305739"/>
    <w:rsid w:val="00305840"/>
    <w:rsid w:val="00305EAC"/>
    <w:rsid w:val="00306E32"/>
    <w:rsid w:val="003071E4"/>
    <w:rsid w:val="00307E4F"/>
    <w:rsid w:val="00307FFC"/>
    <w:rsid w:val="0031020B"/>
    <w:rsid w:val="00310900"/>
    <w:rsid w:val="00310D96"/>
    <w:rsid w:val="00311552"/>
    <w:rsid w:val="00312C99"/>
    <w:rsid w:val="00313594"/>
    <w:rsid w:val="0031379C"/>
    <w:rsid w:val="00313DAF"/>
    <w:rsid w:val="00313E02"/>
    <w:rsid w:val="00314947"/>
    <w:rsid w:val="00314FEB"/>
    <w:rsid w:val="00315181"/>
    <w:rsid w:val="00315FF8"/>
    <w:rsid w:val="00316030"/>
    <w:rsid w:val="00316CBE"/>
    <w:rsid w:val="003170D7"/>
    <w:rsid w:val="00320323"/>
    <w:rsid w:val="003208E6"/>
    <w:rsid w:val="003209BA"/>
    <w:rsid w:val="00320B76"/>
    <w:rsid w:val="00320BB8"/>
    <w:rsid w:val="00320E08"/>
    <w:rsid w:val="00321715"/>
    <w:rsid w:val="003217A2"/>
    <w:rsid w:val="00321B82"/>
    <w:rsid w:val="00322835"/>
    <w:rsid w:val="00322B19"/>
    <w:rsid w:val="00322B9C"/>
    <w:rsid w:val="00323297"/>
    <w:rsid w:val="00324297"/>
    <w:rsid w:val="00324A62"/>
    <w:rsid w:val="00324CCD"/>
    <w:rsid w:val="00324E8D"/>
    <w:rsid w:val="00326264"/>
    <w:rsid w:val="003263A7"/>
    <w:rsid w:val="00326FD2"/>
    <w:rsid w:val="00327156"/>
    <w:rsid w:val="00327473"/>
    <w:rsid w:val="00330EFD"/>
    <w:rsid w:val="003319A6"/>
    <w:rsid w:val="00331C12"/>
    <w:rsid w:val="00331DA7"/>
    <w:rsid w:val="003326B9"/>
    <w:rsid w:val="0033288F"/>
    <w:rsid w:val="00332B37"/>
    <w:rsid w:val="00332C53"/>
    <w:rsid w:val="00332D28"/>
    <w:rsid w:val="00332DFE"/>
    <w:rsid w:val="0033328E"/>
    <w:rsid w:val="003336A0"/>
    <w:rsid w:val="003336C4"/>
    <w:rsid w:val="00333866"/>
    <w:rsid w:val="003338C9"/>
    <w:rsid w:val="00333BA7"/>
    <w:rsid w:val="003340EE"/>
    <w:rsid w:val="0033423C"/>
    <w:rsid w:val="00334A7A"/>
    <w:rsid w:val="00334E7A"/>
    <w:rsid w:val="00335336"/>
    <w:rsid w:val="003355CD"/>
    <w:rsid w:val="0033582F"/>
    <w:rsid w:val="00335854"/>
    <w:rsid w:val="0033586C"/>
    <w:rsid w:val="00335D62"/>
    <w:rsid w:val="003362E1"/>
    <w:rsid w:val="00336BE0"/>
    <w:rsid w:val="00337A72"/>
    <w:rsid w:val="00340075"/>
    <w:rsid w:val="00340729"/>
    <w:rsid w:val="00340B0B"/>
    <w:rsid w:val="003410D5"/>
    <w:rsid w:val="00341126"/>
    <w:rsid w:val="003416C5"/>
    <w:rsid w:val="00341B09"/>
    <w:rsid w:val="00341ED9"/>
    <w:rsid w:val="0034210D"/>
    <w:rsid w:val="003421BA"/>
    <w:rsid w:val="0034295C"/>
    <w:rsid w:val="00342A55"/>
    <w:rsid w:val="00343BA9"/>
    <w:rsid w:val="00343D28"/>
    <w:rsid w:val="0034415B"/>
    <w:rsid w:val="0034420E"/>
    <w:rsid w:val="003447BB"/>
    <w:rsid w:val="00344DAA"/>
    <w:rsid w:val="00344DF2"/>
    <w:rsid w:val="00345E3A"/>
    <w:rsid w:val="0034663F"/>
    <w:rsid w:val="00346903"/>
    <w:rsid w:val="00346E7D"/>
    <w:rsid w:val="00346F5A"/>
    <w:rsid w:val="00346FAC"/>
    <w:rsid w:val="0034759D"/>
    <w:rsid w:val="00347750"/>
    <w:rsid w:val="003477A3"/>
    <w:rsid w:val="003477EB"/>
    <w:rsid w:val="00347D83"/>
    <w:rsid w:val="0035003F"/>
    <w:rsid w:val="00350708"/>
    <w:rsid w:val="00350899"/>
    <w:rsid w:val="003508FF"/>
    <w:rsid w:val="00350DF1"/>
    <w:rsid w:val="00351BF1"/>
    <w:rsid w:val="00353B91"/>
    <w:rsid w:val="00353BAB"/>
    <w:rsid w:val="00353BD6"/>
    <w:rsid w:val="00353E0F"/>
    <w:rsid w:val="00353FC2"/>
    <w:rsid w:val="00354760"/>
    <w:rsid w:val="00354887"/>
    <w:rsid w:val="003550D7"/>
    <w:rsid w:val="003551C4"/>
    <w:rsid w:val="00355257"/>
    <w:rsid w:val="0035560E"/>
    <w:rsid w:val="00355A08"/>
    <w:rsid w:val="003563EA"/>
    <w:rsid w:val="0035677E"/>
    <w:rsid w:val="00356D58"/>
    <w:rsid w:val="00357248"/>
    <w:rsid w:val="003574D2"/>
    <w:rsid w:val="00357A65"/>
    <w:rsid w:val="00360551"/>
    <w:rsid w:val="0036082B"/>
    <w:rsid w:val="003608A2"/>
    <w:rsid w:val="00360B98"/>
    <w:rsid w:val="0036140B"/>
    <w:rsid w:val="00361735"/>
    <w:rsid w:val="00361B29"/>
    <w:rsid w:val="00362350"/>
    <w:rsid w:val="00362523"/>
    <w:rsid w:val="0036262D"/>
    <w:rsid w:val="00362F9D"/>
    <w:rsid w:val="003630F4"/>
    <w:rsid w:val="0036361C"/>
    <w:rsid w:val="00364227"/>
    <w:rsid w:val="003647E0"/>
    <w:rsid w:val="00364BDE"/>
    <w:rsid w:val="00364CBD"/>
    <w:rsid w:val="00364F15"/>
    <w:rsid w:val="00364F22"/>
    <w:rsid w:val="003652F5"/>
    <w:rsid w:val="003653C0"/>
    <w:rsid w:val="003654E8"/>
    <w:rsid w:val="00365563"/>
    <w:rsid w:val="00365BA4"/>
    <w:rsid w:val="00365D02"/>
    <w:rsid w:val="003664DB"/>
    <w:rsid w:val="0036652B"/>
    <w:rsid w:val="00366C98"/>
    <w:rsid w:val="00366E14"/>
    <w:rsid w:val="00367A57"/>
    <w:rsid w:val="00367F53"/>
    <w:rsid w:val="003700D3"/>
    <w:rsid w:val="00370C75"/>
    <w:rsid w:val="00370F74"/>
    <w:rsid w:val="00371054"/>
    <w:rsid w:val="003729EF"/>
    <w:rsid w:val="00372BD1"/>
    <w:rsid w:val="00373670"/>
    <w:rsid w:val="00373806"/>
    <w:rsid w:val="00373D1F"/>
    <w:rsid w:val="00373FB3"/>
    <w:rsid w:val="0037439F"/>
    <w:rsid w:val="003743B2"/>
    <w:rsid w:val="003764F6"/>
    <w:rsid w:val="0037651B"/>
    <w:rsid w:val="00376847"/>
    <w:rsid w:val="00376949"/>
    <w:rsid w:val="003769F6"/>
    <w:rsid w:val="003773EE"/>
    <w:rsid w:val="0037785D"/>
    <w:rsid w:val="003779F7"/>
    <w:rsid w:val="00377CE2"/>
    <w:rsid w:val="00377E4E"/>
    <w:rsid w:val="00380A8B"/>
    <w:rsid w:val="00381113"/>
    <w:rsid w:val="00381233"/>
    <w:rsid w:val="003817BC"/>
    <w:rsid w:val="00381E96"/>
    <w:rsid w:val="00382A26"/>
    <w:rsid w:val="00382DB0"/>
    <w:rsid w:val="003836B9"/>
    <w:rsid w:val="003837F7"/>
    <w:rsid w:val="00383963"/>
    <w:rsid w:val="0038410D"/>
    <w:rsid w:val="003841AD"/>
    <w:rsid w:val="003849B9"/>
    <w:rsid w:val="003852BC"/>
    <w:rsid w:val="0038764C"/>
    <w:rsid w:val="0038771B"/>
    <w:rsid w:val="00390106"/>
    <w:rsid w:val="00390222"/>
    <w:rsid w:val="0039033E"/>
    <w:rsid w:val="00391242"/>
    <w:rsid w:val="00391E31"/>
    <w:rsid w:val="003923AB"/>
    <w:rsid w:val="00392F7D"/>
    <w:rsid w:val="003931E3"/>
    <w:rsid w:val="00393776"/>
    <w:rsid w:val="003937AE"/>
    <w:rsid w:val="00393C7E"/>
    <w:rsid w:val="00394096"/>
    <w:rsid w:val="003942CF"/>
    <w:rsid w:val="00394952"/>
    <w:rsid w:val="003949FB"/>
    <w:rsid w:val="00394D7E"/>
    <w:rsid w:val="00394DC3"/>
    <w:rsid w:val="00395534"/>
    <w:rsid w:val="0039554D"/>
    <w:rsid w:val="00395D30"/>
    <w:rsid w:val="003960DB"/>
    <w:rsid w:val="00396367"/>
    <w:rsid w:val="003972CF"/>
    <w:rsid w:val="00397E93"/>
    <w:rsid w:val="00397F9E"/>
    <w:rsid w:val="003A00E5"/>
    <w:rsid w:val="003A0546"/>
    <w:rsid w:val="003A05E4"/>
    <w:rsid w:val="003A081F"/>
    <w:rsid w:val="003A2885"/>
    <w:rsid w:val="003A2D61"/>
    <w:rsid w:val="003A31A8"/>
    <w:rsid w:val="003A32B6"/>
    <w:rsid w:val="003A36E6"/>
    <w:rsid w:val="003A3BF1"/>
    <w:rsid w:val="003A40AA"/>
    <w:rsid w:val="003A429A"/>
    <w:rsid w:val="003A5395"/>
    <w:rsid w:val="003A5705"/>
    <w:rsid w:val="003A5A11"/>
    <w:rsid w:val="003A652D"/>
    <w:rsid w:val="003A69F9"/>
    <w:rsid w:val="003A6D69"/>
    <w:rsid w:val="003A72D3"/>
    <w:rsid w:val="003A74BD"/>
    <w:rsid w:val="003A775F"/>
    <w:rsid w:val="003A787E"/>
    <w:rsid w:val="003A7F8C"/>
    <w:rsid w:val="003B104D"/>
    <w:rsid w:val="003B1553"/>
    <w:rsid w:val="003B1599"/>
    <w:rsid w:val="003B22D2"/>
    <w:rsid w:val="003B2972"/>
    <w:rsid w:val="003B2C4B"/>
    <w:rsid w:val="003B2DAA"/>
    <w:rsid w:val="003B2ED4"/>
    <w:rsid w:val="003B2EDF"/>
    <w:rsid w:val="003B3457"/>
    <w:rsid w:val="003B3A40"/>
    <w:rsid w:val="003B3BBF"/>
    <w:rsid w:val="003B4A9B"/>
    <w:rsid w:val="003B5BD5"/>
    <w:rsid w:val="003B5F43"/>
    <w:rsid w:val="003B6034"/>
    <w:rsid w:val="003B641F"/>
    <w:rsid w:val="003B7646"/>
    <w:rsid w:val="003B7744"/>
    <w:rsid w:val="003B7D44"/>
    <w:rsid w:val="003B7D52"/>
    <w:rsid w:val="003C0CDC"/>
    <w:rsid w:val="003C0EDC"/>
    <w:rsid w:val="003C1007"/>
    <w:rsid w:val="003C1521"/>
    <w:rsid w:val="003C1738"/>
    <w:rsid w:val="003C17F2"/>
    <w:rsid w:val="003C1E17"/>
    <w:rsid w:val="003C1EF0"/>
    <w:rsid w:val="003C1F4A"/>
    <w:rsid w:val="003C2056"/>
    <w:rsid w:val="003C2313"/>
    <w:rsid w:val="003C2520"/>
    <w:rsid w:val="003C2DC0"/>
    <w:rsid w:val="003C3245"/>
    <w:rsid w:val="003C3452"/>
    <w:rsid w:val="003C3601"/>
    <w:rsid w:val="003C3788"/>
    <w:rsid w:val="003C39BF"/>
    <w:rsid w:val="003C3E3C"/>
    <w:rsid w:val="003C3EF3"/>
    <w:rsid w:val="003C40F9"/>
    <w:rsid w:val="003C5AA2"/>
    <w:rsid w:val="003C60E7"/>
    <w:rsid w:val="003C710E"/>
    <w:rsid w:val="003C7504"/>
    <w:rsid w:val="003C7604"/>
    <w:rsid w:val="003C7906"/>
    <w:rsid w:val="003C7D95"/>
    <w:rsid w:val="003C7DDA"/>
    <w:rsid w:val="003D00E1"/>
    <w:rsid w:val="003D051A"/>
    <w:rsid w:val="003D0C50"/>
    <w:rsid w:val="003D13BF"/>
    <w:rsid w:val="003D1B4D"/>
    <w:rsid w:val="003D1F8E"/>
    <w:rsid w:val="003D26D6"/>
    <w:rsid w:val="003D3912"/>
    <w:rsid w:val="003D39A4"/>
    <w:rsid w:val="003D3B39"/>
    <w:rsid w:val="003D3CF2"/>
    <w:rsid w:val="003D3FDB"/>
    <w:rsid w:val="003D41A8"/>
    <w:rsid w:val="003D45FA"/>
    <w:rsid w:val="003D5030"/>
    <w:rsid w:val="003D5197"/>
    <w:rsid w:val="003D544B"/>
    <w:rsid w:val="003D56CB"/>
    <w:rsid w:val="003D5A2B"/>
    <w:rsid w:val="003D6C43"/>
    <w:rsid w:val="003D6C5D"/>
    <w:rsid w:val="003D7D46"/>
    <w:rsid w:val="003E0908"/>
    <w:rsid w:val="003E15DE"/>
    <w:rsid w:val="003E24AA"/>
    <w:rsid w:val="003E2789"/>
    <w:rsid w:val="003E2B73"/>
    <w:rsid w:val="003E2DEB"/>
    <w:rsid w:val="003E2ED8"/>
    <w:rsid w:val="003E2F65"/>
    <w:rsid w:val="003E30EF"/>
    <w:rsid w:val="003E3884"/>
    <w:rsid w:val="003E39F1"/>
    <w:rsid w:val="003E3EAE"/>
    <w:rsid w:val="003E3FC3"/>
    <w:rsid w:val="003E427A"/>
    <w:rsid w:val="003E4366"/>
    <w:rsid w:val="003E440D"/>
    <w:rsid w:val="003E4CAA"/>
    <w:rsid w:val="003E516A"/>
    <w:rsid w:val="003E5C80"/>
    <w:rsid w:val="003E5F14"/>
    <w:rsid w:val="003E5F51"/>
    <w:rsid w:val="003E6227"/>
    <w:rsid w:val="003E6267"/>
    <w:rsid w:val="003E6991"/>
    <w:rsid w:val="003E6D37"/>
    <w:rsid w:val="003E7AA2"/>
    <w:rsid w:val="003F02F0"/>
    <w:rsid w:val="003F0F33"/>
    <w:rsid w:val="003F0F3A"/>
    <w:rsid w:val="003F1179"/>
    <w:rsid w:val="003F16AE"/>
    <w:rsid w:val="003F1E44"/>
    <w:rsid w:val="003F20DF"/>
    <w:rsid w:val="003F2412"/>
    <w:rsid w:val="003F3C5B"/>
    <w:rsid w:val="003F45E9"/>
    <w:rsid w:val="003F483D"/>
    <w:rsid w:val="003F4952"/>
    <w:rsid w:val="003F4E34"/>
    <w:rsid w:val="003F4FEC"/>
    <w:rsid w:val="003F5280"/>
    <w:rsid w:val="003F5309"/>
    <w:rsid w:val="003F56C2"/>
    <w:rsid w:val="003F56E5"/>
    <w:rsid w:val="003F5A0D"/>
    <w:rsid w:val="003F5C60"/>
    <w:rsid w:val="003F60D4"/>
    <w:rsid w:val="003F6CC9"/>
    <w:rsid w:val="003F70FF"/>
    <w:rsid w:val="003F748B"/>
    <w:rsid w:val="003F75AC"/>
    <w:rsid w:val="003F7BF7"/>
    <w:rsid w:val="003F7DEE"/>
    <w:rsid w:val="004001C8"/>
    <w:rsid w:val="00400637"/>
    <w:rsid w:val="004009D7"/>
    <w:rsid w:val="00400B20"/>
    <w:rsid w:val="00400B62"/>
    <w:rsid w:val="00400ED5"/>
    <w:rsid w:val="004010A7"/>
    <w:rsid w:val="004010F5"/>
    <w:rsid w:val="004012C4"/>
    <w:rsid w:val="004014E1"/>
    <w:rsid w:val="00401B54"/>
    <w:rsid w:val="00401F8F"/>
    <w:rsid w:val="004022E0"/>
    <w:rsid w:val="004034D9"/>
    <w:rsid w:val="00404636"/>
    <w:rsid w:val="004047B2"/>
    <w:rsid w:val="004049A5"/>
    <w:rsid w:val="004049A9"/>
    <w:rsid w:val="00404C4C"/>
    <w:rsid w:val="00406355"/>
    <w:rsid w:val="00406C27"/>
    <w:rsid w:val="00407CBD"/>
    <w:rsid w:val="004102C6"/>
    <w:rsid w:val="004102F1"/>
    <w:rsid w:val="0041086A"/>
    <w:rsid w:val="00411013"/>
    <w:rsid w:val="00411BBB"/>
    <w:rsid w:val="00411F98"/>
    <w:rsid w:val="004122F2"/>
    <w:rsid w:val="00412734"/>
    <w:rsid w:val="00413100"/>
    <w:rsid w:val="00413479"/>
    <w:rsid w:val="00413EEC"/>
    <w:rsid w:val="00414886"/>
    <w:rsid w:val="00414B24"/>
    <w:rsid w:val="00414CDF"/>
    <w:rsid w:val="00415032"/>
    <w:rsid w:val="00415371"/>
    <w:rsid w:val="00415E18"/>
    <w:rsid w:val="004160F6"/>
    <w:rsid w:val="004161DE"/>
    <w:rsid w:val="004164A5"/>
    <w:rsid w:val="004165DE"/>
    <w:rsid w:val="004169DF"/>
    <w:rsid w:val="00417B48"/>
    <w:rsid w:val="0042029C"/>
    <w:rsid w:val="00420FE7"/>
    <w:rsid w:val="00420FF0"/>
    <w:rsid w:val="004218B7"/>
    <w:rsid w:val="004219C2"/>
    <w:rsid w:val="00422470"/>
    <w:rsid w:val="0042299F"/>
    <w:rsid w:val="00422C4D"/>
    <w:rsid w:val="00422CED"/>
    <w:rsid w:val="0042322D"/>
    <w:rsid w:val="0042330B"/>
    <w:rsid w:val="004246D1"/>
    <w:rsid w:val="00424806"/>
    <w:rsid w:val="004249AA"/>
    <w:rsid w:val="00425690"/>
    <w:rsid w:val="004258F7"/>
    <w:rsid w:val="00425BE4"/>
    <w:rsid w:val="00426336"/>
    <w:rsid w:val="004268C3"/>
    <w:rsid w:val="004276A8"/>
    <w:rsid w:val="00427BB5"/>
    <w:rsid w:val="004306EF"/>
    <w:rsid w:val="004318D5"/>
    <w:rsid w:val="004319D3"/>
    <w:rsid w:val="004320FC"/>
    <w:rsid w:val="00432464"/>
    <w:rsid w:val="004327E2"/>
    <w:rsid w:val="00432AE9"/>
    <w:rsid w:val="0043309F"/>
    <w:rsid w:val="00433302"/>
    <w:rsid w:val="00433B4D"/>
    <w:rsid w:val="00433DDB"/>
    <w:rsid w:val="00433FF2"/>
    <w:rsid w:val="00434BF7"/>
    <w:rsid w:val="0043500B"/>
    <w:rsid w:val="00435304"/>
    <w:rsid w:val="00435518"/>
    <w:rsid w:val="00435732"/>
    <w:rsid w:val="00435D03"/>
    <w:rsid w:val="00435FAF"/>
    <w:rsid w:val="004362BF"/>
    <w:rsid w:val="00436529"/>
    <w:rsid w:val="00436879"/>
    <w:rsid w:val="00436CFE"/>
    <w:rsid w:val="00437836"/>
    <w:rsid w:val="00437A8D"/>
    <w:rsid w:val="00437B52"/>
    <w:rsid w:val="00437CC3"/>
    <w:rsid w:val="004401DB"/>
    <w:rsid w:val="00440494"/>
    <w:rsid w:val="004409AF"/>
    <w:rsid w:val="00440E71"/>
    <w:rsid w:val="00441055"/>
    <w:rsid w:val="004413FD"/>
    <w:rsid w:val="00441460"/>
    <w:rsid w:val="004417E1"/>
    <w:rsid w:val="00442296"/>
    <w:rsid w:val="004423A8"/>
    <w:rsid w:val="0044333A"/>
    <w:rsid w:val="0044355D"/>
    <w:rsid w:val="0044375A"/>
    <w:rsid w:val="00443932"/>
    <w:rsid w:val="00444005"/>
    <w:rsid w:val="004440D2"/>
    <w:rsid w:val="00444819"/>
    <w:rsid w:val="00444973"/>
    <w:rsid w:val="004458D4"/>
    <w:rsid w:val="00445BEF"/>
    <w:rsid w:val="00445D5A"/>
    <w:rsid w:val="004462F5"/>
    <w:rsid w:val="00446FE4"/>
    <w:rsid w:val="0044725F"/>
    <w:rsid w:val="0044726D"/>
    <w:rsid w:val="0044773D"/>
    <w:rsid w:val="00451ECB"/>
    <w:rsid w:val="00452173"/>
    <w:rsid w:val="004527E0"/>
    <w:rsid w:val="004535B4"/>
    <w:rsid w:val="00453743"/>
    <w:rsid w:val="00454101"/>
    <w:rsid w:val="00454658"/>
    <w:rsid w:val="00455A65"/>
    <w:rsid w:val="00455C6F"/>
    <w:rsid w:val="00455EA5"/>
    <w:rsid w:val="00456912"/>
    <w:rsid w:val="00456980"/>
    <w:rsid w:val="004576DB"/>
    <w:rsid w:val="00457799"/>
    <w:rsid w:val="004577F4"/>
    <w:rsid w:val="00460151"/>
    <w:rsid w:val="00460490"/>
    <w:rsid w:val="00460C3C"/>
    <w:rsid w:val="004611AE"/>
    <w:rsid w:val="004612C2"/>
    <w:rsid w:val="00462924"/>
    <w:rsid w:val="00462F43"/>
    <w:rsid w:val="004636CA"/>
    <w:rsid w:val="004639C9"/>
    <w:rsid w:val="00463C2E"/>
    <w:rsid w:val="004646FA"/>
    <w:rsid w:val="004646FB"/>
    <w:rsid w:val="00464DCB"/>
    <w:rsid w:val="00465172"/>
    <w:rsid w:val="00465E2B"/>
    <w:rsid w:val="00465F7D"/>
    <w:rsid w:val="0046656E"/>
    <w:rsid w:val="0046798E"/>
    <w:rsid w:val="00467B62"/>
    <w:rsid w:val="00467DA1"/>
    <w:rsid w:val="00467DCE"/>
    <w:rsid w:val="00470523"/>
    <w:rsid w:val="00470DDB"/>
    <w:rsid w:val="0047104B"/>
    <w:rsid w:val="00471082"/>
    <w:rsid w:val="0047160D"/>
    <w:rsid w:val="004717DF"/>
    <w:rsid w:val="00471BB6"/>
    <w:rsid w:val="004720F9"/>
    <w:rsid w:val="00472123"/>
    <w:rsid w:val="004728F5"/>
    <w:rsid w:val="00472BC8"/>
    <w:rsid w:val="00472DFA"/>
    <w:rsid w:val="00472F34"/>
    <w:rsid w:val="0047372B"/>
    <w:rsid w:val="00473A30"/>
    <w:rsid w:val="00473C70"/>
    <w:rsid w:val="00473EDE"/>
    <w:rsid w:val="0047496E"/>
    <w:rsid w:val="00474FB9"/>
    <w:rsid w:val="00474FFC"/>
    <w:rsid w:val="0047516E"/>
    <w:rsid w:val="00475352"/>
    <w:rsid w:val="00475B47"/>
    <w:rsid w:val="00475E92"/>
    <w:rsid w:val="00475F25"/>
    <w:rsid w:val="0047662C"/>
    <w:rsid w:val="0047663A"/>
    <w:rsid w:val="004768D2"/>
    <w:rsid w:val="00476A5C"/>
    <w:rsid w:val="00477154"/>
    <w:rsid w:val="00477360"/>
    <w:rsid w:val="004774F5"/>
    <w:rsid w:val="0047786F"/>
    <w:rsid w:val="00477ADE"/>
    <w:rsid w:val="00477B28"/>
    <w:rsid w:val="00477C00"/>
    <w:rsid w:val="0048009C"/>
    <w:rsid w:val="00480267"/>
    <w:rsid w:val="00480665"/>
    <w:rsid w:val="00481C23"/>
    <w:rsid w:val="00481FD1"/>
    <w:rsid w:val="0048211B"/>
    <w:rsid w:val="0048230F"/>
    <w:rsid w:val="0048262B"/>
    <w:rsid w:val="00482E87"/>
    <w:rsid w:val="00482EC0"/>
    <w:rsid w:val="004831A3"/>
    <w:rsid w:val="0048320D"/>
    <w:rsid w:val="00483EDB"/>
    <w:rsid w:val="0048423D"/>
    <w:rsid w:val="00484376"/>
    <w:rsid w:val="004849C0"/>
    <w:rsid w:val="00484B5C"/>
    <w:rsid w:val="00484F5E"/>
    <w:rsid w:val="004852E0"/>
    <w:rsid w:val="00485388"/>
    <w:rsid w:val="00485896"/>
    <w:rsid w:val="00485D13"/>
    <w:rsid w:val="00486A3D"/>
    <w:rsid w:val="00486C5C"/>
    <w:rsid w:val="004875A0"/>
    <w:rsid w:val="00487A2C"/>
    <w:rsid w:val="0049069B"/>
    <w:rsid w:val="004907D5"/>
    <w:rsid w:val="00490CEC"/>
    <w:rsid w:val="004912F3"/>
    <w:rsid w:val="00491B6E"/>
    <w:rsid w:val="004924A0"/>
    <w:rsid w:val="00492A74"/>
    <w:rsid w:val="00492B46"/>
    <w:rsid w:val="00493328"/>
    <w:rsid w:val="00493A03"/>
    <w:rsid w:val="00493B0A"/>
    <w:rsid w:val="00494308"/>
    <w:rsid w:val="00494761"/>
    <w:rsid w:val="0049644D"/>
    <w:rsid w:val="004965CE"/>
    <w:rsid w:val="00496620"/>
    <w:rsid w:val="00496D07"/>
    <w:rsid w:val="00496E85"/>
    <w:rsid w:val="00496FD1"/>
    <w:rsid w:val="0049753B"/>
    <w:rsid w:val="0049757F"/>
    <w:rsid w:val="004979AA"/>
    <w:rsid w:val="00497BE2"/>
    <w:rsid w:val="00497BFA"/>
    <w:rsid w:val="004A095F"/>
    <w:rsid w:val="004A0A02"/>
    <w:rsid w:val="004A0A83"/>
    <w:rsid w:val="004A0B1C"/>
    <w:rsid w:val="004A0BE7"/>
    <w:rsid w:val="004A1477"/>
    <w:rsid w:val="004A1645"/>
    <w:rsid w:val="004A1E0F"/>
    <w:rsid w:val="004A1F79"/>
    <w:rsid w:val="004A2AC4"/>
    <w:rsid w:val="004A3A51"/>
    <w:rsid w:val="004A3B31"/>
    <w:rsid w:val="004A3FEC"/>
    <w:rsid w:val="004A432A"/>
    <w:rsid w:val="004A48FC"/>
    <w:rsid w:val="004A4B6A"/>
    <w:rsid w:val="004A4EA9"/>
    <w:rsid w:val="004A52D8"/>
    <w:rsid w:val="004A52E9"/>
    <w:rsid w:val="004A5A2F"/>
    <w:rsid w:val="004A6496"/>
    <w:rsid w:val="004A671D"/>
    <w:rsid w:val="004A728B"/>
    <w:rsid w:val="004A74E9"/>
    <w:rsid w:val="004A7524"/>
    <w:rsid w:val="004A7907"/>
    <w:rsid w:val="004B06A4"/>
    <w:rsid w:val="004B093B"/>
    <w:rsid w:val="004B13B2"/>
    <w:rsid w:val="004B1982"/>
    <w:rsid w:val="004B1DBB"/>
    <w:rsid w:val="004B1E92"/>
    <w:rsid w:val="004B208A"/>
    <w:rsid w:val="004B2C66"/>
    <w:rsid w:val="004B2FBB"/>
    <w:rsid w:val="004B37D0"/>
    <w:rsid w:val="004B3B96"/>
    <w:rsid w:val="004B4132"/>
    <w:rsid w:val="004B43B0"/>
    <w:rsid w:val="004B45DD"/>
    <w:rsid w:val="004B494D"/>
    <w:rsid w:val="004B4DA7"/>
    <w:rsid w:val="004B4E75"/>
    <w:rsid w:val="004B4EE3"/>
    <w:rsid w:val="004B50B7"/>
    <w:rsid w:val="004B513A"/>
    <w:rsid w:val="004B538E"/>
    <w:rsid w:val="004B5395"/>
    <w:rsid w:val="004B596E"/>
    <w:rsid w:val="004B5AF3"/>
    <w:rsid w:val="004B648D"/>
    <w:rsid w:val="004B64E6"/>
    <w:rsid w:val="004B6834"/>
    <w:rsid w:val="004B6AE3"/>
    <w:rsid w:val="004B7058"/>
    <w:rsid w:val="004B7575"/>
    <w:rsid w:val="004B7B7A"/>
    <w:rsid w:val="004C042B"/>
    <w:rsid w:val="004C07DF"/>
    <w:rsid w:val="004C08A9"/>
    <w:rsid w:val="004C14FE"/>
    <w:rsid w:val="004C187A"/>
    <w:rsid w:val="004C1A79"/>
    <w:rsid w:val="004C257A"/>
    <w:rsid w:val="004C459C"/>
    <w:rsid w:val="004C45F2"/>
    <w:rsid w:val="004C4804"/>
    <w:rsid w:val="004C4867"/>
    <w:rsid w:val="004C48E7"/>
    <w:rsid w:val="004C4AE8"/>
    <w:rsid w:val="004C4B13"/>
    <w:rsid w:val="004C4C27"/>
    <w:rsid w:val="004C4EE6"/>
    <w:rsid w:val="004C50FD"/>
    <w:rsid w:val="004C5334"/>
    <w:rsid w:val="004C5BBA"/>
    <w:rsid w:val="004C5D72"/>
    <w:rsid w:val="004C6322"/>
    <w:rsid w:val="004C6704"/>
    <w:rsid w:val="004C6D77"/>
    <w:rsid w:val="004C71F3"/>
    <w:rsid w:val="004C797C"/>
    <w:rsid w:val="004C7A0A"/>
    <w:rsid w:val="004D01BA"/>
    <w:rsid w:val="004D0CDC"/>
    <w:rsid w:val="004D0EAA"/>
    <w:rsid w:val="004D0F79"/>
    <w:rsid w:val="004D1CCC"/>
    <w:rsid w:val="004D21B0"/>
    <w:rsid w:val="004D25BD"/>
    <w:rsid w:val="004D264E"/>
    <w:rsid w:val="004D2BAA"/>
    <w:rsid w:val="004D2C2D"/>
    <w:rsid w:val="004D3202"/>
    <w:rsid w:val="004D371D"/>
    <w:rsid w:val="004D3776"/>
    <w:rsid w:val="004D391D"/>
    <w:rsid w:val="004D4DC2"/>
    <w:rsid w:val="004D529F"/>
    <w:rsid w:val="004D5401"/>
    <w:rsid w:val="004D5AFD"/>
    <w:rsid w:val="004D61C5"/>
    <w:rsid w:val="004D63DD"/>
    <w:rsid w:val="004D6551"/>
    <w:rsid w:val="004D67C1"/>
    <w:rsid w:val="004D6830"/>
    <w:rsid w:val="004D6F66"/>
    <w:rsid w:val="004D76CE"/>
    <w:rsid w:val="004D7F09"/>
    <w:rsid w:val="004E016D"/>
    <w:rsid w:val="004E0624"/>
    <w:rsid w:val="004E06A1"/>
    <w:rsid w:val="004E06BC"/>
    <w:rsid w:val="004E0767"/>
    <w:rsid w:val="004E0905"/>
    <w:rsid w:val="004E0A1F"/>
    <w:rsid w:val="004E0D3A"/>
    <w:rsid w:val="004E0F96"/>
    <w:rsid w:val="004E1692"/>
    <w:rsid w:val="004E1F7E"/>
    <w:rsid w:val="004E2054"/>
    <w:rsid w:val="004E2531"/>
    <w:rsid w:val="004E26F5"/>
    <w:rsid w:val="004E3535"/>
    <w:rsid w:val="004E3E38"/>
    <w:rsid w:val="004E3EDB"/>
    <w:rsid w:val="004E40E4"/>
    <w:rsid w:val="004E4286"/>
    <w:rsid w:val="004E4B6B"/>
    <w:rsid w:val="004E4EB7"/>
    <w:rsid w:val="004E4EC5"/>
    <w:rsid w:val="004E4ECF"/>
    <w:rsid w:val="004E5F3F"/>
    <w:rsid w:val="004E5F83"/>
    <w:rsid w:val="004E6E55"/>
    <w:rsid w:val="004E75E1"/>
    <w:rsid w:val="004E77E1"/>
    <w:rsid w:val="004E7A69"/>
    <w:rsid w:val="004F05F6"/>
    <w:rsid w:val="004F0BF3"/>
    <w:rsid w:val="004F10FF"/>
    <w:rsid w:val="004F1578"/>
    <w:rsid w:val="004F1E4C"/>
    <w:rsid w:val="004F1F43"/>
    <w:rsid w:val="004F2CC6"/>
    <w:rsid w:val="004F2CF8"/>
    <w:rsid w:val="004F334C"/>
    <w:rsid w:val="004F3606"/>
    <w:rsid w:val="004F3608"/>
    <w:rsid w:val="004F3DD6"/>
    <w:rsid w:val="004F40E3"/>
    <w:rsid w:val="004F41A9"/>
    <w:rsid w:val="004F41FD"/>
    <w:rsid w:val="004F43A6"/>
    <w:rsid w:val="004F4529"/>
    <w:rsid w:val="004F4582"/>
    <w:rsid w:val="004F4B0D"/>
    <w:rsid w:val="004F4CF9"/>
    <w:rsid w:val="004F5BF2"/>
    <w:rsid w:val="004F5F9D"/>
    <w:rsid w:val="004F6B26"/>
    <w:rsid w:val="004F6FF7"/>
    <w:rsid w:val="004F708C"/>
    <w:rsid w:val="004F7215"/>
    <w:rsid w:val="004F755A"/>
    <w:rsid w:val="004F7CDA"/>
    <w:rsid w:val="004F7D8F"/>
    <w:rsid w:val="00500314"/>
    <w:rsid w:val="00500345"/>
    <w:rsid w:val="00500BEE"/>
    <w:rsid w:val="00501051"/>
    <w:rsid w:val="00501AF7"/>
    <w:rsid w:val="00502E4A"/>
    <w:rsid w:val="00502F4B"/>
    <w:rsid w:val="0050342E"/>
    <w:rsid w:val="0050360E"/>
    <w:rsid w:val="0050368C"/>
    <w:rsid w:val="00503C5C"/>
    <w:rsid w:val="00503EE8"/>
    <w:rsid w:val="005043DB"/>
    <w:rsid w:val="005056D3"/>
    <w:rsid w:val="00505772"/>
    <w:rsid w:val="005064C2"/>
    <w:rsid w:val="00507367"/>
    <w:rsid w:val="00507765"/>
    <w:rsid w:val="005078EE"/>
    <w:rsid w:val="00507AA1"/>
    <w:rsid w:val="00507D92"/>
    <w:rsid w:val="00507F03"/>
    <w:rsid w:val="00510C41"/>
    <w:rsid w:val="00511458"/>
    <w:rsid w:val="005114CE"/>
    <w:rsid w:val="00511946"/>
    <w:rsid w:val="005122CC"/>
    <w:rsid w:val="005122FA"/>
    <w:rsid w:val="005128BE"/>
    <w:rsid w:val="00512925"/>
    <w:rsid w:val="00512B0A"/>
    <w:rsid w:val="00512CAC"/>
    <w:rsid w:val="00512D70"/>
    <w:rsid w:val="005131B1"/>
    <w:rsid w:val="00513398"/>
    <w:rsid w:val="005135E8"/>
    <w:rsid w:val="005136E1"/>
    <w:rsid w:val="005137C0"/>
    <w:rsid w:val="005137C5"/>
    <w:rsid w:val="00513A08"/>
    <w:rsid w:val="00513E3C"/>
    <w:rsid w:val="00514298"/>
    <w:rsid w:val="00514B9D"/>
    <w:rsid w:val="00514DE4"/>
    <w:rsid w:val="005158D1"/>
    <w:rsid w:val="005158EF"/>
    <w:rsid w:val="00516613"/>
    <w:rsid w:val="00516D06"/>
    <w:rsid w:val="00516E38"/>
    <w:rsid w:val="005178EC"/>
    <w:rsid w:val="00517C1A"/>
    <w:rsid w:val="00517CBF"/>
    <w:rsid w:val="00517DE9"/>
    <w:rsid w:val="00517F2D"/>
    <w:rsid w:val="00517FBB"/>
    <w:rsid w:val="00520061"/>
    <w:rsid w:val="005209C3"/>
    <w:rsid w:val="00520AA0"/>
    <w:rsid w:val="00520E85"/>
    <w:rsid w:val="0052120A"/>
    <w:rsid w:val="005221AA"/>
    <w:rsid w:val="0052262E"/>
    <w:rsid w:val="005227CD"/>
    <w:rsid w:val="00522CE4"/>
    <w:rsid w:val="00522E2D"/>
    <w:rsid w:val="00523337"/>
    <w:rsid w:val="00523E79"/>
    <w:rsid w:val="00523F77"/>
    <w:rsid w:val="005243B5"/>
    <w:rsid w:val="00524A7F"/>
    <w:rsid w:val="00524EFF"/>
    <w:rsid w:val="005251D9"/>
    <w:rsid w:val="00525311"/>
    <w:rsid w:val="00526531"/>
    <w:rsid w:val="005268FD"/>
    <w:rsid w:val="0052710E"/>
    <w:rsid w:val="005271C3"/>
    <w:rsid w:val="0052776D"/>
    <w:rsid w:val="00530C89"/>
    <w:rsid w:val="00530FBD"/>
    <w:rsid w:val="00531229"/>
    <w:rsid w:val="005314BC"/>
    <w:rsid w:val="00531C55"/>
    <w:rsid w:val="005322AF"/>
    <w:rsid w:val="005323B3"/>
    <w:rsid w:val="005326D2"/>
    <w:rsid w:val="00532853"/>
    <w:rsid w:val="00532969"/>
    <w:rsid w:val="00532C02"/>
    <w:rsid w:val="00532FAB"/>
    <w:rsid w:val="00533003"/>
    <w:rsid w:val="00533107"/>
    <w:rsid w:val="0053354E"/>
    <w:rsid w:val="005339D8"/>
    <w:rsid w:val="00533F83"/>
    <w:rsid w:val="00534A5E"/>
    <w:rsid w:val="00534C7F"/>
    <w:rsid w:val="00534F7C"/>
    <w:rsid w:val="00535380"/>
    <w:rsid w:val="0053550E"/>
    <w:rsid w:val="00535B25"/>
    <w:rsid w:val="0053626F"/>
    <w:rsid w:val="005364A7"/>
    <w:rsid w:val="00536BB3"/>
    <w:rsid w:val="00537181"/>
    <w:rsid w:val="00537660"/>
    <w:rsid w:val="0054028E"/>
    <w:rsid w:val="005405F0"/>
    <w:rsid w:val="0054063F"/>
    <w:rsid w:val="005408E4"/>
    <w:rsid w:val="00541482"/>
    <w:rsid w:val="00541C1F"/>
    <w:rsid w:val="00542940"/>
    <w:rsid w:val="00542D70"/>
    <w:rsid w:val="00542E7E"/>
    <w:rsid w:val="00543839"/>
    <w:rsid w:val="005438D5"/>
    <w:rsid w:val="00543CC6"/>
    <w:rsid w:val="00543F6F"/>
    <w:rsid w:val="00544172"/>
    <w:rsid w:val="00544289"/>
    <w:rsid w:val="005447DF"/>
    <w:rsid w:val="005447F9"/>
    <w:rsid w:val="005448B2"/>
    <w:rsid w:val="00544C1D"/>
    <w:rsid w:val="00545114"/>
    <w:rsid w:val="005452F3"/>
    <w:rsid w:val="00545937"/>
    <w:rsid w:val="00545DF4"/>
    <w:rsid w:val="005468A6"/>
    <w:rsid w:val="00546A61"/>
    <w:rsid w:val="0054719C"/>
    <w:rsid w:val="005473C7"/>
    <w:rsid w:val="00547FCD"/>
    <w:rsid w:val="0055096E"/>
    <w:rsid w:val="00550D47"/>
    <w:rsid w:val="00550FF7"/>
    <w:rsid w:val="005511E3"/>
    <w:rsid w:val="005511E5"/>
    <w:rsid w:val="005513D8"/>
    <w:rsid w:val="0055155A"/>
    <w:rsid w:val="005516CE"/>
    <w:rsid w:val="00551A23"/>
    <w:rsid w:val="00551D92"/>
    <w:rsid w:val="00552115"/>
    <w:rsid w:val="00552C2D"/>
    <w:rsid w:val="0055327B"/>
    <w:rsid w:val="0055333E"/>
    <w:rsid w:val="0055337C"/>
    <w:rsid w:val="00553393"/>
    <w:rsid w:val="005536CE"/>
    <w:rsid w:val="00553B78"/>
    <w:rsid w:val="00553F24"/>
    <w:rsid w:val="00553FD5"/>
    <w:rsid w:val="00554700"/>
    <w:rsid w:val="005548B2"/>
    <w:rsid w:val="005548D0"/>
    <w:rsid w:val="00554AAC"/>
    <w:rsid w:val="005552A9"/>
    <w:rsid w:val="005552D1"/>
    <w:rsid w:val="00555C19"/>
    <w:rsid w:val="00556845"/>
    <w:rsid w:val="00557135"/>
    <w:rsid w:val="00557559"/>
    <w:rsid w:val="00557673"/>
    <w:rsid w:val="005576C8"/>
    <w:rsid w:val="0055773B"/>
    <w:rsid w:val="00557DA0"/>
    <w:rsid w:val="00560342"/>
    <w:rsid w:val="005604A4"/>
    <w:rsid w:val="00560574"/>
    <w:rsid w:val="00560692"/>
    <w:rsid w:val="00560715"/>
    <w:rsid w:val="00560854"/>
    <w:rsid w:val="0056181E"/>
    <w:rsid w:val="00561DC2"/>
    <w:rsid w:val="00562097"/>
    <w:rsid w:val="0056319B"/>
    <w:rsid w:val="00563EFE"/>
    <w:rsid w:val="00564418"/>
    <w:rsid w:val="0056450F"/>
    <w:rsid w:val="00564DA5"/>
    <w:rsid w:val="00565108"/>
    <w:rsid w:val="005652A1"/>
    <w:rsid w:val="00565B40"/>
    <w:rsid w:val="00565F61"/>
    <w:rsid w:val="00565F86"/>
    <w:rsid w:val="005660C8"/>
    <w:rsid w:val="005664B3"/>
    <w:rsid w:val="0056683F"/>
    <w:rsid w:val="00566895"/>
    <w:rsid w:val="00566B11"/>
    <w:rsid w:val="00567388"/>
    <w:rsid w:val="0056738A"/>
    <w:rsid w:val="00567D0F"/>
    <w:rsid w:val="00570980"/>
    <w:rsid w:val="005711D4"/>
    <w:rsid w:val="0057121F"/>
    <w:rsid w:val="00571E93"/>
    <w:rsid w:val="0057288A"/>
    <w:rsid w:val="00573936"/>
    <w:rsid w:val="00573A06"/>
    <w:rsid w:val="00573B67"/>
    <w:rsid w:val="00574086"/>
    <w:rsid w:val="005743BE"/>
    <w:rsid w:val="00574F82"/>
    <w:rsid w:val="00575384"/>
    <w:rsid w:val="0057564D"/>
    <w:rsid w:val="005758E2"/>
    <w:rsid w:val="0057663F"/>
    <w:rsid w:val="00576AB9"/>
    <w:rsid w:val="005772A6"/>
    <w:rsid w:val="0057798A"/>
    <w:rsid w:val="00577E33"/>
    <w:rsid w:val="0058015A"/>
    <w:rsid w:val="005807D1"/>
    <w:rsid w:val="00580DB8"/>
    <w:rsid w:val="00580E6F"/>
    <w:rsid w:val="00581168"/>
    <w:rsid w:val="00581633"/>
    <w:rsid w:val="00581638"/>
    <w:rsid w:val="00582002"/>
    <w:rsid w:val="00582565"/>
    <w:rsid w:val="0058257B"/>
    <w:rsid w:val="00582797"/>
    <w:rsid w:val="00582ED3"/>
    <w:rsid w:val="00583E7D"/>
    <w:rsid w:val="005843AE"/>
    <w:rsid w:val="005845FC"/>
    <w:rsid w:val="0058466C"/>
    <w:rsid w:val="005848D8"/>
    <w:rsid w:val="00584AB4"/>
    <w:rsid w:val="00584C16"/>
    <w:rsid w:val="00584C79"/>
    <w:rsid w:val="00584DEA"/>
    <w:rsid w:val="00585244"/>
    <w:rsid w:val="00585AFB"/>
    <w:rsid w:val="00585DDB"/>
    <w:rsid w:val="00586CA2"/>
    <w:rsid w:val="0058729E"/>
    <w:rsid w:val="0058754A"/>
    <w:rsid w:val="0058766F"/>
    <w:rsid w:val="00587865"/>
    <w:rsid w:val="005879EB"/>
    <w:rsid w:val="0059013B"/>
    <w:rsid w:val="0059038F"/>
    <w:rsid w:val="00590508"/>
    <w:rsid w:val="005906AE"/>
    <w:rsid w:val="00590800"/>
    <w:rsid w:val="00590B2A"/>
    <w:rsid w:val="00591BE3"/>
    <w:rsid w:val="00591F15"/>
    <w:rsid w:val="00592320"/>
    <w:rsid w:val="00592DF3"/>
    <w:rsid w:val="00592EB9"/>
    <w:rsid w:val="00593140"/>
    <w:rsid w:val="00594019"/>
    <w:rsid w:val="00594C54"/>
    <w:rsid w:val="005951B8"/>
    <w:rsid w:val="00595731"/>
    <w:rsid w:val="0059586C"/>
    <w:rsid w:val="00595B7A"/>
    <w:rsid w:val="0059642B"/>
    <w:rsid w:val="005967D1"/>
    <w:rsid w:val="00597003"/>
    <w:rsid w:val="005970C9"/>
    <w:rsid w:val="00597572"/>
    <w:rsid w:val="00597A3A"/>
    <w:rsid w:val="00597A43"/>
    <w:rsid w:val="005A0007"/>
    <w:rsid w:val="005A002F"/>
    <w:rsid w:val="005A0643"/>
    <w:rsid w:val="005A0DD7"/>
    <w:rsid w:val="005A0E93"/>
    <w:rsid w:val="005A188F"/>
    <w:rsid w:val="005A18F2"/>
    <w:rsid w:val="005A1B54"/>
    <w:rsid w:val="005A1C2D"/>
    <w:rsid w:val="005A1E76"/>
    <w:rsid w:val="005A27E0"/>
    <w:rsid w:val="005A2BBA"/>
    <w:rsid w:val="005A2CC5"/>
    <w:rsid w:val="005A3214"/>
    <w:rsid w:val="005A330B"/>
    <w:rsid w:val="005A36B7"/>
    <w:rsid w:val="005A3789"/>
    <w:rsid w:val="005A3BFA"/>
    <w:rsid w:val="005A3F24"/>
    <w:rsid w:val="005A438A"/>
    <w:rsid w:val="005A54EF"/>
    <w:rsid w:val="005A55B4"/>
    <w:rsid w:val="005A55BB"/>
    <w:rsid w:val="005A5ADA"/>
    <w:rsid w:val="005A5BAB"/>
    <w:rsid w:val="005A63D2"/>
    <w:rsid w:val="005A6532"/>
    <w:rsid w:val="005A6649"/>
    <w:rsid w:val="005A6A14"/>
    <w:rsid w:val="005A7023"/>
    <w:rsid w:val="005A7C85"/>
    <w:rsid w:val="005B000B"/>
    <w:rsid w:val="005B0C11"/>
    <w:rsid w:val="005B0EF1"/>
    <w:rsid w:val="005B1054"/>
    <w:rsid w:val="005B109F"/>
    <w:rsid w:val="005B16AD"/>
    <w:rsid w:val="005B16DC"/>
    <w:rsid w:val="005B172E"/>
    <w:rsid w:val="005B224C"/>
    <w:rsid w:val="005B2A44"/>
    <w:rsid w:val="005B2B4B"/>
    <w:rsid w:val="005B2DB7"/>
    <w:rsid w:val="005B2DE7"/>
    <w:rsid w:val="005B2F14"/>
    <w:rsid w:val="005B34A4"/>
    <w:rsid w:val="005B3B4C"/>
    <w:rsid w:val="005B3B8A"/>
    <w:rsid w:val="005B3ED4"/>
    <w:rsid w:val="005B447B"/>
    <w:rsid w:val="005B473D"/>
    <w:rsid w:val="005B49E8"/>
    <w:rsid w:val="005B49F1"/>
    <w:rsid w:val="005B4C05"/>
    <w:rsid w:val="005B5041"/>
    <w:rsid w:val="005B5324"/>
    <w:rsid w:val="005B59A5"/>
    <w:rsid w:val="005B63AF"/>
    <w:rsid w:val="005B65F7"/>
    <w:rsid w:val="005B6F16"/>
    <w:rsid w:val="005B72B9"/>
    <w:rsid w:val="005B739E"/>
    <w:rsid w:val="005B748D"/>
    <w:rsid w:val="005B7CAA"/>
    <w:rsid w:val="005B7EB9"/>
    <w:rsid w:val="005C133D"/>
    <w:rsid w:val="005C15E3"/>
    <w:rsid w:val="005C17FF"/>
    <w:rsid w:val="005C225F"/>
    <w:rsid w:val="005C242A"/>
    <w:rsid w:val="005C2549"/>
    <w:rsid w:val="005C2738"/>
    <w:rsid w:val="005C2A62"/>
    <w:rsid w:val="005C2DB3"/>
    <w:rsid w:val="005C2DC8"/>
    <w:rsid w:val="005C2FB6"/>
    <w:rsid w:val="005C338B"/>
    <w:rsid w:val="005C41BE"/>
    <w:rsid w:val="005C4E4F"/>
    <w:rsid w:val="005C4FDA"/>
    <w:rsid w:val="005C5242"/>
    <w:rsid w:val="005C582A"/>
    <w:rsid w:val="005C5A5B"/>
    <w:rsid w:val="005C5E0C"/>
    <w:rsid w:val="005C671C"/>
    <w:rsid w:val="005C6C60"/>
    <w:rsid w:val="005C6F52"/>
    <w:rsid w:val="005C6FE5"/>
    <w:rsid w:val="005C75E9"/>
    <w:rsid w:val="005C7655"/>
    <w:rsid w:val="005D00A2"/>
    <w:rsid w:val="005D02E8"/>
    <w:rsid w:val="005D082C"/>
    <w:rsid w:val="005D093E"/>
    <w:rsid w:val="005D0E1D"/>
    <w:rsid w:val="005D0FA7"/>
    <w:rsid w:val="005D1205"/>
    <w:rsid w:val="005D1E3C"/>
    <w:rsid w:val="005D1E5A"/>
    <w:rsid w:val="005D229F"/>
    <w:rsid w:val="005D25C5"/>
    <w:rsid w:val="005D29D2"/>
    <w:rsid w:val="005D44C2"/>
    <w:rsid w:val="005D47C4"/>
    <w:rsid w:val="005D4DD8"/>
    <w:rsid w:val="005D51E0"/>
    <w:rsid w:val="005D5256"/>
    <w:rsid w:val="005D570E"/>
    <w:rsid w:val="005D5830"/>
    <w:rsid w:val="005D6E30"/>
    <w:rsid w:val="005D6EEF"/>
    <w:rsid w:val="005D7FD1"/>
    <w:rsid w:val="005E0A1D"/>
    <w:rsid w:val="005E0BF9"/>
    <w:rsid w:val="005E18D7"/>
    <w:rsid w:val="005E1CAC"/>
    <w:rsid w:val="005E1F3B"/>
    <w:rsid w:val="005E2222"/>
    <w:rsid w:val="005E2CD5"/>
    <w:rsid w:val="005E2D16"/>
    <w:rsid w:val="005E2FC5"/>
    <w:rsid w:val="005E33C1"/>
    <w:rsid w:val="005E3AC2"/>
    <w:rsid w:val="005E3CE2"/>
    <w:rsid w:val="005E40DD"/>
    <w:rsid w:val="005E473E"/>
    <w:rsid w:val="005E50C0"/>
    <w:rsid w:val="005E531D"/>
    <w:rsid w:val="005E5B82"/>
    <w:rsid w:val="005E5EC2"/>
    <w:rsid w:val="005E6589"/>
    <w:rsid w:val="005E6C3A"/>
    <w:rsid w:val="005E6DAE"/>
    <w:rsid w:val="005E7213"/>
    <w:rsid w:val="005F0209"/>
    <w:rsid w:val="005F0BDF"/>
    <w:rsid w:val="005F12C6"/>
    <w:rsid w:val="005F1F0E"/>
    <w:rsid w:val="005F2379"/>
    <w:rsid w:val="005F332E"/>
    <w:rsid w:val="005F359E"/>
    <w:rsid w:val="005F35FF"/>
    <w:rsid w:val="005F379D"/>
    <w:rsid w:val="005F3DF2"/>
    <w:rsid w:val="005F3E55"/>
    <w:rsid w:val="005F3F53"/>
    <w:rsid w:val="005F3FA1"/>
    <w:rsid w:val="005F444A"/>
    <w:rsid w:val="005F4688"/>
    <w:rsid w:val="005F49B1"/>
    <w:rsid w:val="005F4A20"/>
    <w:rsid w:val="005F4E35"/>
    <w:rsid w:val="005F50D4"/>
    <w:rsid w:val="005F54E1"/>
    <w:rsid w:val="005F5C50"/>
    <w:rsid w:val="005F5CF1"/>
    <w:rsid w:val="005F5D67"/>
    <w:rsid w:val="005F5F7F"/>
    <w:rsid w:val="005F64A0"/>
    <w:rsid w:val="005F6974"/>
    <w:rsid w:val="005F7272"/>
    <w:rsid w:val="005F768D"/>
    <w:rsid w:val="00600320"/>
    <w:rsid w:val="00600959"/>
    <w:rsid w:val="006012CB"/>
    <w:rsid w:val="00601A55"/>
    <w:rsid w:val="0060248F"/>
    <w:rsid w:val="006036C5"/>
    <w:rsid w:val="00603BB6"/>
    <w:rsid w:val="00603C61"/>
    <w:rsid w:val="00603F6C"/>
    <w:rsid w:val="00604099"/>
    <w:rsid w:val="0060454B"/>
    <w:rsid w:val="006046F1"/>
    <w:rsid w:val="0060543C"/>
    <w:rsid w:val="0060543F"/>
    <w:rsid w:val="00605631"/>
    <w:rsid w:val="00606157"/>
    <w:rsid w:val="00606170"/>
    <w:rsid w:val="006061C4"/>
    <w:rsid w:val="00606626"/>
    <w:rsid w:val="00607008"/>
    <w:rsid w:val="00607834"/>
    <w:rsid w:val="006079E3"/>
    <w:rsid w:val="00607DEA"/>
    <w:rsid w:val="00607E38"/>
    <w:rsid w:val="00610750"/>
    <w:rsid w:val="00610E6A"/>
    <w:rsid w:val="006110F8"/>
    <w:rsid w:val="00611742"/>
    <w:rsid w:val="00611B99"/>
    <w:rsid w:val="006122B9"/>
    <w:rsid w:val="006122E4"/>
    <w:rsid w:val="00612481"/>
    <w:rsid w:val="006128BA"/>
    <w:rsid w:val="00612FEC"/>
    <w:rsid w:val="006131A2"/>
    <w:rsid w:val="00613375"/>
    <w:rsid w:val="006134FA"/>
    <w:rsid w:val="0061376C"/>
    <w:rsid w:val="00613C6C"/>
    <w:rsid w:val="00613CE6"/>
    <w:rsid w:val="0061459A"/>
    <w:rsid w:val="006147B6"/>
    <w:rsid w:val="00615035"/>
    <w:rsid w:val="006155C2"/>
    <w:rsid w:val="006158D2"/>
    <w:rsid w:val="00615956"/>
    <w:rsid w:val="00615FF6"/>
    <w:rsid w:val="00616623"/>
    <w:rsid w:val="00616C19"/>
    <w:rsid w:val="00617495"/>
    <w:rsid w:val="0061783B"/>
    <w:rsid w:val="00617AFB"/>
    <w:rsid w:val="00617CCE"/>
    <w:rsid w:val="0062026B"/>
    <w:rsid w:val="0062084E"/>
    <w:rsid w:val="006210D6"/>
    <w:rsid w:val="00621140"/>
    <w:rsid w:val="00621637"/>
    <w:rsid w:val="00621819"/>
    <w:rsid w:val="00621F23"/>
    <w:rsid w:val="00622B54"/>
    <w:rsid w:val="00623141"/>
    <w:rsid w:val="00623577"/>
    <w:rsid w:val="006235B7"/>
    <w:rsid w:val="0062387D"/>
    <w:rsid w:val="0062440F"/>
    <w:rsid w:val="00624BA4"/>
    <w:rsid w:val="00624CDF"/>
    <w:rsid w:val="0062524A"/>
    <w:rsid w:val="006256D9"/>
    <w:rsid w:val="00625A7E"/>
    <w:rsid w:val="00625C3B"/>
    <w:rsid w:val="00626740"/>
    <w:rsid w:val="006268A0"/>
    <w:rsid w:val="00627281"/>
    <w:rsid w:val="0062755D"/>
    <w:rsid w:val="0063073B"/>
    <w:rsid w:val="006308FE"/>
    <w:rsid w:val="00630F09"/>
    <w:rsid w:val="00631807"/>
    <w:rsid w:val="00631B5F"/>
    <w:rsid w:val="00631CB3"/>
    <w:rsid w:val="00631F65"/>
    <w:rsid w:val="00632279"/>
    <w:rsid w:val="006328E5"/>
    <w:rsid w:val="006332F3"/>
    <w:rsid w:val="006341AB"/>
    <w:rsid w:val="00634247"/>
    <w:rsid w:val="0063457E"/>
    <w:rsid w:val="00634637"/>
    <w:rsid w:val="00634B5B"/>
    <w:rsid w:val="00635BA9"/>
    <w:rsid w:val="00635D73"/>
    <w:rsid w:val="00636387"/>
    <w:rsid w:val="006371AB"/>
    <w:rsid w:val="006373EC"/>
    <w:rsid w:val="00637594"/>
    <w:rsid w:val="0063767E"/>
    <w:rsid w:val="006403C3"/>
    <w:rsid w:val="006405E2"/>
    <w:rsid w:val="0064069D"/>
    <w:rsid w:val="0064124A"/>
    <w:rsid w:val="00641718"/>
    <w:rsid w:val="00641966"/>
    <w:rsid w:val="00641AE1"/>
    <w:rsid w:val="00641E01"/>
    <w:rsid w:val="00641F92"/>
    <w:rsid w:val="0064281B"/>
    <w:rsid w:val="006429FB"/>
    <w:rsid w:val="006441CE"/>
    <w:rsid w:val="006443A3"/>
    <w:rsid w:val="00645134"/>
    <w:rsid w:val="0064513C"/>
    <w:rsid w:val="00645DB4"/>
    <w:rsid w:val="00645FFC"/>
    <w:rsid w:val="0064608F"/>
    <w:rsid w:val="00646617"/>
    <w:rsid w:val="006467A8"/>
    <w:rsid w:val="00646BFB"/>
    <w:rsid w:val="006470BB"/>
    <w:rsid w:val="00647588"/>
    <w:rsid w:val="00647948"/>
    <w:rsid w:val="00647A79"/>
    <w:rsid w:val="00647CF1"/>
    <w:rsid w:val="00647CFB"/>
    <w:rsid w:val="00647ECD"/>
    <w:rsid w:val="00650279"/>
    <w:rsid w:val="00650C86"/>
    <w:rsid w:val="00650FC0"/>
    <w:rsid w:val="006512D2"/>
    <w:rsid w:val="00651396"/>
    <w:rsid w:val="00651B77"/>
    <w:rsid w:val="006529FC"/>
    <w:rsid w:val="00652BAC"/>
    <w:rsid w:val="00652EF4"/>
    <w:rsid w:val="006536B7"/>
    <w:rsid w:val="00653C1F"/>
    <w:rsid w:val="00653D57"/>
    <w:rsid w:val="00653F0E"/>
    <w:rsid w:val="0065415F"/>
    <w:rsid w:val="00654A4B"/>
    <w:rsid w:val="006550EE"/>
    <w:rsid w:val="00655940"/>
    <w:rsid w:val="00655D4B"/>
    <w:rsid w:val="0065619F"/>
    <w:rsid w:val="00656600"/>
    <w:rsid w:val="00656BA0"/>
    <w:rsid w:val="0065713E"/>
    <w:rsid w:val="006573E9"/>
    <w:rsid w:val="00657650"/>
    <w:rsid w:val="00657FCE"/>
    <w:rsid w:val="00660F3A"/>
    <w:rsid w:val="0066109E"/>
    <w:rsid w:val="006618F1"/>
    <w:rsid w:val="006619B4"/>
    <w:rsid w:val="00661B74"/>
    <w:rsid w:val="0066251A"/>
    <w:rsid w:val="006628D8"/>
    <w:rsid w:val="0066309C"/>
    <w:rsid w:val="006641B7"/>
    <w:rsid w:val="006649A4"/>
    <w:rsid w:val="00664B25"/>
    <w:rsid w:val="0066513F"/>
    <w:rsid w:val="006652A3"/>
    <w:rsid w:val="006654B3"/>
    <w:rsid w:val="006656F4"/>
    <w:rsid w:val="006667DF"/>
    <w:rsid w:val="006669A7"/>
    <w:rsid w:val="00666E74"/>
    <w:rsid w:val="0066715E"/>
    <w:rsid w:val="006672F1"/>
    <w:rsid w:val="006702B2"/>
    <w:rsid w:val="006709F7"/>
    <w:rsid w:val="00670D29"/>
    <w:rsid w:val="00670DA2"/>
    <w:rsid w:val="0067119F"/>
    <w:rsid w:val="006714BF"/>
    <w:rsid w:val="006715CF"/>
    <w:rsid w:val="00671BA5"/>
    <w:rsid w:val="00671C72"/>
    <w:rsid w:val="00671F68"/>
    <w:rsid w:val="0067242F"/>
    <w:rsid w:val="006725A6"/>
    <w:rsid w:val="006727BF"/>
    <w:rsid w:val="00672A40"/>
    <w:rsid w:val="006730E3"/>
    <w:rsid w:val="00673356"/>
    <w:rsid w:val="00673B16"/>
    <w:rsid w:val="00674311"/>
    <w:rsid w:val="00674C9D"/>
    <w:rsid w:val="006750E2"/>
    <w:rsid w:val="006753C8"/>
    <w:rsid w:val="006756A3"/>
    <w:rsid w:val="006757F4"/>
    <w:rsid w:val="00675836"/>
    <w:rsid w:val="0067593C"/>
    <w:rsid w:val="006759A3"/>
    <w:rsid w:val="00675F35"/>
    <w:rsid w:val="00675FC1"/>
    <w:rsid w:val="006765ED"/>
    <w:rsid w:val="006766AF"/>
    <w:rsid w:val="00676774"/>
    <w:rsid w:val="00676B42"/>
    <w:rsid w:val="00676ED6"/>
    <w:rsid w:val="0067786B"/>
    <w:rsid w:val="00677E1C"/>
    <w:rsid w:val="00677FDC"/>
    <w:rsid w:val="00681FE8"/>
    <w:rsid w:val="0068229A"/>
    <w:rsid w:val="00682422"/>
    <w:rsid w:val="006825F2"/>
    <w:rsid w:val="0068299E"/>
    <w:rsid w:val="00682DAC"/>
    <w:rsid w:val="006835F0"/>
    <w:rsid w:val="00683653"/>
    <w:rsid w:val="006837D6"/>
    <w:rsid w:val="00684422"/>
    <w:rsid w:val="00684537"/>
    <w:rsid w:val="0068474D"/>
    <w:rsid w:val="0068492F"/>
    <w:rsid w:val="006854C3"/>
    <w:rsid w:val="00685A67"/>
    <w:rsid w:val="006860A6"/>
    <w:rsid w:val="0068673A"/>
    <w:rsid w:val="0068702B"/>
    <w:rsid w:val="00687535"/>
    <w:rsid w:val="0069080C"/>
    <w:rsid w:val="0069091A"/>
    <w:rsid w:val="00691045"/>
    <w:rsid w:val="00691458"/>
    <w:rsid w:val="00691681"/>
    <w:rsid w:val="00691720"/>
    <w:rsid w:val="006921BB"/>
    <w:rsid w:val="00692500"/>
    <w:rsid w:val="006928E8"/>
    <w:rsid w:val="00692ABD"/>
    <w:rsid w:val="00692B3F"/>
    <w:rsid w:val="00692C60"/>
    <w:rsid w:val="00692DD4"/>
    <w:rsid w:val="00692ED2"/>
    <w:rsid w:val="006939F3"/>
    <w:rsid w:val="0069401E"/>
    <w:rsid w:val="00694271"/>
    <w:rsid w:val="0069431C"/>
    <w:rsid w:val="00695207"/>
    <w:rsid w:val="00696188"/>
    <w:rsid w:val="006964D3"/>
    <w:rsid w:val="00696FAC"/>
    <w:rsid w:val="00697310"/>
    <w:rsid w:val="006A04AF"/>
    <w:rsid w:val="006A053F"/>
    <w:rsid w:val="006A0D4A"/>
    <w:rsid w:val="006A0DB0"/>
    <w:rsid w:val="006A10CF"/>
    <w:rsid w:val="006A154B"/>
    <w:rsid w:val="006A1F8D"/>
    <w:rsid w:val="006A23F7"/>
    <w:rsid w:val="006A26CB"/>
    <w:rsid w:val="006A2944"/>
    <w:rsid w:val="006A2CED"/>
    <w:rsid w:val="006A2E05"/>
    <w:rsid w:val="006A30BD"/>
    <w:rsid w:val="006A32D7"/>
    <w:rsid w:val="006A3569"/>
    <w:rsid w:val="006A36D8"/>
    <w:rsid w:val="006A3A11"/>
    <w:rsid w:val="006A3D5C"/>
    <w:rsid w:val="006A4B27"/>
    <w:rsid w:val="006A4D0F"/>
    <w:rsid w:val="006A4F58"/>
    <w:rsid w:val="006A4FF9"/>
    <w:rsid w:val="006A5B3F"/>
    <w:rsid w:val="006A64F4"/>
    <w:rsid w:val="006A6848"/>
    <w:rsid w:val="006A7A59"/>
    <w:rsid w:val="006B0053"/>
    <w:rsid w:val="006B034C"/>
    <w:rsid w:val="006B0593"/>
    <w:rsid w:val="006B0767"/>
    <w:rsid w:val="006B0B82"/>
    <w:rsid w:val="006B2525"/>
    <w:rsid w:val="006B2A33"/>
    <w:rsid w:val="006B2D69"/>
    <w:rsid w:val="006B3048"/>
    <w:rsid w:val="006B331C"/>
    <w:rsid w:val="006B3B67"/>
    <w:rsid w:val="006B3BF8"/>
    <w:rsid w:val="006B3DA9"/>
    <w:rsid w:val="006B4A8D"/>
    <w:rsid w:val="006B4E28"/>
    <w:rsid w:val="006B57DA"/>
    <w:rsid w:val="006B5935"/>
    <w:rsid w:val="006B59F1"/>
    <w:rsid w:val="006B5A8D"/>
    <w:rsid w:val="006B60F9"/>
    <w:rsid w:val="006B68C0"/>
    <w:rsid w:val="006B6D9A"/>
    <w:rsid w:val="006B776A"/>
    <w:rsid w:val="006B7DB0"/>
    <w:rsid w:val="006C035A"/>
    <w:rsid w:val="006C04C4"/>
    <w:rsid w:val="006C052E"/>
    <w:rsid w:val="006C066D"/>
    <w:rsid w:val="006C0935"/>
    <w:rsid w:val="006C0A51"/>
    <w:rsid w:val="006C10B1"/>
    <w:rsid w:val="006C1F88"/>
    <w:rsid w:val="006C3340"/>
    <w:rsid w:val="006C3629"/>
    <w:rsid w:val="006C3DC9"/>
    <w:rsid w:val="006C3EB6"/>
    <w:rsid w:val="006C3EBD"/>
    <w:rsid w:val="006C4417"/>
    <w:rsid w:val="006C4429"/>
    <w:rsid w:val="006C455F"/>
    <w:rsid w:val="006C514C"/>
    <w:rsid w:val="006C525B"/>
    <w:rsid w:val="006C5398"/>
    <w:rsid w:val="006C6748"/>
    <w:rsid w:val="006C6BB3"/>
    <w:rsid w:val="006C6E41"/>
    <w:rsid w:val="006C7198"/>
    <w:rsid w:val="006C773D"/>
    <w:rsid w:val="006C7E30"/>
    <w:rsid w:val="006C7EDA"/>
    <w:rsid w:val="006D06E6"/>
    <w:rsid w:val="006D071B"/>
    <w:rsid w:val="006D07BA"/>
    <w:rsid w:val="006D0915"/>
    <w:rsid w:val="006D137F"/>
    <w:rsid w:val="006D1395"/>
    <w:rsid w:val="006D19BF"/>
    <w:rsid w:val="006D1C80"/>
    <w:rsid w:val="006D1F2A"/>
    <w:rsid w:val="006D2246"/>
    <w:rsid w:val="006D2804"/>
    <w:rsid w:val="006D2950"/>
    <w:rsid w:val="006D2957"/>
    <w:rsid w:val="006D2B3E"/>
    <w:rsid w:val="006D2D5C"/>
    <w:rsid w:val="006D2DE1"/>
    <w:rsid w:val="006D31C7"/>
    <w:rsid w:val="006D3663"/>
    <w:rsid w:val="006D36A6"/>
    <w:rsid w:val="006D3780"/>
    <w:rsid w:val="006D3B92"/>
    <w:rsid w:val="006D4037"/>
    <w:rsid w:val="006D46BF"/>
    <w:rsid w:val="006D48B2"/>
    <w:rsid w:val="006D4E0F"/>
    <w:rsid w:val="006D533F"/>
    <w:rsid w:val="006D5672"/>
    <w:rsid w:val="006D5D09"/>
    <w:rsid w:val="006D5E75"/>
    <w:rsid w:val="006D6074"/>
    <w:rsid w:val="006D68AE"/>
    <w:rsid w:val="006D6D9C"/>
    <w:rsid w:val="006E00CA"/>
    <w:rsid w:val="006E081B"/>
    <w:rsid w:val="006E09F2"/>
    <w:rsid w:val="006E0D15"/>
    <w:rsid w:val="006E14BC"/>
    <w:rsid w:val="006E1A1B"/>
    <w:rsid w:val="006E1CBE"/>
    <w:rsid w:val="006E1EE1"/>
    <w:rsid w:val="006E1F65"/>
    <w:rsid w:val="006E1FCA"/>
    <w:rsid w:val="006E2414"/>
    <w:rsid w:val="006E3175"/>
    <w:rsid w:val="006E32CC"/>
    <w:rsid w:val="006E3B1B"/>
    <w:rsid w:val="006E3C5D"/>
    <w:rsid w:val="006E3CB9"/>
    <w:rsid w:val="006E4076"/>
    <w:rsid w:val="006E41C4"/>
    <w:rsid w:val="006E453D"/>
    <w:rsid w:val="006E4554"/>
    <w:rsid w:val="006E4681"/>
    <w:rsid w:val="006E49AA"/>
    <w:rsid w:val="006E4F59"/>
    <w:rsid w:val="006E53E7"/>
    <w:rsid w:val="006E56E8"/>
    <w:rsid w:val="006E591A"/>
    <w:rsid w:val="006E5CDE"/>
    <w:rsid w:val="006E5DE3"/>
    <w:rsid w:val="006E5DED"/>
    <w:rsid w:val="006E65C3"/>
    <w:rsid w:val="006E65DE"/>
    <w:rsid w:val="006E6B48"/>
    <w:rsid w:val="006E713B"/>
    <w:rsid w:val="006E7B8F"/>
    <w:rsid w:val="006F009A"/>
    <w:rsid w:val="006F0321"/>
    <w:rsid w:val="006F0335"/>
    <w:rsid w:val="006F05D2"/>
    <w:rsid w:val="006F063C"/>
    <w:rsid w:val="006F07D0"/>
    <w:rsid w:val="006F0C52"/>
    <w:rsid w:val="006F1107"/>
    <w:rsid w:val="006F1647"/>
    <w:rsid w:val="006F231E"/>
    <w:rsid w:val="006F28ED"/>
    <w:rsid w:val="006F2B28"/>
    <w:rsid w:val="006F2DF4"/>
    <w:rsid w:val="006F30F3"/>
    <w:rsid w:val="006F31DC"/>
    <w:rsid w:val="006F361A"/>
    <w:rsid w:val="006F3E46"/>
    <w:rsid w:val="006F405D"/>
    <w:rsid w:val="006F442D"/>
    <w:rsid w:val="006F46C6"/>
    <w:rsid w:val="006F58D6"/>
    <w:rsid w:val="006F5ABE"/>
    <w:rsid w:val="006F627E"/>
    <w:rsid w:val="006F64DB"/>
    <w:rsid w:val="006F66DF"/>
    <w:rsid w:val="00700008"/>
    <w:rsid w:val="00700095"/>
    <w:rsid w:val="00700632"/>
    <w:rsid w:val="00700C31"/>
    <w:rsid w:val="00700DD4"/>
    <w:rsid w:val="00700EE4"/>
    <w:rsid w:val="00700FB6"/>
    <w:rsid w:val="007013FC"/>
    <w:rsid w:val="0070249F"/>
    <w:rsid w:val="0070299E"/>
    <w:rsid w:val="007036D8"/>
    <w:rsid w:val="00703933"/>
    <w:rsid w:val="00703C2C"/>
    <w:rsid w:val="00703F57"/>
    <w:rsid w:val="00704BE1"/>
    <w:rsid w:val="00704C59"/>
    <w:rsid w:val="00705012"/>
    <w:rsid w:val="00705A8F"/>
    <w:rsid w:val="00705F55"/>
    <w:rsid w:val="007062FA"/>
    <w:rsid w:val="0070663B"/>
    <w:rsid w:val="00707534"/>
    <w:rsid w:val="00710096"/>
    <w:rsid w:val="007101EB"/>
    <w:rsid w:val="0071028C"/>
    <w:rsid w:val="00710897"/>
    <w:rsid w:val="00710FBB"/>
    <w:rsid w:val="00710FEF"/>
    <w:rsid w:val="00711EFE"/>
    <w:rsid w:val="00711F16"/>
    <w:rsid w:val="00711F73"/>
    <w:rsid w:val="00712221"/>
    <w:rsid w:val="00712550"/>
    <w:rsid w:val="007127EB"/>
    <w:rsid w:val="0071320F"/>
    <w:rsid w:val="00713751"/>
    <w:rsid w:val="00714B74"/>
    <w:rsid w:val="00714C56"/>
    <w:rsid w:val="00714DF5"/>
    <w:rsid w:val="007150D5"/>
    <w:rsid w:val="007151A8"/>
    <w:rsid w:val="0071527D"/>
    <w:rsid w:val="00715522"/>
    <w:rsid w:val="00715702"/>
    <w:rsid w:val="00715740"/>
    <w:rsid w:val="00715958"/>
    <w:rsid w:val="0071672D"/>
    <w:rsid w:val="00716C27"/>
    <w:rsid w:val="00716C2B"/>
    <w:rsid w:val="00720A49"/>
    <w:rsid w:val="0072110F"/>
    <w:rsid w:val="007211F4"/>
    <w:rsid w:val="00722533"/>
    <w:rsid w:val="0072290F"/>
    <w:rsid w:val="00723AB7"/>
    <w:rsid w:val="00723E3A"/>
    <w:rsid w:val="0072423C"/>
    <w:rsid w:val="00724303"/>
    <w:rsid w:val="007243AC"/>
    <w:rsid w:val="00724A48"/>
    <w:rsid w:val="00724BF2"/>
    <w:rsid w:val="00724D27"/>
    <w:rsid w:val="00725135"/>
    <w:rsid w:val="007267BE"/>
    <w:rsid w:val="00726BE5"/>
    <w:rsid w:val="007273EA"/>
    <w:rsid w:val="0072791F"/>
    <w:rsid w:val="007305C0"/>
    <w:rsid w:val="00730B22"/>
    <w:rsid w:val="007312C8"/>
    <w:rsid w:val="007320F7"/>
    <w:rsid w:val="00732D3A"/>
    <w:rsid w:val="0073309C"/>
    <w:rsid w:val="007338AF"/>
    <w:rsid w:val="00734DE6"/>
    <w:rsid w:val="00734FCC"/>
    <w:rsid w:val="007351E6"/>
    <w:rsid w:val="007356DB"/>
    <w:rsid w:val="007359B1"/>
    <w:rsid w:val="007363FA"/>
    <w:rsid w:val="007366D2"/>
    <w:rsid w:val="007367AA"/>
    <w:rsid w:val="00736B63"/>
    <w:rsid w:val="00736C72"/>
    <w:rsid w:val="00736E5D"/>
    <w:rsid w:val="00736F12"/>
    <w:rsid w:val="0073701F"/>
    <w:rsid w:val="007373D4"/>
    <w:rsid w:val="00737621"/>
    <w:rsid w:val="00737F73"/>
    <w:rsid w:val="00740827"/>
    <w:rsid w:val="00740948"/>
    <w:rsid w:val="00740C2D"/>
    <w:rsid w:val="00741137"/>
    <w:rsid w:val="00741162"/>
    <w:rsid w:val="00741181"/>
    <w:rsid w:val="0074165F"/>
    <w:rsid w:val="00741A47"/>
    <w:rsid w:val="00741EDC"/>
    <w:rsid w:val="00742360"/>
    <w:rsid w:val="00742489"/>
    <w:rsid w:val="00742BBA"/>
    <w:rsid w:val="00742E63"/>
    <w:rsid w:val="0074352C"/>
    <w:rsid w:val="007436E2"/>
    <w:rsid w:val="007437EB"/>
    <w:rsid w:val="00743B0D"/>
    <w:rsid w:val="00743EA9"/>
    <w:rsid w:val="0074505A"/>
    <w:rsid w:val="007450A3"/>
    <w:rsid w:val="007459F4"/>
    <w:rsid w:val="00746617"/>
    <w:rsid w:val="007468B4"/>
    <w:rsid w:val="0074720A"/>
    <w:rsid w:val="0074743A"/>
    <w:rsid w:val="00750648"/>
    <w:rsid w:val="007510DA"/>
    <w:rsid w:val="00751178"/>
    <w:rsid w:val="007519C1"/>
    <w:rsid w:val="00751B4B"/>
    <w:rsid w:val="00751F87"/>
    <w:rsid w:val="0075234C"/>
    <w:rsid w:val="00752504"/>
    <w:rsid w:val="00752A0C"/>
    <w:rsid w:val="00752BB0"/>
    <w:rsid w:val="00752C7E"/>
    <w:rsid w:val="00753407"/>
    <w:rsid w:val="0075398D"/>
    <w:rsid w:val="007539D3"/>
    <w:rsid w:val="00753A47"/>
    <w:rsid w:val="00753E89"/>
    <w:rsid w:val="00753F16"/>
    <w:rsid w:val="007545C3"/>
    <w:rsid w:val="00754DEB"/>
    <w:rsid w:val="0075501C"/>
    <w:rsid w:val="007556EF"/>
    <w:rsid w:val="00755BA5"/>
    <w:rsid w:val="00755F41"/>
    <w:rsid w:val="00755FE4"/>
    <w:rsid w:val="00756A81"/>
    <w:rsid w:val="00756B91"/>
    <w:rsid w:val="00757584"/>
    <w:rsid w:val="00757619"/>
    <w:rsid w:val="007576EF"/>
    <w:rsid w:val="0075786A"/>
    <w:rsid w:val="00757919"/>
    <w:rsid w:val="00757CC0"/>
    <w:rsid w:val="00757D11"/>
    <w:rsid w:val="0076044A"/>
    <w:rsid w:val="0076056B"/>
    <w:rsid w:val="007608F0"/>
    <w:rsid w:val="00760A6F"/>
    <w:rsid w:val="007613F3"/>
    <w:rsid w:val="00761480"/>
    <w:rsid w:val="00761524"/>
    <w:rsid w:val="007615FA"/>
    <w:rsid w:val="0076190C"/>
    <w:rsid w:val="00761C1C"/>
    <w:rsid w:val="00761CBF"/>
    <w:rsid w:val="0076274F"/>
    <w:rsid w:val="00762C85"/>
    <w:rsid w:val="007638FE"/>
    <w:rsid w:val="0076475E"/>
    <w:rsid w:val="00764AC5"/>
    <w:rsid w:val="00764B5E"/>
    <w:rsid w:val="00764C85"/>
    <w:rsid w:val="00765104"/>
    <w:rsid w:val="00766FAD"/>
    <w:rsid w:val="007671BB"/>
    <w:rsid w:val="0076738E"/>
    <w:rsid w:val="00767982"/>
    <w:rsid w:val="00767E0B"/>
    <w:rsid w:val="00770055"/>
    <w:rsid w:val="007700AC"/>
    <w:rsid w:val="00770598"/>
    <w:rsid w:val="007706F2"/>
    <w:rsid w:val="00770DDC"/>
    <w:rsid w:val="0077170E"/>
    <w:rsid w:val="00771864"/>
    <w:rsid w:val="00771AEB"/>
    <w:rsid w:val="00772402"/>
    <w:rsid w:val="00772FE6"/>
    <w:rsid w:val="00773276"/>
    <w:rsid w:val="007738EC"/>
    <w:rsid w:val="007744CA"/>
    <w:rsid w:val="00774B41"/>
    <w:rsid w:val="00775037"/>
    <w:rsid w:val="0077559A"/>
    <w:rsid w:val="00775C68"/>
    <w:rsid w:val="0077625D"/>
    <w:rsid w:val="0077633A"/>
    <w:rsid w:val="00777519"/>
    <w:rsid w:val="00777C30"/>
    <w:rsid w:val="0078050B"/>
    <w:rsid w:val="00780FE3"/>
    <w:rsid w:val="007811A4"/>
    <w:rsid w:val="007815E7"/>
    <w:rsid w:val="00782150"/>
    <w:rsid w:val="00782658"/>
    <w:rsid w:val="00782A18"/>
    <w:rsid w:val="007835F4"/>
    <w:rsid w:val="00783707"/>
    <w:rsid w:val="0078385A"/>
    <w:rsid w:val="00783875"/>
    <w:rsid w:val="00783F79"/>
    <w:rsid w:val="00784CE4"/>
    <w:rsid w:val="00784D60"/>
    <w:rsid w:val="00784F20"/>
    <w:rsid w:val="00784F50"/>
    <w:rsid w:val="00784F7D"/>
    <w:rsid w:val="0078514A"/>
    <w:rsid w:val="00785167"/>
    <w:rsid w:val="00785F03"/>
    <w:rsid w:val="00785F22"/>
    <w:rsid w:val="007860F2"/>
    <w:rsid w:val="0078624E"/>
    <w:rsid w:val="007863A0"/>
    <w:rsid w:val="0078686B"/>
    <w:rsid w:val="00786A42"/>
    <w:rsid w:val="00786F8E"/>
    <w:rsid w:val="00787AE0"/>
    <w:rsid w:val="00787D1E"/>
    <w:rsid w:val="00787E0B"/>
    <w:rsid w:val="00787FCB"/>
    <w:rsid w:val="0079058A"/>
    <w:rsid w:val="007905EF"/>
    <w:rsid w:val="00790D04"/>
    <w:rsid w:val="0079143F"/>
    <w:rsid w:val="0079192F"/>
    <w:rsid w:val="00791AF0"/>
    <w:rsid w:val="00791B08"/>
    <w:rsid w:val="00791B4A"/>
    <w:rsid w:val="00791B9C"/>
    <w:rsid w:val="00791E55"/>
    <w:rsid w:val="0079206C"/>
    <w:rsid w:val="007921F9"/>
    <w:rsid w:val="00792A28"/>
    <w:rsid w:val="0079368E"/>
    <w:rsid w:val="00794118"/>
    <w:rsid w:val="007945AE"/>
    <w:rsid w:val="00794870"/>
    <w:rsid w:val="007951B4"/>
    <w:rsid w:val="007951F0"/>
    <w:rsid w:val="0079597D"/>
    <w:rsid w:val="00796421"/>
    <w:rsid w:val="007964C9"/>
    <w:rsid w:val="00796ABA"/>
    <w:rsid w:val="007974CA"/>
    <w:rsid w:val="007975AE"/>
    <w:rsid w:val="0079767E"/>
    <w:rsid w:val="0079790F"/>
    <w:rsid w:val="00797ACE"/>
    <w:rsid w:val="00797BBB"/>
    <w:rsid w:val="007A0AF4"/>
    <w:rsid w:val="007A0BB1"/>
    <w:rsid w:val="007A11C2"/>
    <w:rsid w:val="007A13A1"/>
    <w:rsid w:val="007A1554"/>
    <w:rsid w:val="007A1A9A"/>
    <w:rsid w:val="007A1D94"/>
    <w:rsid w:val="007A2A6B"/>
    <w:rsid w:val="007A2BA3"/>
    <w:rsid w:val="007A2BF8"/>
    <w:rsid w:val="007A334E"/>
    <w:rsid w:val="007A3444"/>
    <w:rsid w:val="007A41CE"/>
    <w:rsid w:val="007A42DC"/>
    <w:rsid w:val="007A4442"/>
    <w:rsid w:val="007A4601"/>
    <w:rsid w:val="007A4738"/>
    <w:rsid w:val="007A4AAE"/>
    <w:rsid w:val="007A4D12"/>
    <w:rsid w:val="007A5011"/>
    <w:rsid w:val="007A50DD"/>
    <w:rsid w:val="007A625B"/>
    <w:rsid w:val="007A6270"/>
    <w:rsid w:val="007A64C1"/>
    <w:rsid w:val="007A7047"/>
    <w:rsid w:val="007A74F8"/>
    <w:rsid w:val="007A7CE2"/>
    <w:rsid w:val="007B1308"/>
    <w:rsid w:val="007B13C0"/>
    <w:rsid w:val="007B1E84"/>
    <w:rsid w:val="007B1F0C"/>
    <w:rsid w:val="007B2259"/>
    <w:rsid w:val="007B253A"/>
    <w:rsid w:val="007B2555"/>
    <w:rsid w:val="007B27B8"/>
    <w:rsid w:val="007B29D2"/>
    <w:rsid w:val="007B2E1D"/>
    <w:rsid w:val="007B310E"/>
    <w:rsid w:val="007B3936"/>
    <w:rsid w:val="007B413F"/>
    <w:rsid w:val="007B4A68"/>
    <w:rsid w:val="007B5625"/>
    <w:rsid w:val="007B56FF"/>
    <w:rsid w:val="007B6501"/>
    <w:rsid w:val="007B6977"/>
    <w:rsid w:val="007B6C6D"/>
    <w:rsid w:val="007B77D9"/>
    <w:rsid w:val="007B7F4B"/>
    <w:rsid w:val="007C0024"/>
    <w:rsid w:val="007C0C82"/>
    <w:rsid w:val="007C0D3F"/>
    <w:rsid w:val="007C0EAC"/>
    <w:rsid w:val="007C11C5"/>
    <w:rsid w:val="007C173E"/>
    <w:rsid w:val="007C1962"/>
    <w:rsid w:val="007C1CF1"/>
    <w:rsid w:val="007C2054"/>
    <w:rsid w:val="007C262B"/>
    <w:rsid w:val="007C270A"/>
    <w:rsid w:val="007C2A71"/>
    <w:rsid w:val="007C2E15"/>
    <w:rsid w:val="007C2F2C"/>
    <w:rsid w:val="007C3523"/>
    <w:rsid w:val="007C355F"/>
    <w:rsid w:val="007C3901"/>
    <w:rsid w:val="007C3989"/>
    <w:rsid w:val="007C3F63"/>
    <w:rsid w:val="007C3FFC"/>
    <w:rsid w:val="007C4721"/>
    <w:rsid w:val="007C47A6"/>
    <w:rsid w:val="007C4A0B"/>
    <w:rsid w:val="007C4BD8"/>
    <w:rsid w:val="007C4C35"/>
    <w:rsid w:val="007C4CA0"/>
    <w:rsid w:val="007C4DE9"/>
    <w:rsid w:val="007C5E93"/>
    <w:rsid w:val="007C6480"/>
    <w:rsid w:val="007C6778"/>
    <w:rsid w:val="007C796A"/>
    <w:rsid w:val="007C7A11"/>
    <w:rsid w:val="007D02E4"/>
    <w:rsid w:val="007D041C"/>
    <w:rsid w:val="007D0967"/>
    <w:rsid w:val="007D1D1E"/>
    <w:rsid w:val="007D2181"/>
    <w:rsid w:val="007D29EB"/>
    <w:rsid w:val="007D3D16"/>
    <w:rsid w:val="007D44F5"/>
    <w:rsid w:val="007D45E4"/>
    <w:rsid w:val="007D47EB"/>
    <w:rsid w:val="007D4EF3"/>
    <w:rsid w:val="007D5415"/>
    <w:rsid w:val="007D64D9"/>
    <w:rsid w:val="007D7940"/>
    <w:rsid w:val="007D7C2A"/>
    <w:rsid w:val="007D7CB0"/>
    <w:rsid w:val="007E0124"/>
    <w:rsid w:val="007E1197"/>
    <w:rsid w:val="007E16FC"/>
    <w:rsid w:val="007E1F71"/>
    <w:rsid w:val="007E258B"/>
    <w:rsid w:val="007E2601"/>
    <w:rsid w:val="007E26B4"/>
    <w:rsid w:val="007E2801"/>
    <w:rsid w:val="007E2BF8"/>
    <w:rsid w:val="007E36EC"/>
    <w:rsid w:val="007E3866"/>
    <w:rsid w:val="007E3D2D"/>
    <w:rsid w:val="007E42D5"/>
    <w:rsid w:val="007E4558"/>
    <w:rsid w:val="007E5408"/>
    <w:rsid w:val="007E551E"/>
    <w:rsid w:val="007E64B7"/>
    <w:rsid w:val="007E68FC"/>
    <w:rsid w:val="007E6DBA"/>
    <w:rsid w:val="007E6FBB"/>
    <w:rsid w:val="007E7184"/>
    <w:rsid w:val="007E7A9F"/>
    <w:rsid w:val="007E7E88"/>
    <w:rsid w:val="007F02ED"/>
    <w:rsid w:val="007F0515"/>
    <w:rsid w:val="007F1050"/>
    <w:rsid w:val="007F1179"/>
    <w:rsid w:val="007F1307"/>
    <w:rsid w:val="007F160D"/>
    <w:rsid w:val="007F1929"/>
    <w:rsid w:val="007F20A7"/>
    <w:rsid w:val="007F2AC5"/>
    <w:rsid w:val="007F2BF2"/>
    <w:rsid w:val="007F2CCC"/>
    <w:rsid w:val="007F3484"/>
    <w:rsid w:val="007F34FB"/>
    <w:rsid w:val="007F3A2A"/>
    <w:rsid w:val="007F3A5B"/>
    <w:rsid w:val="007F434D"/>
    <w:rsid w:val="007F4558"/>
    <w:rsid w:val="007F46DD"/>
    <w:rsid w:val="007F4C45"/>
    <w:rsid w:val="007F4F42"/>
    <w:rsid w:val="007F5318"/>
    <w:rsid w:val="007F53B7"/>
    <w:rsid w:val="007F542F"/>
    <w:rsid w:val="007F57CC"/>
    <w:rsid w:val="007F5AA2"/>
    <w:rsid w:val="007F5B01"/>
    <w:rsid w:val="007F601E"/>
    <w:rsid w:val="007F60F3"/>
    <w:rsid w:val="007F63F0"/>
    <w:rsid w:val="007F655A"/>
    <w:rsid w:val="007F6646"/>
    <w:rsid w:val="007F69B4"/>
    <w:rsid w:val="007F6C1C"/>
    <w:rsid w:val="007F6DE7"/>
    <w:rsid w:val="007F75BB"/>
    <w:rsid w:val="007F7D50"/>
    <w:rsid w:val="008007E3"/>
    <w:rsid w:val="008009F5"/>
    <w:rsid w:val="00801126"/>
    <w:rsid w:val="00801D08"/>
    <w:rsid w:val="008021D2"/>
    <w:rsid w:val="0080289D"/>
    <w:rsid w:val="00802B5A"/>
    <w:rsid w:val="0080340A"/>
    <w:rsid w:val="00803C83"/>
    <w:rsid w:val="00803C9D"/>
    <w:rsid w:val="0080416C"/>
    <w:rsid w:val="00804255"/>
    <w:rsid w:val="00804823"/>
    <w:rsid w:val="00804972"/>
    <w:rsid w:val="00804BF2"/>
    <w:rsid w:val="0080518A"/>
    <w:rsid w:val="008052F1"/>
    <w:rsid w:val="00805465"/>
    <w:rsid w:val="008056D6"/>
    <w:rsid w:val="008058E0"/>
    <w:rsid w:val="008058EE"/>
    <w:rsid w:val="00805F98"/>
    <w:rsid w:val="00806593"/>
    <w:rsid w:val="00806838"/>
    <w:rsid w:val="00807333"/>
    <w:rsid w:val="0081030A"/>
    <w:rsid w:val="00810A36"/>
    <w:rsid w:val="00810DD4"/>
    <w:rsid w:val="00810F65"/>
    <w:rsid w:val="0081152C"/>
    <w:rsid w:val="00812432"/>
    <w:rsid w:val="008124DE"/>
    <w:rsid w:val="008125FB"/>
    <w:rsid w:val="00812C7B"/>
    <w:rsid w:val="00812EBE"/>
    <w:rsid w:val="0081333F"/>
    <w:rsid w:val="00813B8E"/>
    <w:rsid w:val="00813C44"/>
    <w:rsid w:val="008141B9"/>
    <w:rsid w:val="008147C1"/>
    <w:rsid w:val="008148CF"/>
    <w:rsid w:val="00814E2B"/>
    <w:rsid w:val="00815CD9"/>
    <w:rsid w:val="008161ED"/>
    <w:rsid w:val="00817051"/>
    <w:rsid w:val="0081713B"/>
    <w:rsid w:val="008171E4"/>
    <w:rsid w:val="0081752E"/>
    <w:rsid w:val="0081761A"/>
    <w:rsid w:val="008179E2"/>
    <w:rsid w:val="0082037E"/>
    <w:rsid w:val="0082075C"/>
    <w:rsid w:val="008209A3"/>
    <w:rsid w:val="00820ED8"/>
    <w:rsid w:val="00821632"/>
    <w:rsid w:val="008216EB"/>
    <w:rsid w:val="0082215B"/>
    <w:rsid w:val="008225AB"/>
    <w:rsid w:val="00822A9D"/>
    <w:rsid w:val="00822F7C"/>
    <w:rsid w:val="0082301F"/>
    <w:rsid w:val="0082335A"/>
    <w:rsid w:val="008233FB"/>
    <w:rsid w:val="00823408"/>
    <w:rsid w:val="00823556"/>
    <w:rsid w:val="00823637"/>
    <w:rsid w:val="00823873"/>
    <w:rsid w:val="00823F81"/>
    <w:rsid w:val="00824134"/>
    <w:rsid w:val="00824A42"/>
    <w:rsid w:val="00825C1E"/>
    <w:rsid w:val="00825C61"/>
    <w:rsid w:val="00826072"/>
    <w:rsid w:val="0082627C"/>
    <w:rsid w:val="008263EA"/>
    <w:rsid w:val="00826C4E"/>
    <w:rsid w:val="00826EC5"/>
    <w:rsid w:val="0082767F"/>
    <w:rsid w:val="0082786E"/>
    <w:rsid w:val="00827B20"/>
    <w:rsid w:val="00827D01"/>
    <w:rsid w:val="0083211F"/>
    <w:rsid w:val="0083219F"/>
    <w:rsid w:val="00832270"/>
    <w:rsid w:val="008331F4"/>
    <w:rsid w:val="008332CB"/>
    <w:rsid w:val="008339F7"/>
    <w:rsid w:val="00833A7C"/>
    <w:rsid w:val="00834807"/>
    <w:rsid w:val="00834D3F"/>
    <w:rsid w:val="008351E6"/>
    <w:rsid w:val="008359A0"/>
    <w:rsid w:val="00835A8F"/>
    <w:rsid w:val="00835E41"/>
    <w:rsid w:val="00835FAB"/>
    <w:rsid w:val="008362C3"/>
    <w:rsid w:val="008362F6"/>
    <w:rsid w:val="00836442"/>
    <w:rsid w:val="008367FD"/>
    <w:rsid w:val="00837CDF"/>
    <w:rsid w:val="008401C9"/>
    <w:rsid w:val="00840291"/>
    <w:rsid w:val="00840D0E"/>
    <w:rsid w:val="00840FDC"/>
    <w:rsid w:val="00841354"/>
    <w:rsid w:val="00841705"/>
    <w:rsid w:val="00841C1C"/>
    <w:rsid w:val="00841CB8"/>
    <w:rsid w:val="00841F86"/>
    <w:rsid w:val="008421E6"/>
    <w:rsid w:val="0084264A"/>
    <w:rsid w:val="0084338F"/>
    <w:rsid w:val="00844748"/>
    <w:rsid w:val="008452EE"/>
    <w:rsid w:val="008455CA"/>
    <w:rsid w:val="008458CD"/>
    <w:rsid w:val="0084648A"/>
    <w:rsid w:val="00847094"/>
    <w:rsid w:val="008470F0"/>
    <w:rsid w:val="0084716D"/>
    <w:rsid w:val="008472E4"/>
    <w:rsid w:val="00847937"/>
    <w:rsid w:val="00847CEA"/>
    <w:rsid w:val="00847F3E"/>
    <w:rsid w:val="00847F61"/>
    <w:rsid w:val="0085000A"/>
    <w:rsid w:val="0085134B"/>
    <w:rsid w:val="008514A5"/>
    <w:rsid w:val="0085193A"/>
    <w:rsid w:val="00851B87"/>
    <w:rsid w:val="00851B91"/>
    <w:rsid w:val="00852AB6"/>
    <w:rsid w:val="00853001"/>
    <w:rsid w:val="008534E7"/>
    <w:rsid w:val="0085380F"/>
    <w:rsid w:val="008542FA"/>
    <w:rsid w:val="0085464A"/>
    <w:rsid w:val="00854A4D"/>
    <w:rsid w:val="0085517D"/>
    <w:rsid w:val="00855AAB"/>
    <w:rsid w:val="00855B90"/>
    <w:rsid w:val="00855EF0"/>
    <w:rsid w:val="0085639C"/>
    <w:rsid w:val="00856530"/>
    <w:rsid w:val="008569D9"/>
    <w:rsid w:val="00856BEB"/>
    <w:rsid w:val="00856D8C"/>
    <w:rsid w:val="00856DA4"/>
    <w:rsid w:val="0085739E"/>
    <w:rsid w:val="008574A9"/>
    <w:rsid w:val="008579A8"/>
    <w:rsid w:val="008609C0"/>
    <w:rsid w:val="00861146"/>
    <w:rsid w:val="00861B93"/>
    <w:rsid w:val="008628D9"/>
    <w:rsid w:val="00862986"/>
    <w:rsid w:val="00862C4B"/>
    <w:rsid w:val="00863994"/>
    <w:rsid w:val="00863A8C"/>
    <w:rsid w:val="00863C84"/>
    <w:rsid w:val="008645B2"/>
    <w:rsid w:val="00865392"/>
    <w:rsid w:val="00865398"/>
    <w:rsid w:val="008655E3"/>
    <w:rsid w:val="00865668"/>
    <w:rsid w:val="008664AB"/>
    <w:rsid w:val="00866CC1"/>
    <w:rsid w:val="00866F14"/>
    <w:rsid w:val="00867555"/>
    <w:rsid w:val="0086786D"/>
    <w:rsid w:val="008679AB"/>
    <w:rsid w:val="00867B31"/>
    <w:rsid w:val="00867F6A"/>
    <w:rsid w:val="008701C2"/>
    <w:rsid w:val="0087024A"/>
    <w:rsid w:val="00870303"/>
    <w:rsid w:val="00870E5E"/>
    <w:rsid w:val="00871095"/>
    <w:rsid w:val="008710AF"/>
    <w:rsid w:val="008714AC"/>
    <w:rsid w:val="00871656"/>
    <w:rsid w:val="0087235C"/>
    <w:rsid w:val="00872361"/>
    <w:rsid w:val="00873101"/>
    <w:rsid w:val="00873134"/>
    <w:rsid w:val="008737A8"/>
    <w:rsid w:val="00873D79"/>
    <w:rsid w:val="00873E37"/>
    <w:rsid w:val="00873F99"/>
    <w:rsid w:val="00874140"/>
    <w:rsid w:val="0087424B"/>
    <w:rsid w:val="0087450F"/>
    <w:rsid w:val="008745DA"/>
    <w:rsid w:val="00874A5D"/>
    <w:rsid w:val="00874AAE"/>
    <w:rsid w:val="00874C3E"/>
    <w:rsid w:val="00874E9A"/>
    <w:rsid w:val="008750B9"/>
    <w:rsid w:val="008751C5"/>
    <w:rsid w:val="00875600"/>
    <w:rsid w:val="00875E6E"/>
    <w:rsid w:val="008764C3"/>
    <w:rsid w:val="0087673F"/>
    <w:rsid w:val="008769ED"/>
    <w:rsid w:val="00876C1D"/>
    <w:rsid w:val="008772A0"/>
    <w:rsid w:val="00877DD5"/>
    <w:rsid w:val="00880033"/>
    <w:rsid w:val="00880717"/>
    <w:rsid w:val="00881839"/>
    <w:rsid w:val="0088250E"/>
    <w:rsid w:val="00883191"/>
    <w:rsid w:val="00883372"/>
    <w:rsid w:val="00883A69"/>
    <w:rsid w:val="00883F66"/>
    <w:rsid w:val="0088415C"/>
    <w:rsid w:val="00884563"/>
    <w:rsid w:val="00884858"/>
    <w:rsid w:val="0088528D"/>
    <w:rsid w:val="008855EB"/>
    <w:rsid w:val="008856D8"/>
    <w:rsid w:val="00885914"/>
    <w:rsid w:val="00885D50"/>
    <w:rsid w:val="00886174"/>
    <w:rsid w:val="0088665E"/>
    <w:rsid w:val="00887496"/>
    <w:rsid w:val="0088769E"/>
    <w:rsid w:val="00887A61"/>
    <w:rsid w:val="00887AE9"/>
    <w:rsid w:val="00887B10"/>
    <w:rsid w:val="00887B98"/>
    <w:rsid w:val="00887BE9"/>
    <w:rsid w:val="0089097A"/>
    <w:rsid w:val="00890CDF"/>
    <w:rsid w:val="00890E09"/>
    <w:rsid w:val="00892254"/>
    <w:rsid w:val="008923BB"/>
    <w:rsid w:val="0089274A"/>
    <w:rsid w:val="00892801"/>
    <w:rsid w:val="008928A2"/>
    <w:rsid w:val="008928C7"/>
    <w:rsid w:val="00892FFF"/>
    <w:rsid w:val="008943B9"/>
    <w:rsid w:val="0089485D"/>
    <w:rsid w:val="00895185"/>
    <w:rsid w:val="00895F08"/>
    <w:rsid w:val="00895FB1"/>
    <w:rsid w:val="00896B93"/>
    <w:rsid w:val="008972B1"/>
    <w:rsid w:val="00897A8A"/>
    <w:rsid w:val="00897CF3"/>
    <w:rsid w:val="00897D50"/>
    <w:rsid w:val="008A0664"/>
    <w:rsid w:val="008A0A57"/>
    <w:rsid w:val="008A0D91"/>
    <w:rsid w:val="008A1315"/>
    <w:rsid w:val="008A1608"/>
    <w:rsid w:val="008A187B"/>
    <w:rsid w:val="008A2046"/>
    <w:rsid w:val="008A2713"/>
    <w:rsid w:val="008A302A"/>
    <w:rsid w:val="008A35F2"/>
    <w:rsid w:val="008A41CB"/>
    <w:rsid w:val="008A4243"/>
    <w:rsid w:val="008A450E"/>
    <w:rsid w:val="008A4A5C"/>
    <w:rsid w:val="008A597A"/>
    <w:rsid w:val="008A5B4C"/>
    <w:rsid w:val="008A5C9B"/>
    <w:rsid w:val="008A6103"/>
    <w:rsid w:val="008A67E4"/>
    <w:rsid w:val="008A68D1"/>
    <w:rsid w:val="008A6C65"/>
    <w:rsid w:val="008B0104"/>
    <w:rsid w:val="008B01D7"/>
    <w:rsid w:val="008B17AD"/>
    <w:rsid w:val="008B1CAC"/>
    <w:rsid w:val="008B20FB"/>
    <w:rsid w:val="008B22D5"/>
    <w:rsid w:val="008B2655"/>
    <w:rsid w:val="008B277D"/>
    <w:rsid w:val="008B28E3"/>
    <w:rsid w:val="008B2C10"/>
    <w:rsid w:val="008B3713"/>
    <w:rsid w:val="008B39E9"/>
    <w:rsid w:val="008B3CD5"/>
    <w:rsid w:val="008B3D4A"/>
    <w:rsid w:val="008B4461"/>
    <w:rsid w:val="008B4484"/>
    <w:rsid w:val="008B4A14"/>
    <w:rsid w:val="008B4C84"/>
    <w:rsid w:val="008B4D3C"/>
    <w:rsid w:val="008B4F4C"/>
    <w:rsid w:val="008B5C68"/>
    <w:rsid w:val="008B5D39"/>
    <w:rsid w:val="008B6ED9"/>
    <w:rsid w:val="008B72E4"/>
    <w:rsid w:val="008B72F9"/>
    <w:rsid w:val="008B76C6"/>
    <w:rsid w:val="008C0484"/>
    <w:rsid w:val="008C05E8"/>
    <w:rsid w:val="008C083E"/>
    <w:rsid w:val="008C0980"/>
    <w:rsid w:val="008C14C5"/>
    <w:rsid w:val="008C1534"/>
    <w:rsid w:val="008C1BA7"/>
    <w:rsid w:val="008C1F67"/>
    <w:rsid w:val="008C22F0"/>
    <w:rsid w:val="008C2C2B"/>
    <w:rsid w:val="008C4760"/>
    <w:rsid w:val="008C4BC6"/>
    <w:rsid w:val="008C502A"/>
    <w:rsid w:val="008C56F7"/>
    <w:rsid w:val="008C575A"/>
    <w:rsid w:val="008C5B49"/>
    <w:rsid w:val="008C6E9B"/>
    <w:rsid w:val="008C6FDA"/>
    <w:rsid w:val="008C749A"/>
    <w:rsid w:val="008C74E0"/>
    <w:rsid w:val="008D0743"/>
    <w:rsid w:val="008D09A5"/>
    <w:rsid w:val="008D0BFB"/>
    <w:rsid w:val="008D0CAB"/>
    <w:rsid w:val="008D0DF7"/>
    <w:rsid w:val="008D0EBA"/>
    <w:rsid w:val="008D150F"/>
    <w:rsid w:val="008D1695"/>
    <w:rsid w:val="008D19B2"/>
    <w:rsid w:val="008D2701"/>
    <w:rsid w:val="008D2DF7"/>
    <w:rsid w:val="008D2F01"/>
    <w:rsid w:val="008D45BA"/>
    <w:rsid w:val="008D481F"/>
    <w:rsid w:val="008D503D"/>
    <w:rsid w:val="008D5A71"/>
    <w:rsid w:val="008D614C"/>
    <w:rsid w:val="008D72B4"/>
    <w:rsid w:val="008D76DA"/>
    <w:rsid w:val="008D7991"/>
    <w:rsid w:val="008D7C99"/>
    <w:rsid w:val="008D7E35"/>
    <w:rsid w:val="008D7F5A"/>
    <w:rsid w:val="008E05BF"/>
    <w:rsid w:val="008E062E"/>
    <w:rsid w:val="008E0B55"/>
    <w:rsid w:val="008E10A0"/>
    <w:rsid w:val="008E14C2"/>
    <w:rsid w:val="008E1B33"/>
    <w:rsid w:val="008E289B"/>
    <w:rsid w:val="008E32B8"/>
    <w:rsid w:val="008E39B0"/>
    <w:rsid w:val="008E3D9B"/>
    <w:rsid w:val="008E4D17"/>
    <w:rsid w:val="008E4F98"/>
    <w:rsid w:val="008E51B3"/>
    <w:rsid w:val="008E5933"/>
    <w:rsid w:val="008E59CB"/>
    <w:rsid w:val="008E6002"/>
    <w:rsid w:val="008E62A5"/>
    <w:rsid w:val="008E6436"/>
    <w:rsid w:val="008E6F5D"/>
    <w:rsid w:val="008E71EB"/>
    <w:rsid w:val="008F08FE"/>
    <w:rsid w:val="008F0934"/>
    <w:rsid w:val="008F0AFE"/>
    <w:rsid w:val="008F1351"/>
    <w:rsid w:val="008F1796"/>
    <w:rsid w:val="008F1CA2"/>
    <w:rsid w:val="008F1CEF"/>
    <w:rsid w:val="008F1DAC"/>
    <w:rsid w:val="008F2256"/>
    <w:rsid w:val="008F258E"/>
    <w:rsid w:val="008F28E7"/>
    <w:rsid w:val="008F2DA4"/>
    <w:rsid w:val="008F2F46"/>
    <w:rsid w:val="008F2F7F"/>
    <w:rsid w:val="008F33C1"/>
    <w:rsid w:val="008F3647"/>
    <w:rsid w:val="008F3CE1"/>
    <w:rsid w:val="008F40BA"/>
    <w:rsid w:val="008F4D9E"/>
    <w:rsid w:val="008F531D"/>
    <w:rsid w:val="008F558F"/>
    <w:rsid w:val="008F580C"/>
    <w:rsid w:val="008F589C"/>
    <w:rsid w:val="008F5A3D"/>
    <w:rsid w:val="008F5DA5"/>
    <w:rsid w:val="008F6ED2"/>
    <w:rsid w:val="008F7442"/>
    <w:rsid w:val="009008A6"/>
    <w:rsid w:val="00900B02"/>
    <w:rsid w:val="00900BD0"/>
    <w:rsid w:val="0090122D"/>
    <w:rsid w:val="009017E4"/>
    <w:rsid w:val="009018AD"/>
    <w:rsid w:val="0090198C"/>
    <w:rsid w:val="00901A5D"/>
    <w:rsid w:val="009025A6"/>
    <w:rsid w:val="0090264F"/>
    <w:rsid w:val="00902A90"/>
    <w:rsid w:val="00903BA3"/>
    <w:rsid w:val="00903CE8"/>
    <w:rsid w:val="0090439A"/>
    <w:rsid w:val="009049EE"/>
    <w:rsid w:val="00904C0C"/>
    <w:rsid w:val="009056C6"/>
    <w:rsid w:val="009059FD"/>
    <w:rsid w:val="00905E9B"/>
    <w:rsid w:val="00906C9C"/>
    <w:rsid w:val="009072C6"/>
    <w:rsid w:val="0090734B"/>
    <w:rsid w:val="00907EA8"/>
    <w:rsid w:val="00907ED2"/>
    <w:rsid w:val="009107CD"/>
    <w:rsid w:val="009109D1"/>
    <w:rsid w:val="00910A11"/>
    <w:rsid w:val="00910B62"/>
    <w:rsid w:val="009111FA"/>
    <w:rsid w:val="009115DA"/>
    <w:rsid w:val="009117C0"/>
    <w:rsid w:val="009119B2"/>
    <w:rsid w:val="00911B41"/>
    <w:rsid w:val="00912025"/>
    <w:rsid w:val="0091260A"/>
    <w:rsid w:val="009132B3"/>
    <w:rsid w:val="009132C1"/>
    <w:rsid w:val="00913814"/>
    <w:rsid w:val="0091509C"/>
    <w:rsid w:val="00915485"/>
    <w:rsid w:val="009154BD"/>
    <w:rsid w:val="0091570E"/>
    <w:rsid w:val="00915920"/>
    <w:rsid w:val="00915B13"/>
    <w:rsid w:val="00915D28"/>
    <w:rsid w:val="00916013"/>
    <w:rsid w:val="00917108"/>
    <w:rsid w:val="00917892"/>
    <w:rsid w:val="00917956"/>
    <w:rsid w:val="00917FBF"/>
    <w:rsid w:val="00920199"/>
    <w:rsid w:val="00920416"/>
    <w:rsid w:val="00920618"/>
    <w:rsid w:val="00920754"/>
    <w:rsid w:val="00920AD8"/>
    <w:rsid w:val="00920C38"/>
    <w:rsid w:val="00920F9F"/>
    <w:rsid w:val="009217C2"/>
    <w:rsid w:val="0092258D"/>
    <w:rsid w:val="0092303D"/>
    <w:rsid w:val="00923218"/>
    <w:rsid w:val="00923442"/>
    <w:rsid w:val="00923A90"/>
    <w:rsid w:val="00924014"/>
    <w:rsid w:val="0092433E"/>
    <w:rsid w:val="00925071"/>
    <w:rsid w:val="0092520A"/>
    <w:rsid w:val="00925646"/>
    <w:rsid w:val="00925ABE"/>
    <w:rsid w:val="00925CB7"/>
    <w:rsid w:val="00925FB3"/>
    <w:rsid w:val="009268BB"/>
    <w:rsid w:val="00926D65"/>
    <w:rsid w:val="009272F5"/>
    <w:rsid w:val="009308A2"/>
    <w:rsid w:val="00930CB9"/>
    <w:rsid w:val="00930CC2"/>
    <w:rsid w:val="00930D86"/>
    <w:rsid w:val="00930EF8"/>
    <w:rsid w:val="0093107D"/>
    <w:rsid w:val="00931312"/>
    <w:rsid w:val="009314A0"/>
    <w:rsid w:val="0093212A"/>
    <w:rsid w:val="00932209"/>
    <w:rsid w:val="00932775"/>
    <w:rsid w:val="00932A85"/>
    <w:rsid w:val="00932D21"/>
    <w:rsid w:val="00932F0C"/>
    <w:rsid w:val="009338FA"/>
    <w:rsid w:val="009341B2"/>
    <w:rsid w:val="009345EA"/>
    <w:rsid w:val="0093483D"/>
    <w:rsid w:val="00934946"/>
    <w:rsid w:val="00934CF5"/>
    <w:rsid w:val="00935152"/>
    <w:rsid w:val="009355B1"/>
    <w:rsid w:val="009356E7"/>
    <w:rsid w:val="00935CC7"/>
    <w:rsid w:val="00935EE4"/>
    <w:rsid w:val="00936280"/>
    <w:rsid w:val="009369F8"/>
    <w:rsid w:val="00936A56"/>
    <w:rsid w:val="00936DE6"/>
    <w:rsid w:val="0093707C"/>
    <w:rsid w:val="00937366"/>
    <w:rsid w:val="009373BE"/>
    <w:rsid w:val="00937BFE"/>
    <w:rsid w:val="009401CD"/>
    <w:rsid w:val="009405FB"/>
    <w:rsid w:val="009407F2"/>
    <w:rsid w:val="00940B03"/>
    <w:rsid w:val="009416ED"/>
    <w:rsid w:val="00941CC5"/>
    <w:rsid w:val="00941E24"/>
    <w:rsid w:val="0094249D"/>
    <w:rsid w:val="009424CD"/>
    <w:rsid w:val="00942CE6"/>
    <w:rsid w:val="00943046"/>
    <w:rsid w:val="009430C0"/>
    <w:rsid w:val="009432DA"/>
    <w:rsid w:val="009437AC"/>
    <w:rsid w:val="009441B2"/>
    <w:rsid w:val="0094456A"/>
    <w:rsid w:val="009446EB"/>
    <w:rsid w:val="00944A40"/>
    <w:rsid w:val="00944E6B"/>
    <w:rsid w:val="00945584"/>
    <w:rsid w:val="00946136"/>
    <w:rsid w:val="0094646B"/>
    <w:rsid w:val="009464B1"/>
    <w:rsid w:val="00946B93"/>
    <w:rsid w:val="00946C04"/>
    <w:rsid w:val="00946F6E"/>
    <w:rsid w:val="009500AA"/>
    <w:rsid w:val="00950F5B"/>
    <w:rsid w:val="009510BF"/>
    <w:rsid w:val="0095144E"/>
    <w:rsid w:val="00951819"/>
    <w:rsid w:val="00951842"/>
    <w:rsid w:val="009519C2"/>
    <w:rsid w:val="00952F35"/>
    <w:rsid w:val="00952F7B"/>
    <w:rsid w:val="0095351F"/>
    <w:rsid w:val="00954250"/>
    <w:rsid w:val="0095462D"/>
    <w:rsid w:val="00955C66"/>
    <w:rsid w:val="00956112"/>
    <w:rsid w:val="009565A9"/>
    <w:rsid w:val="00956A73"/>
    <w:rsid w:val="009570CA"/>
    <w:rsid w:val="009602FD"/>
    <w:rsid w:val="0096118C"/>
    <w:rsid w:val="0096187D"/>
    <w:rsid w:val="0096189A"/>
    <w:rsid w:val="009618E8"/>
    <w:rsid w:val="0096205E"/>
    <w:rsid w:val="00962771"/>
    <w:rsid w:val="009627E4"/>
    <w:rsid w:val="00962A9D"/>
    <w:rsid w:val="00963C74"/>
    <w:rsid w:val="00963F83"/>
    <w:rsid w:val="009648E8"/>
    <w:rsid w:val="00964A7B"/>
    <w:rsid w:val="00964AB4"/>
    <w:rsid w:val="00964C28"/>
    <w:rsid w:val="0096530E"/>
    <w:rsid w:val="0096547A"/>
    <w:rsid w:val="009658AA"/>
    <w:rsid w:val="00965EF1"/>
    <w:rsid w:val="00966172"/>
    <w:rsid w:val="0096666E"/>
    <w:rsid w:val="009669DE"/>
    <w:rsid w:val="00966AE7"/>
    <w:rsid w:val="009672B6"/>
    <w:rsid w:val="00967621"/>
    <w:rsid w:val="00967AB0"/>
    <w:rsid w:val="00967D57"/>
    <w:rsid w:val="009708D5"/>
    <w:rsid w:val="00970929"/>
    <w:rsid w:val="00970DBC"/>
    <w:rsid w:val="00971627"/>
    <w:rsid w:val="00971B53"/>
    <w:rsid w:val="00971BE4"/>
    <w:rsid w:val="0097226F"/>
    <w:rsid w:val="0097258C"/>
    <w:rsid w:val="00972645"/>
    <w:rsid w:val="00972727"/>
    <w:rsid w:val="00972F9A"/>
    <w:rsid w:val="009730A3"/>
    <w:rsid w:val="0097325E"/>
    <w:rsid w:val="00973567"/>
    <w:rsid w:val="00973BD5"/>
    <w:rsid w:val="00973EEB"/>
    <w:rsid w:val="00974128"/>
    <w:rsid w:val="009741AA"/>
    <w:rsid w:val="00974ECF"/>
    <w:rsid w:val="00975684"/>
    <w:rsid w:val="009758DF"/>
    <w:rsid w:val="00975D29"/>
    <w:rsid w:val="0097613F"/>
    <w:rsid w:val="009765BB"/>
    <w:rsid w:val="00976D96"/>
    <w:rsid w:val="00976D9A"/>
    <w:rsid w:val="009770A4"/>
    <w:rsid w:val="00977400"/>
    <w:rsid w:val="00977990"/>
    <w:rsid w:val="00977CA5"/>
    <w:rsid w:val="00977F04"/>
    <w:rsid w:val="00980300"/>
    <w:rsid w:val="009804F4"/>
    <w:rsid w:val="00980543"/>
    <w:rsid w:val="00980799"/>
    <w:rsid w:val="0098159C"/>
    <w:rsid w:val="00982120"/>
    <w:rsid w:val="0098222D"/>
    <w:rsid w:val="009830A4"/>
    <w:rsid w:val="00983442"/>
    <w:rsid w:val="009836D2"/>
    <w:rsid w:val="00983D81"/>
    <w:rsid w:val="00984056"/>
    <w:rsid w:val="00984C68"/>
    <w:rsid w:val="009852EC"/>
    <w:rsid w:val="00985DAB"/>
    <w:rsid w:val="00985F45"/>
    <w:rsid w:val="00986875"/>
    <w:rsid w:val="00986C0D"/>
    <w:rsid w:val="0098783D"/>
    <w:rsid w:val="00987C4F"/>
    <w:rsid w:val="00987F5D"/>
    <w:rsid w:val="00990064"/>
    <w:rsid w:val="009903CF"/>
    <w:rsid w:val="009905C6"/>
    <w:rsid w:val="00990B6C"/>
    <w:rsid w:val="00990DCC"/>
    <w:rsid w:val="009912AF"/>
    <w:rsid w:val="00991407"/>
    <w:rsid w:val="0099163D"/>
    <w:rsid w:val="0099226C"/>
    <w:rsid w:val="009927E8"/>
    <w:rsid w:val="009928A5"/>
    <w:rsid w:val="00992A0C"/>
    <w:rsid w:val="00992BF3"/>
    <w:rsid w:val="00993FAB"/>
    <w:rsid w:val="00994088"/>
    <w:rsid w:val="0099525F"/>
    <w:rsid w:val="00995366"/>
    <w:rsid w:val="00995468"/>
    <w:rsid w:val="00995B05"/>
    <w:rsid w:val="00995F0C"/>
    <w:rsid w:val="00996082"/>
    <w:rsid w:val="009961DA"/>
    <w:rsid w:val="009968A0"/>
    <w:rsid w:val="00996C61"/>
    <w:rsid w:val="00996D7A"/>
    <w:rsid w:val="009A0007"/>
    <w:rsid w:val="009A0021"/>
    <w:rsid w:val="009A0376"/>
    <w:rsid w:val="009A0E73"/>
    <w:rsid w:val="009A143D"/>
    <w:rsid w:val="009A1996"/>
    <w:rsid w:val="009A1A32"/>
    <w:rsid w:val="009A1D09"/>
    <w:rsid w:val="009A26BD"/>
    <w:rsid w:val="009A2744"/>
    <w:rsid w:val="009A311D"/>
    <w:rsid w:val="009A3320"/>
    <w:rsid w:val="009A3949"/>
    <w:rsid w:val="009A3AD0"/>
    <w:rsid w:val="009A3DFF"/>
    <w:rsid w:val="009A3FDE"/>
    <w:rsid w:val="009A45E2"/>
    <w:rsid w:val="009A4D35"/>
    <w:rsid w:val="009A519F"/>
    <w:rsid w:val="009A5427"/>
    <w:rsid w:val="009A5772"/>
    <w:rsid w:val="009A5C55"/>
    <w:rsid w:val="009A5F49"/>
    <w:rsid w:val="009A6331"/>
    <w:rsid w:val="009A6645"/>
    <w:rsid w:val="009A6AC3"/>
    <w:rsid w:val="009A6CE3"/>
    <w:rsid w:val="009A6F71"/>
    <w:rsid w:val="009A74C2"/>
    <w:rsid w:val="009B03A3"/>
    <w:rsid w:val="009B06A2"/>
    <w:rsid w:val="009B1554"/>
    <w:rsid w:val="009B1A2E"/>
    <w:rsid w:val="009B2219"/>
    <w:rsid w:val="009B2833"/>
    <w:rsid w:val="009B2982"/>
    <w:rsid w:val="009B3228"/>
    <w:rsid w:val="009B3AE2"/>
    <w:rsid w:val="009B41E3"/>
    <w:rsid w:val="009B4E18"/>
    <w:rsid w:val="009B4EB1"/>
    <w:rsid w:val="009B524F"/>
    <w:rsid w:val="009B5328"/>
    <w:rsid w:val="009B56A7"/>
    <w:rsid w:val="009B63A1"/>
    <w:rsid w:val="009B668D"/>
    <w:rsid w:val="009B6968"/>
    <w:rsid w:val="009B6DFB"/>
    <w:rsid w:val="009B709B"/>
    <w:rsid w:val="009B73CA"/>
    <w:rsid w:val="009B7AE8"/>
    <w:rsid w:val="009B7F6D"/>
    <w:rsid w:val="009C030F"/>
    <w:rsid w:val="009C079F"/>
    <w:rsid w:val="009C0FA2"/>
    <w:rsid w:val="009C11A7"/>
    <w:rsid w:val="009C1B0A"/>
    <w:rsid w:val="009C2020"/>
    <w:rsid w:val="009C20FB"/>
    <w:rsid w:val="009C246D"/>
    <w:rsid w:val="009C348B"/>
    <w:rsid w:val="009C3AC4"/>
    <w:rsid w:val="009C3B0B"/>
    <w:rsid w:val="009C3DBE"/>
    <w:rsid w:val="009C46BC"/>
    <w:rsid w:val="009C51A4"/>
    <w:rsid w:val="009C532C"/>
    <w:rsid w:val="009C5441"/>
    <w:rsid w:val="009C5C74"/>
    <w:rsid w:val="009C65A0"/>
    <w:rsid w:val="009C768B"/>
    <w:rsid w:val="009C7914"/>
    <w:rsid w:val="009C7B0E"/>
    <w:rsid w:val="009C7FCC"/>
    <w:rsid w:val="009D015B"/>
    <w:rsid w:val="009D08AF"/>
    <w:rsid w:val="009D0A08"/>
    <w:rsid w:val="009D0ED5"/>
    <w:rsid w:val="009D0F35"/>
    <w:rsid w:val="009D149B"/>
    <w:rsid w:val="009D1A80"/>
    <w:rsid w:val="009D1FFE"/>
    <w:rsid w:val="009D20B4"/>
    <w:rsid w:val="009D275C"/>
    <w:rsid w:val="009D2A8A"/>
    <w:rsid w:val="009D32E2"/>
    <w:rsid w:val="009D33C9"/>
    <w:rsid w:val="009D33DB"/>
    <w:rsid w:val="009D3749"/>
    <w:rsid w:val="009D376E"/>
    <w:rsid w:val="009D38D8"/>
    <w:rsid w:val="009D42B2"/>
    <w:rsid w:val="009D5066"/>
    <w:rsid w:val="009D5960"/>
    <w:rsid w:val="009D68E0"/>
    <w:rsid w:val="009D6E93"/>
    <w:rsid w:val="009D6F66"/>
    <w:rsid w:val="009D76F4"/>
    <w:rsid w:val="009D77B2"/>
    <w:rsid w:val="009E03CF"/>
    <w:rsid w:val="009E0C6F"/>
    <w:rsid w:val="009E1092"/>
    <w:rsid w:val="009E1479"/>
    <w:rsid w:val="009E2587"/>
    <w:rsid w:val="009E2E0B"/>
    <w:rsid w:val="009E31EB"/>
    <w:rsid w:val="009E342A"/>
    <w:rsid w:val="009E35B1"/>
    <w:rsid w:val="009E3982"/>
    <w:rsid w:val="009E3F14"/>
    <w:rsid w:val="009E5304"/>
    <w:rsid w:val="009E55D0"/>
    <w:rsid w:val="009E5773"/>
    <w:rsid w:val="009E5A3B"/>
    <w:rsid w:val="009E5A90"/>
    <w:rsid w:val="009E6014"/>
    <w:rsid w:val="009E643C"/>
    <w:rsid w:val="009E66C5"/>
    <w:rsid w:val="009E67BE"/>
    <w:rsid w:val="009E67C1"/>
    <w:rsid w:val="009E6B0A"/>
    <w:rsid w:val="009E6E21"/>
    <w:rsid w:val="009E738A"/>
    <w:rsid w:val="009E768E"/>
    <w:rsid w:val="009E77E8"/>
    <w:rsid w:val="009E7B77"/>
    <w:rsid w:val="009F01C1"/>
    <w:rsid w:val="009F0651"/>
    <w:rsid w:val="009F0672"/>
    <w:rsid w:val="009F0DD9"/>
    <w:rsid w:val="009F10EC"/>
    <w:rsid w:val="009F1607"/>
    <w:rsid w:val="009F16C8"/>
    <w:rsid w:val="009F1746"/>
    <w:rsid w:val="009F17DD"/>
    <w:rsid w:val="009F1A88"/>
    <w:rsid w:val="009F1C2F"/>
    <w:rsid w:val="009F1E00"/>
    <w:rsid w:val="009F2C11"/>
    <w:rsid w:val="009F3060"/>
    <w:rsid w:val="009F30DE"/>
    <w:rsid w:val="009F31EF"/>
    <w:rsid w:val="009F37FF"/>
    <w:rsid w:val="009F395A"/>
    <w:rsid w:val="009F3DC8"/>
    <w:rsid w:val="009F4431"/>
    <w:rsid w:val="009F4466"/>
    <w:rsid w:val="009F4F97"/>
    <w:rsid w:val="009F5966"/>
    <w:rsid w:val="009F67EB"/>
    <w:rsid w:val="009F6C2B"/>
    <w:rsid w:val="009F7609"/>
    <w:rsid w:val="009F775F"/>
    <w:rsid w:val="009F78BD"/>
    <w:rsid w:val="009F7C6A"/>
    <w:rsid w:val="00A00171"/>
    <w:rsid w:val="00A008C4"/>
    <w:rsid w:val="00A009A6"/>
    <w:rsid w:val="00A00A98"/>
    <w:rsid w:val="00A00D5C"/>
    <w:rsid w:val="00A00E6B"/>
    <w:rsid w:val="00A014E1"/>
    <w:rsid w:val="00A01EFC"/>
    <w:rsid w:val="00A02CE9"/>
    <w:rsid w:val="00A02F89"/>
    <w:rsid w:val="00A02FFD"/>
    <w:rsid w:val="00A030F5"/>
    <w:rsid w:val="00A03C9D"/>
    <w:rsid w:val="00A03DFD"/>
    <w:rsid w:val="00A04383"/>
    <w:rsid w:val="00A0489D"/>
    <w:rsid w:val="00A04EDE"/>
    <w:rsid w:val="00A0589B"/>
    <w:rsid w:val="00A05F6A"/>
    <w:rsid w:val="00A06439"/>
    <w:rsid w:val="00A0662B"/>
    <w:rsid w:val="00A066FA"/>
    <w:rsid w:val="00A06F20"/>
    <w:rsid w:val="00A070E7"/>
    <w:rsid w:val="00A072F1"/>
    <w:rsid w:val="00A074C8"/>
    <w:rsid w:val="00A078AF"/>
    <w:rsid w:val="00A105D6"/>
    <w:rsid w:val="00A107A8"/>
    <w:rsid w:val="00A109D3"/>
    <w:rsid w:val="00A10BCD"/>
    <w:rsid w:val="00A10FB8"/>
    <w:rsid w:val="00A11308"/>
    <w:rsid w:val="00A113B9"/>
    <w:rsid w:val="00A1163A"/>
    <w:rsid w:val="00A11724"/>
    <w:rsid w:val="00A118AC"/>
    <w:rsid w:val="00A127EF"/>
    <w:rsid w:val="00A12A77"/>
    <w:rsid w:val="00A12C06"/>
    <w:rsid w:val="00A12D0A"/>
    <w:rsid w:val="00A1359E"/>
    <w:rsid w:val="00A13F73"/>
    <w:rsid w:val="00A144ED"/>
    <w:rsid w:val="00A148AC"/>
    <w:rsid w:val="00A14CBD"/>
    <w:rsid w:val="00A14EC3"/>
    <w:rsid w:val="00A15275"/>
    <w:rsid w:val="00A153A9"/>
    <w:rsid w:val="00A15B1E"/>
    <w:rsid w:val="00A16195"/>
    <w:rsid w:val="00A16D94"/>
    <w:rsid w:val="00A16E18"/>
    <w:rsid w:val="00A17858"/>
    <w:rsid w:val="00A200B7"/>
    <w:rsid w:val="00A200CF"/>
    <w:rsid w:val="00A208DE"/>
    <w:rsid w:val="00A20AC5"/>
    <w:rsid w:val="00A20C9D"/>
    <w:rsid w:val="00A20D32"/>
    <w:rsid w:val="00A211F5"/>
    <w:rsid w:val="00A213ED"/>
    <w:rsid w:val="00A21413"/>
    <w:rsid w:val="00A21996"/>
    <w:rsid w:val="00A21A11"/>
    <w:rsid w:val="00A21C0C"/>
    <w:rsid w:val="00A21EC3"/>
    <w:rsid w:val="00A223CC"/>
    <w:rsid w:val="00A225D0"/>
    <w:rsid w:val="00A23A62"/>
    <w:rsid w:val="00A23C01"/>
    <w:rsid w:val="00A23E51"/>
    <w:rsid w:val="00A2468A"/>
    <w:rsid w:val="00A24C76"/>
    <w:rsid w:val="00A25271"/>
    <w:rsid w:val="00A25352"/>
    <w:rsid w:val="00A2569E"/>
    <w:rsid w:val="00A260DF"/>
    <w:rsid w:val="00A26542"/>
    <w:rsid w:val="00A26665"/>
    <w:rsid w:val="00A275A6"/>
    <w:rsid w:val="00A27675"/>
    <w:rsid w:val="00A27B78"/>
    <w:rsid w:val="00A30712"/>
    <w:rsid w:val="00A30C7A"/>
    <w:rsid w:val="00A30DFF"/>
    <w:rsid w:val="00A3102C"/>
    <w:rsid w:val="00A312A3"/>
    <w:rsid w:val="00A32624"/>
    <w:rsid w:val="00A32696"/>
    <w:rsid w:val="00A3393A"/>
    <w:rsid w:val="00A33D15"/>
    <w:rsid w:val="00A341EA"/>
    <w:rsid w:val="00A34BAA"/>
    <w:rsid w:val="00A34CD9"/>
    <w:rsid w:val="00A35411"/>
    <w:rsid w:val="00A3662E"/>
    <w:rsid w:val="00A36ACB"/>
    <w:rsid w:val="00A36F10"/>
    <w:rsid w:val="00A37710"/>
    <w:rsid w:val="00A37711"/>
    <w:rsid w:val="00A37852"/>
    <w:rsid w:val="00A37EBE"/>
    <w:rsid w:val="00A401B5"/>
    <w:rsid w:val="00A402D8"/>
    <w:rsid w:val="00A40478"/>
    <w:rsid w:val="00A40688"/>
    <w:rsid w:val="00A40AD8"/>
    <w:rsid w:val="00A4147B"/>
    <w:rsid w:val="00A41889"/>
    <w:rsid w:val="00A4232D"/>
    <w:rsid w:val="00A42779"/>
    <w:rsid w:val="00A42BEE"/>
    <w:rsid w:val="00A42DB1"/>
    <w:rsid w:val="00A42DBF"/>
    <w:rsid w:val="00A4307F"/>
    <w:rsid w:val="00A43445"/>
    <w:rsid w:val="00A44529"/>
    <w:rsid w:val="00A452CF"/>
    <w:rsid w:val="00A45DEF"/>
    <w:rsid w:val="00A46943"/>
    <w:rsid w:val="00A46C38"/>
    <w:rsid w:val="00A46C91"/>
    <w:rsid w:val="00A474DA"/>
    <w:rsid w:val="00A47555"/>
    <w:rsid w:val="00A501BE"/>
    <w:rsid w:val="00A50682"/>
    <w:rsid w:val="00A50979"/>
    <w:rsid w:val="00A528F4"/>
    <w:rsid w:val="00A54AAB"/>
    <w:rsid w:val="00A54F1D"/>
    <w:rsid w:val="00A5518E"/>
    <w:rsid w:val="00A55195"/>
    <w:rsid w:val="00A553B4"/>
    <w:rsid w:val="00A55C9E"/>
    <w:rsid w:val="00A56141"/>
    <w:rsid w:val="00A568F7"/>
    <w:rsid w:val="00A56D5D"/>
    <w:rsid w:val="00A56F7C"/>
    <w:rsid w:val="00A57024"/>
    <w:rsid w:val="00A574B9"/>
    <w:rsid w:val="00A57C3B"/>
    <w:rsid w:val="00A57D88"/>
    <w:rsid w:val="00A57FEB"/>
    <w:rsid w:val="00A60031"/>
    <w:rsid w:val="00A6035F"/>
    <w:rsid w:val="00A606FA"/>
    <w:rsid w:val="00A60BDD"/>
    <w:rsid w:val="00A61C2F"/>
    <w:rsid w:val="00A62338"/>
    <w:rsid w:val="00A6239C"/>
    <w:rsid w:val="00A62DCA"/>
    <w:rsid w:val="00A62F96"/>
    <w:rsid w:val="00A63329"/>
    <w:rsid w:val="00A63543"/>
    <w:rsid w:val="00A636EB"/>
    <w:rsid w:val="00A63F80"/>
    <w:rsid w:val="00A644B4"/>
    <w:rsid w:val="00A646FA"/>
    <w:rsid w:val="00A64A2E"/>
    <w:rsid w:val="00A64A48"/>
    <w:rsid w:val="00A64EB0"/>
    <w:rsid w:val="00A65061"/>
    <w:rsid w:val="00A65260"/>
    <w:rsid w:val="00A65497"/>
    <w:rsid w:val="00A655A6"/>
    <w:rsid w:val="00A65804"/>
    <w:rsid w:val="00A659CC"/>
    <w:rsid w:val="00A65A3D"/>
    <w:rsid w:val="00A65E46"/>
    <w:rsid w:val="00A65F07"/>
    <w:rsid w:val="00A66A11"/>
    <w:rsid w:val="00A67867"/>
    <w:rsid w:val="00A6792D"/>
    <w:rsid w:val="00A679E5"/>
    <w:rsid w:val="00A67F79"/>
    <w:rsid w:val="00A70920"/>
    <w:rsid w:val="00A71257"/>
    <w:rsid w:val="00A7216A"/>
    <w:rsid w:val="00A72478"/>
    <w:rsid w:val="00A725C4"/>
    <w:rsid w:val="00A726E1"/>
    <w:rsid w:val="00A73147"/>
    <w:rsid w:val="00A73CAD"/>
    <w:rsid w:val="00A73EB3"/>
    <w:rsid w:val="00A7403F"/>
    <w:rsid w:val="00A741DD"/>
    <w:rsid w:val="00A7422A"/>
    <w:rsid w:val="00A74275"/>
    <w:rsid w:val="00A74AFD"/>
    <w:rsid w:val="00A74C27"/>
    <w:rsid w:val="00A74DD4"/>
    <w:rsid w:val="00A754E2"/>
    <w:rsid w:val="00A75898"/>
    <w:rsid w:val="00A75BB6"/>
    <w:rsid w:val="00A75C34"/>
    <w:rsid w:val="00A75FF9"/>
    <w:rsid w:val="00A761A7"/>
    <w:rsid w:val="00A76453"/>
    <w:rsid w:val="00A76B53"/>
    <w:rsid w:val="00A76EF2"/>
    <w:rsid w:val="00A77865"/>
    <w:rsid w:val="00A778E5"/>
    <w:rsid w:val="00A77FAB"/>
    <w:rsid w:val="00A8028E"/>
    <w:rsid w:val="00A80582"/>
    <w:rsid w:val="00A80935"/>
    <w:rsid w:val="00A809A4"/>
    <w:rsid w:val="00A80DE7"/>
    <w:rsid w:val="00A80F3D"/>
    <w:rsid w:val="00A813A9"/>
    <w:rsid w:val="00A81548"/>
    <w:rsid w:val="00A82FAE"/>
    <w:rsid w:val="00A832F3"/>
    <w:rsid w:val="00A83363"/>
    <w:rsid w:val="00A834E5"/>
    <w:rsid w:val="00A837EB"/>
    <w:rsid w:val="00A840E6"/>
    <w:rsid w:val="00A84A9D"/>
    <w:rsid w:val="00A84C71"/>
    <w:rsid w:val="00A85176"/>
    <w:rsid w:val="00A855CF"/>
    <w:rsid w:val="00A85A74"/>
    <w:rsid w:val="00A85F76"/>
    <w:rsid w:val="00A8647D"/>
    <w:rsid w:val="00A865AC"/>
    <w:rsid w:val="00A8686A"/>
    <w:rsid w:val="00A86945"/>
    <w:rsid w:val="00A869A0"/>
    <w:rsid w:val="00A86DBE"/>
    <w:rsid w:val="00A87CA8"/>
    <w:rsid w:val="00A87ECB"/>
    <w:rsid w:val="00A9043B"/>
    <w:rsid w:val="00A90931"/>
    <w:rsid w:val="00A90BFA"/>
    <w:rsid w:val="00A90EBD"/>
    <w:rsid w:val="00A92311"/>
    <w:rsid w:val="00A9336A"/>
    <w:rsid w:val="00A9358D"/>
    <w:rsid w:val="00A9387D"/>
    <w:rsid w:val="00A93A4C"/>
    <w:rsid w:val="00A93FC1"/>
    <w:rsid w:val="00A94429"/>
    <w:rsid w:val="00A9494D"/>
    <w:rsid w:val="00A94C0E"/>
    <w:rsid w:val="00A94D8A"/>
    <w:rsid w:val="00A9610A"/>
    <w:rsid w:val="00A96E05"/>
    <w:rsid w:val="00A96EAD"/>
    <w:rsid w:val="00A9703D"/>
    <w:rsid w:val="00A9738D"/>
    <w:rsid w:val="00A973BF"/>
    <w:rsid w:val="00A974C4"/>
    <w:rsid w:val="00A97F4D"/>
    <w:rsid w:val="00AA0508"/>
    <w:rsid w:val="00AA0765"/>
    <w:rsid w:val="00AA0B30"/>
    <w:rsid w:val="00AA0B41"/>
    <w:rsid w:val="00AA139D"/>
    <w:rsid w:val="00AA1439"/>
    <w:rsid w:val="00AA1C47"/>
    <w:rsid w:val="00AA219E"/>
    <w:rsid w:val="00AA2356"/>
    <w:rsid w:val="00AA3007"/>
    <w:rsid w:val="00AA40E6"/>
    <w:rsid w:val="00AA4465"/>
    <w:rsid w:val="00AA4DED"/>
    <w:rsid w:val="00AA52D4"/>
    <w:rsid w:val="00AA59A4"/>
    <w:rsid w:val="00AA5E09"/>
    <w:rsid w:val="00AA5FCC"/>
    <w:rsid w:val="00AA61D3"/>
    <w:rsid w:val="00AA6A45"/>
    <w:rsid w:val="00AA6C77"/>
    <w:rsid w:val="00AA6F30"/>
    <w:rsid w:val="00AA6FA8"/>
    <w:rsid w:val="00AA72F0"/>
    <w:rsid w:val="00AA7E54"/>
    <w:rsid w:val="00AB0838"/>
    <w:rsid w:val="00AB1E3E"/>
    <w:rsid w:val="00AB20FE"/>
    <w:rsid w:val="00AB2B34"/>
    <w:rsid w:val="00AB2D63"/>
    <w:rsid w:val="00AB2E25"/>
    <w:rsid w:val="00AB30AA"/>
    <w:rsid w:val="00AB30E5"/>
    <w:rsid w:val="00AB3211"/>
    <w:rsid w:val="00AB3482"/>
    <w:rsid w:val="00AB3640"/>
    <w:rsid w:val="00AB389C"/>
    <w:rsid w:val="00AB4207"/>
    <w:rsid w:val="00AB420D"/>
    <w:rsid w:val="00AB42E0"/>
    <w:rsid w:val="00AB46DC"/>
    <w:rsid w:val="00AB4B2B"/>
    <w:rsid w:val="00AB5115"/>
    <w:rsid w:val="00AB541D"/>
    <w:rsid w:val="00AB58F3"/>
    <w:rsid w:val="00AB5B58"/>
    <w:rsid w:val="00AB5CB9"/>
    <w:rsid w:val="00AB5CFB"/>
    <w:rsid w:val="00AB622F"/>
    <w:rsid w:val="00AB6DFA"/>
    <w:rsid w:val="00AB72DC"/>
    <w:rsid w:val="00AB75C4"/>
    <w:rsid w:val="00AB76BB"/>
    <w:rsid w:val="00AB7AEC"/>
    <w:rsid w:val="00AB7E68"/>
    <w:rsid w:val="00AC0815"/>
    <w:rsid w:val="00AC0D17"/>
    <w:rsid w:val="00AC0D74"/>
    <w:rsid w:val="00AC1162"/>
    <w:rsid w:val="00AC1665"/>
    <w:rsid w:val="00AC293F"/>
    <w:rsid w:val="00AC2B17"/>
    <w:rsid w:val="00AC36E7"/>
    <w:rsid w:val="00AC3BF0"/>
    <w:rsid w:val="00AC4015"/>
    <w:rsid w:val="00AC406E"/>
    <w:rsid w:val="00AC41EF"/>
    <w:rsid w:val="00AC478A"/>
    <w:rsid w:val="00AC4A7A"/>
    <w:rsid w:val="00AC4D44"/>
    <w:rsid w:val="00AC5738"/>
    <w:rsid w:val="00AC5970"/>
    <w:rsid w:val="00AC5B18"/>
    <w:rsid w:val="00AC5F83"/>
    <w:rsid w:val="00AC6745"/>
    <w:rsid w:val="00AC67F4"/>
    <w:rsid w:val="00AC6A1D"/>
    <w:rsid w:val="00AC700F"/>
    <w:rsid w:val="00AD07D9"/>
    <w:rsid w:val="00AD0F7D"/>
    <w:rsid w:val="00AD1086"/>
    <w:rsid w:val="00AD116B"/>
    <w:rsid w:val="00AD1291"/>
    <w:rsid w:val="00AD133F"/>
    <w:rsid w:val="00AD19D7"/>
    <w:rsid w:val="00AD285F"/>
    <w:rsid w:val="00AD367C"/>
    <w:rsid w:val="00AD3E0B"/>
    <w:rsid w:val="00AD41D6"/>
    <w:rsid w:val="00AD431E"/>
    <w:rsid w:val="00AD44DD"/>
    <w:rsid w:val="00AD47A9"/>
    <w:rsid w:val="00AD4DB2"/>
    <w:rsid w:val="00AD50BB"/>
    <w:rsid w:val="00AD575D"/>
    <w:rsid w:val="00AD5BEE"/>
    <w:rsid w:val="00AD5CFC"/>
    <w:rsid w:val="00AD6173"/>
    <w:rsid w:val="00AD698F"/>
    <w:rsid w:val="00AD6D40"/>
    <w:rsid w:val="00AD7334"/>
    <w:rsid w:val="00AD7504"/>
    <w:rsid w:val="00AD78B2"/>
    <w:rsid w:val="00AD7912"/>
    <w:rsid w:val="00AD7B7D"/>
    <w:rsid w:val="00AD7CE6"/>
    <w:rsid w:val="00AE0444"/>
    <w:rsid w:val="00AE0620"/>
    <w:rsid w:val="00AE0A74"/>
    <w:rsid w:val="00AE24C7"/>
    <w:rsid w:val="00AE3497"/>
    <w:rsid w:val="00AE3AD6"/>
    <w:rsid w:val="00AE3E07"/>
    <w:rsid w:val="00AE3F00"/>
    <w:rsid w:val="00AE42BB"/>
    <w:rsid w:val="00AE459B"/>
    <w:rsid w:val="00AE49B7"/>
    <w:rsid w:val="00AE49C4"/>
    <w:rsid w:val="00AE4E26"/>
    <w:rsid w:val="00AE534B"/>
    <w:rsid w:val="00AE56AC"/>
    <w:rsid w:val="00AE613F"/>
    <w:rsid w:val="00AE6572"/>
    <w:rsid w:val="00AE6617"/>
    <w:rsid w:val="00AE6AF1"/>
    <w:rsid w:val="00AE6DBB"/>
    <w:rsid w:val="00AE7F51"/>
    <w:rsid w:val="00AF0AE6"/>
    <w:rsid w:val="00AF0F64"/>
    <w:rsid w:val="00AF12B9"/>
    <w:rsid w:val="00AF12BE"/>
    <w:rsid w:val="00AF2336"/>
    <w:rsid w:val="00AF279B"/>
    <w:rsid w:val="00AF2D8A"/>
    <w:rsid w:val="00AF30D2"/>
    <w:rsid w:val="00AF3869"/>
    <w:rsid w:val="00AF4183"/>
    <w:rsid w:val="00AF41A4"/>
    <w:rsid w:val="00AF4316"/>
    <w:rsid w:val="00AF4667"/>
    <w:rsid w:val="00AF4BFB"/>
    <w:rsid w:val="00AF5506"/>
    <w:rsid w:val="00AF5728"/>
    <w:rsid w:val="00AF5882"/>
    <w:rsid w:val="00AF599B"/>
    <w:rsid w:val="00AF5DC2"/>
    <w:rsid w:val="00AF6982"/>
    <w:rsid w:val="00AF73A6"/>
    <w:rsid w:val="00AF7755"/>
    <w:rsid w:val="00AF78C5"/>
    <w:rsid w:val="00B00306"/>
    <w:rsid w:val="00B00563"/>
    <w:rsid w:val="00B008E3"/>
    <w:rsid w:val="00B00CE2"/>
    <w:rsid w:val="00B01063"/>
    <w:rsid w:val="00B01247"/>
    <w:rsid w:val="00B01325"/>
    <w:rsid w:val="00B01A01"/>
    <w:rsid w:val="00B01E62"/>
    <w:rsid w:val="00B0238B"/>
    <w:rsid w:val="00B02DE2"/>
    <w:rsid w:val="00B033DB"/>
    <w:rsid w:val="00B03552"/>
    <w:rsid w:val="00B0390C"/>
    <w:rsid w:val="00B046F4"/>
    <w:rsid w:val="00B04717"/>
    <w:rsid w:val="00B04B97"/>
    <w:rsid w:val="00B04D5A"/>
    <w:rsid w:val="00B05B97"/>
    <w:rsid w:val="00B05BB2"/>
    <w:rsid w:val="00B05C7A"/>
    <w:rsid w:val="00B05D1B"/>
    <w:rsid w:val="00B05F5C"/>
    <w:rsid w:val="00B05F8E"/>
    <w:rsid w:val="00B06405"/>
    <w:rsid w:val="00B066AA"/>
    <w:rsid w:val="00B06844"/>
    <w:rsid w:val="00B06E0B"/>
    <w:rsid w:val="00B06FB7"/>
    <w:rsid w:val="00B0707A"/>
    <w:rsid w:val="00B07243"/>
    <w:rsid w:val="00B07D8A"/>
    <w:rsid w:val="00B102D2"/>
    <w:rsid w:val="00B10499"/>
    <w:rsid w:val="00B1050B"/>
    <w:rsid w:val="00B117D8"/>
    <w:rsid w:val="00B11DEF"/>
    <w:rsid w:val="00B11FBB"/>
    <w:rsid w:val="00B120F3"/>
    <w:rsid w:val="00B135AF"/>
    <w:rsid w:val="00B13A60"/>
    <w:rsid w:val="00B13C6F"/>
    <w:rsid w:val="00B13DAF"/>
    <w:rsid w:val="00B14433"/>
    <w:rsid w:val="00B144A8"/>
    <w:rsid w:val="00B1473B"/>
    <w:rsid w:val="00B150E0"/>
    <w:rsid w:val="00B15218"/>
    <w:rsid w:val="00B15404"/>
    <w:rsid w:val="00B154A6"/>
    <w:rsid w:val="00B1623C"/>
    <w:rsid w:val="00B16B48"/>
    <w:rsid w:val="00B16F0B"/>
    <w:rsid w:val="00B17627"/>
    <w:rsid w:val="00B17E71"/>
    <w:rsid w:val="00B2014A"/>
    <w:rsid w:val="00B20222"/>
    <w:rsid w:val="00B20563"/>
    <w:rsid w:val="00B207E4"/>
    <w:rsid w:val="00B20DD2"/>
    <w:rsid w:val="00B20F22"/>
    <w:rsid w:val="00B21D2A"/>
    <w:rsid w:val="00B21DB6"/>
    <w:rsid w:val="00B22108"/>
    <w:rsid w:val="00B22254"/>
    <w:rsid w:val="00B226B8"/>
    <w:rsid w:val="00B23834"/>
    <w:rsid w:val="00B23D7C"/>
    <w:rsid w:val="00B23E86"/>
    <w:rsid w:val="00B23EBE"/>
    <w:rsid w:val="00B23F54"/>
    <w:rsid w:val="00B240EC"/>
    <w:rsid w:val="00B2415C"/>
    <w:rsid w:val="00B24425"/>
    <w:rsid w:val="00B24466"/>
    <w:rsid w:val="00B2469D"/>
    <w:rsid w:val="00B24BCF"/>
    <w:rsid w:val="00B24CE8"/>
    <w:rsid w:val="00B25179"/>
    <w:rsid w:val="00B25232"/>
    <w:rsid w:val="00B253A6"/>
    <w:rsid w:val="00B264F2"/>
    <w:rsid w:val="00B26972"/>
    <w:rsid w:val="00B26F56"/>
    <w:rsid w:val="00B276A8"/>
    <w:rsid w:val="00B30762"/>
    <w:rsid w:val="00B30B73"/>
    <w:rsid w:val="00B30F78"/>
    <w:rsid w:val="00B30FA0"/>
    <w:rsid w:val="00B30FEA"/>
    <w:rsid w:val="00B31421"/>
    <w:rsid w:val="00B32CA8"/>
    <w:rsid w:val="00B3327B"/>
    <w:rsid w:val="00B346D0"/>
    <w:rsid w:val="00B3480A"/>
    <w:rsid w:val="00B34C08"/>
    <w:rsid w:val="00B34EF5"/>
    <w:rsid w:val="00B34F05"/>
    <w:rsid w:val="00B34F40"/>
    <w:rsid w:val="00B35834"/>
    <w:rsid w:val="00B3658A"/>
    <w:rsid w:val="00B36D6D"/>
    <w:rsid w:val="00B378F9"/>
    <w:rsid w:val="00B37A32"/>
    <w:rsid w:val="00B40088"/>
    <w:rsid w:val="00B400B6"/>
    <w:rsid w:val="00B402CA"/>
    <w:rsid w:val="00B4040D"/>
    <w:rsid w:val="00B40572"/>
    <w:rsid w:val="00B4107C"/>
    <w:rsid w:val="00B41824"/>
    <w:rsid w:val="00B4204A"/>
    <w:rsid w:val="00B420D8"/>
    <w:rsid w:val="00B422A7"/>
    <w:rsid w:val="00B42969"/>
    <w:rsid w:val="00B42CC1"/>
    <w:rsid w:val="00B42E55"/>
    <w:rsid w:val="00B42F6A"/>
    <w:rsid w:val="00B4390E"/>
    <w:rsid w:val="00B43954"/>
    <w:rsid w:val="00B43F65"/>
    <w:rsid w:val="00B4406C"/>
    <w:rsid w:val="00B44724"/>
    <w:rsid w:val="00B44AD6"/>
    <w:rsid w:val="00B44D3B"/>
    <w:rsid w:val="00B45243"/>
    <w:rsid w:val="00B45BA3"/>
    <w:rsid w:val="00B45F5E"/>
    <w:rsid w:val="00B4675B"/>
    <w:rsid w:val="00B4678B"/>
    <w:rsid w:val="00B46B2E"/>
    <w:rsid w:val="00B46E17"/>
    <w:rsid w:val="00B474B3"/>
    <w:rsid w:val="00B475C7"/>
    <w:rsid w:val="00B477BA"/>
    <w:rsid w:val="00B47D4C"/>
    <w:rsid w:val="00B47E6F"/>
    <w:rsid w:val="00B503C5"/>
    <w:rsid w:val="00B50A73"/>
    <w:rsid w:val="00B51814"/>
    <w:rsid w:val="00B519D7"/>
    <w:rsid w:val="00B5208C"/>
    <w:rsid w:val="00B52248"/>
    <w:rsid w:val="00B5233B"/>
    <w:rsid w:val="00B52817"/>
    <w:rsid w:val="00B52AD7"/>
    <w:rsid w:val="00B52B4E"/>
    <w:rsid w:val="00B52CE5"/>
    <w:rsid w:val="00B52FA1"/>
    <w:rsid w:val="00B53220"/>
    <w:rsid w:val="00B53C0D"/>
    <w:rsid w:val="00B544E1"/>
    <w:rsid w:val="00B5458E"/>
    <w:rsid w:val="00B54848"/>
    <w:rsid w:val="00B54B12"/>
    <w:rsid w:val="00B54F54"/>
    <w:rsid w:val="00B554EB"/>
    <w:rsid w:val="00B55ED2"/>
    <w:rsid w:val="00B56472"/>
    <w:rsid w:val="00B56544"/>
    <w:rsid w:val="00B567C1"/>
    <w:rsid w:val="00B5766C"/>
    <w:rsid w:val="00B57686"/>
    <w:rsid w:val="00B57DEB"/>
    <w:rsid w:val="00B60826"/>
    <w:rsid w:val="00B60C8C"/>
    <w:rsid w:val="00B60CB0"/>
    <w:rsid w:val="00B60D39"/>
    <w:rsid w:val="00B61A1B"/>
    <w:rsid w:val="00B62056"/>
    <w:rsid w:val="00B62C5F"/>
    <w:rsid w:val="00B62DBB"/>
    <w:rsid w:val="00B62FC3"/>
    <w:rsid w:val="00B637DD"/>
    <w:rsid w:val="00B63865"/>
    <w:rsid w:val="00B63998"/>
    <w:rsid w:val="00B639E7"/>
    <w:rsid w:val="00B6408C"/>
    <w:rsid w:val="00B64135"/>
    <w:rsid w:val="00B6428C"/>
    <w:rsid w:val="00B653B4"/>
    <w:rsid w:val="00B65406"/>
    <w:rsid w:val="00B659E9"/>
    <w:rsid w:val="00B66A65"/>
    <w:rsid w:val="00B66F59"/>
    <w:rsid w:val="00B6726D"/>
    <w:rsid w:val="00B673D7"/>
    <w:rsid w:val="00B6759D"/>
    <w:rsid w:val="00B67698"/>
    <w:rsid w:val="00B677FB"/>
    <w:rsid w:val="00B67AE2"/>
    <w:rsid w:val="00B67E53"/>
    <w:rsid w:val="00B707AC"/>
    <w:rsid w:val="00B70818"/>
    <w:rsid w:val="00B70832"/>
    <w:rsid w:val="00B70AA1"/>
    <w:rsid w:val="00B70BA7"/>
    <w:rsid w:val="00B70DCE"/>
    <w:rsid w:val="00B71D63"/>
    <w:rsid w:val="00B71DCF"/>
    <w:rsid w:val="00B72662"/>
    <w:rsid w:val="00B726EF"/>
    <w:rsid w:val="00B72E26"/>
    <w:rsid w:val="00B72F91"/>
    <w:rsid w:val="00B73234"/>
    <w:rsid w:val="00B7436B"/>
    <w:rsid w:val="00B74501"/>
    <w:rsid w:val="00B74504"/>
    <w:rsid w:val="00B74B22"/>
    <w:rsid w:val="00B74D3A"/>
    <w:rsid w:val="00B75384"/>
    <w:rsid w:val="00B75629"/>
    <w:rsid w:val="00B7565F"/>
    <w:rsid w:val="00B75D75"/>
    <w:rsid w:val="00B762A6"/>
    <w:rsid w:val="00B7671D"/>
    <w:rsid w:val="00B76C67"/>
    <w:rsid w:val="00B76F1F"/>
    <w:rsid w:val="00B77AFA"/>
    <w:rsid w:val="00B80866"/>
    <w:rsid w:val="00B808B3"/>
    <w:rsid w:val="00B81051"/>
    <w:rsid w:val="00B814A7"/>
    <w:rsid w:val="00B81C6D"/>
    <w:rsid w:val="00B82000"/>
    <w:rsid w:val="00B8298D"/>
    <w:rsid w:val="00B829AB"/>
    <w:rsid w:val="00B82CC4"/>
    <w:rsid w:val="00B83183"/>
    <w:rsid w:val="00B83976"/>
    <w:rsid w:val="00B8402F"/>
    <w:rsid w:val="00B851DB"/>
    <w:rsid w:val="00B85E50"/>
    <w:rsid w:val="00B8689A"/>
    <w:rsid w:val="00B87062"/>
    <w:rsid w:val="00B876E2"/>
    <w:rsid w:val="00B87CDD"/>
    <w:rsid w:val="00B9062B"/>
    <w:rsid w:val="00B91478"/>
    <w:rsid w:val="00B91484"/>
    <w:rsid w:val="00B916EB"/>
    <w:rsid w:val="00B91A35"/>
    <w:rsid w:val="00B91BB4"/>
    <w:rsid w:val="00B92340"/>
    <w:rsid w:val="00B925DA"/>
    <w:rsid w:val="00B92F6B"/>
    <w:rsid w:val="00B9355F"/>
    <w:rsid w:val="00B937E2"/>
    <w:rsid w:val="00B9395F"/>
    <w:rsid w:val="00B94352"/>
    <w:rsid w:val="00B944E4"/>
    <w:rsid w:val="00B94624"/>
    <w:rsid w:val="00B94DA0"/>
    <w:rsid w:val="00B95429"/>
    <w:rsid w:val="00B95972"/>
    <w:rsid w:val="00B95B3B"/>
    <w:rsid w:val="00B95B9A"/>
    <w:rsid w:val="00B95E2F"/>
    <w:rsid w:val="00B95F3C"/>
    <w:rsid w:val="00B96000"/>
    <w:rsid w:val="00B960F9"/>
    <w:rsid w:val="00B96B59"/>
    <w:rsid w:val="00B971D2"/>
    <w:rsid w:val="00B974C1"/>
    <w:rsid w:val="00B9751F"/>
    <w:rsid w:val="00B9789E"/>
    <w:rsid w:val="00B97D79"/>
    <w:rsid w:val="00BA07D1"/>
    <w:rsid w:val="00BA15F5"/>
    <w:rsid w:val="00BA2A9A"/>
    <w:rsid w:val="00BA2C9E"/>
    <w:rsid w:val="00BA3503"/>
    <w:rsid w:val="00BA364F"/>
    <w:rsid w:val="00BA39E2"/>
    <w:rsid w:val="00BA3B9E"/>
    <w:rsid w:val="00BA3D9D"/>
    <w:rsid w:val="00BA3E04"/>
    <w:rsid w:val="00BA3E85"/>
    <w:rsid w:val="00BA4F3E"/>
    <w:rsid w:val="00BA55B5"/>
    <w:rsid w:val="00BA5667"/>
    <w:rsid w:val="00BA5DAA"/>
    <w:rsid w:val="00BA5DEA"/>
    <w:rsid w:val="00BA602C"/>
    <w:rsid w:val="00BA60C1"/>
    <w:rsid w:val="00BA71F3"/>
    <w:rsid w:val="00BA793A"/>
    <w:rsid w:val="00BA79AB"/>
    <w:rsid w:val="00BB0A3E"/>
    <w:rsid w:val="00BB193E"/>
    <w:rsid w:val="00BB1D77"/>
    <w:rsid w:val="00BB1F03"/>
    <w:rsid w:val="00BB2102"/>
    <w:rsid w:val="00BB2269"/>
    <w:rsid w:val="00BB2349"/>
    <w:rsid w:val="00BB2F2D"/>
    <w:rsid w:val="00BB39ED"/>
    <w:rsid w:val="00BB4040"/>
    <w:rsid w:val="00BB440A"/>
    <w:rsid w:val="00BB5B28"/>
    <w:rsid w:val="00BB5E50"/>
    <w:rsid w:val="00BB68BB"/>
    <w:rsid w:val="00BB6DB8"/>
    <w:rsid w:val="00BB6ED1"/>
    <w:rsid w:val="00BB701F"/>
    <w:rsid w:val="00BB754D"/>
    <w:rsid w:val="00BB7A8A"/>
    <w:rsid w:val="00BC02C3"/>
    <w:rsid w:val="00BC04FD"/>
    <w:rsid w:val="00BC08C1"/>
    <w:rsid w:val="00BC0DA4"/>
    <w:rsid w:val="00BC0DC7"/>
    <w:rsid w:val="00BC0F30"/>
    <w:rsid w:val="00BC1B6D"/>
    <w:rsid w:val="00BC1E25"/>
    <w:rsid w:val="00BC2A95"/>
    <w:rsid w:val="00BC2BC1"/>
    <w:rsid w:val="00BC3107"/>
    <w:rsid w:val="00BC46E9"/>
    <w:rsid w:val="00BC49F2"/>
    <w:rsid w:val="00BC5371"/>
    <w:rsid w:val="00BC540B"/>
    <w:rsid w:val="00BC5476"/>
    <w:rsid w:val="00BC5A6A"/>
    <w:rsid w:val="00BC5CB2"/>
    <w:rsid w:val="00BC6079"/>
    <w:rsid w:val="00BC6202"/>
    <w:rsid w:val="00BC6B84"/>
    <w:rsid w:val="00BC71AD"/>
    <w:rsid w:val="00BC7D57"/>
    <w:rsid w:val="00BD020F"/>
    <w:rsid w:val="00BD1602"/>
    <w:rsid w:val="00BD1924"/>
    <w:rsid w:val="00BD1D54"/>
    <w:rsid w:val="00BD251B"/>
    <w:rsid w:val="00BD280B"/>
    <w:rsid w:val="00BD2853"/>
    <w:rsid w:val="00BD2DFF"/>
    <w:rsid w:val="00BD3216"/>
    <w:rsid w:val="00BD34A5"/>
    <w:rsid w:val="00BD3501"/>
    <w:rsid w:val="00BD3587"/>
    <w:rsid w:val="00BD3887"/>
    <w:rsid w:val="00BD3896"/>
    <w:rsid w:val="00BD38FE"/>
    <w:rsid w:val="00BD4927"/>
    <w:rsid w:val="00BD4996"/>
    <w:rsid w:val="00BD499D"/>
    <w:rsid w:val="00BD4D3D"/>
    <w:rsid w:val="00BD4E7E"/>
    <w:rsid w:val="00BD510B"/>
    <w:rsid w:val="00BD5F6A"/>
    <w:rsid w:val="00BD681B"/>
    <w:rsid w:val="00BD6C66"/>
    <w:rsid w:val="00BD6E31"/>
    <w:rsid w:val="00BD7438"/>
    <w:rsid w:val="00BD7913"/>
    <w:rsid w:val="00BE00E6"/>
    <w:rsid w:val="00BE024B"/>
    <w:rsid w:val="00BE04F1"/>
    <w:rsid w:val="00BE0628"/>
    <w:rsid w:val="00BE0882"/>
    <w:rsid w:val="00BE0B80"/>
    <w:rsid w:val="00BE16A8"/>
    <w:rsid w:val="00BE183F"/>
    <w:rsid w:val="00BE19F4"/>
    <w:rsid w:val="00BE1BAA"/>
    <w:rsid w:val="00BE1C59"/>
    <w:rsid w:val="00BE1E54"/>
    <w:rsid w:val="00BE1ED7"/>
    <w:rsid w:val="00BE1ED9"/>
    <w:rsid w:val="00BE2093"/>
    <w:rsid w:val="00BE2786"/>
    <w:rsid w:val="00BE2946"/>
    <w:rsid w:val="00BE2FC7"/>
    <w:rsid w:val="00BE32AA"/>
    <w:rsid w:val="00BE3414"/>
    <w:rsid w:val="00BE363B"/>
    <w:rsid w:val="00BE368B"/>
    <w:rsid w:val="00BE38DD"/>
    <w:rsid w:val="00BE3D70"/>
    <w:rsid w:val="00BE47AD"/>
    <w:rsid w:val="00BE4DDF"/>
    <w:rsid w:val="00BE51E8"/>
    <w:rsid w:val="00BE59FA"/>
    <w:rsid w:val="00BE5CC6"/>
    <w:rsid w:val="00BE6850"/>
    <w:rsid w:val="00BE7200"/>
    <w:rsid w:val="00BE7AF9"/>
    <w:rsid w:val="00BE7CD2"/>
    <w:rsid w:val="00BF03F9"/>
    <w:rsid w:val="00BF07C9"/>
    <w:rsid w:val="00BF0AA0"/>
    <w:rsid w:val="00BF0CA0"/>
    <w:rsid w:val="00BF1C92"/>
    <w:rsid w:val="00BF2208"/>
    <w:rsid w:val="00BF2876"/>
    <w:rsid w:val="00BF37E5"/>
    <w:rsid w:val="00BF39B2"/>
    <w:rsid w:val="00BF3B58"/>
    <w:rsid w:val="00BF48CA"/>
    <w:rsid w:val="00BF4A36"/>
    <w:rsid w:val="00BF4CD7"/>
    <w:rsid w:val="00BF4D44"/>
    <w:rsid w:val="00BF4D6D"/>
    <w:rsid w:val="00BF4DF8"/>
    <w:rsid w:val="00BF533B"/>
    <w:rsid w:val="00BF5466"/>
    <w:rsid w:val="00BF5470"/>
    <w:rsid w:val="00BF586E"/>
    <w:rsid w:val="00BF58BC"/>
    <w:rsid w:val="00BF5CE3"/>
    <w:rsid w:val="00BF69C5"/>
    <w:rsid w:val="00BF7308"/>
    <w:rsid w:val="00BF7B97"/>
    <w:rsid w:val="00C0003E"/>
    <w:rsid w:val="00C00061"/>
    <w:rsid w:val="00C00801"/>
    <w:rsid w:val="00C00926"/>
    <w:rsid w:val="00C00948"/>
    <w:rsid w:val="00C00AF3"/>
    <w:rsid w:val="00C00BDF"/>
    <w:rsid w:val="00C01997"/>
    <w:rsid w:val="00C030AB"/>
    <w:rsid w:val="00C03163"/>
    <w:rsid w:val="00C03B7A"/>
    <w:rsid w:val="00C03D84"/>
    <w:rsid w:val="00C0492E"/>
    <w:rsid w:val="00C05589"/>
    <w:rsid w:val="00C05EE1"/>
    <w:rsid w:val="00C05FBC"/>
    <w:rsid w:val="00C06111"/>
    <w:rsid w:val="00C0690B"/>
    <w:rsid w:val="00C06F38"/>
    <w:rsid w:val="00C070BB"/>
    <w:rsid w:val="00C07855"/>
    <w:rsid w:val="00C102E6"/>
    <w:rsid w:val="00C1052A"/>
    <w:rsid w:val="00C107C7"/>
    <w:rsid w:val="00C107DA"/>
    <w:rsid w:val="00C113F7"/>
    <w:rsid w:val="00C119F1"/>
    <w:rsid w:val="00C11B63"/>
    <w:rsid w:val="00C12204"/>
    <w:rsid w:val="00C1223C"/>
    <w:rsid w:val="00C12307"/>
    <w:rsid w:val="00C1240B"/>
    <w:rsid w:val="00C12E7F"/>
    <w:rsid w:val="00C13219"/>
    <w:rsid w:val="00C1369F"/>
    <w:rsid w:val="00C13A82"/>
    <w:rsid w:val="00C14BA0"/>
    <w:rsid w:val="00C14C06"/>
    <w:rsid w:val="00C15C63"/>
    <w:rsid w:val="00C15EA8"/>
    <w:rsid w:val="00C163C6"/>
    <w:rsid w:val="00C165FD"/>
    <w:rsid w:val="00C1693A"/>
    <w:rsid w:val="00C16BDC"/>
    <w:rsid w:val="00C16CF9"/>
    <w:rsid w:val="00C16D88"/>
    <w:rsid w:val="00C16DE7"/>
    <w:rsid w:val="00C16E3F"/>
    <w:rsid w:val="00C17039"/>
    <w:rsid w:val="00C1707E"/>
    <w:rsid w:val="00C177F8"/>
    <w:rsid w:val="00C17879"/>
    <w:rsid w:val="00C17A6B"/>
    <w:rsid w:val="00C17C61"/>
    <w:rsid w:val="00C17E7E"/>
    <w:rsid w:val="00C21AF1"/>
    <w:rsid w:val="00C21C9B"/>
    <w:rsid w:val="00C22002"/>
    <w:rsid w:val="00C22011"/>
    <w:rsid w:val="00C22066"/>
    <w:rsid w:val="00C222B5"/>
    <w:rsid w:val="00C22752"/>
    <w:rsid w:val="00C23FEE"/>
    <w:rsid w:val="00C24789"/>
    <w:rsid w:val="00C248FA"/>
    <w:rsid w:val="00C24900"/>
    <w:rsid w:val="00C24C3A"/>
    <w:rsid w:val="00C24CDB"/>
    <w:rsid w:val="00C2671D"/>
    <w:rsid w:val="00C269D1"/>
    <w:rsid w:val="00C26A53"/>
    <w:rsid w:val="00C26CC7"/>
    <w:rsid w:val="00C26CCC"/>
    <w:rsid w:val="00C26E7D"/>
    <w:rsid w:val="00C270D7"/>
    <w:rsid w:val="00C27551"/>
    <w:rsid w:val="00C30271"/>
    <w:rsid w:val="00C3045E"/>
    <w:rsid w:val="00C3072C"/>
    <w:rsid w:val="00C30984"/>
    <w:rsid w:val="00C30BDA"/>
    <w:rsid w:val="00C31000"/>
    <w:rsid w:val="00C31464"/>
    <w:rsid w:val="00C32054"/>
    <w:rsid w:val="00C3360C"/>
    <w:rsid w:val="00C3386A"/>
    <w:rsid w:val="00C338D3"/>
    <w:rsid w:val="00C33998"/>
    <w:rsid w:val="00C33C41"/>
    <w:rsid w:val="00C33D7E"/>
    <w:rsid w:val="00C33F77"/>
    <w:rsid w:val="00C34909"/>
    <w:rsid w:val="00C34A34"/>
    <w:rsid w:val="00C3525E"/>
    <w:rsid w:val="00C35CF4"/>
    <w:rsid w:val="00C35F57"/>
    <w:rsid w:val="00C36162"/>
    <w:rsid w:val="00C36EBD"/>
    <w:rsid w:val="00C370CE"/>
    <w:rsid w:val="00C37347"/>
    <w:rsid w:val="00C37568"/>
    <w:rsid w:val="00C3787C"/>
    <w:rsid w:val="00C379E2"/>
    <w:rsid w:val="00C37D76"/>
    <w:rsid w:val="00C40510"/>
    <w:rsid w:val="00C414F9"/>
    <w:rsid w:val="00C416D7"/>
    <w:rsid w:val="00C426DD"/>
    <w:rsid w:val="00C43083"/>
    <w:rsid w:val="00C43243"/>
    <w:rsid w:val="00C43438"/>
    <w:rsid w:val="00C436CD"/>
    <w:rsid w:val="00C4374F"/>
    <w:rsid w:val="00C437FC"/>
    <w:rsid w:val="00C43C29"/>
    <w:rsid w:val="00C44DF2"/>
    <w:rsid w:val="00C45109"/>
    <w:rsid w:val="00C459CB"/>
    <w:rsid w:val="00C45BFB"/>
    <w:rsid w:val="00C45DCC"/>
    <w:rsid w:val="00C4651B"/>
    <w:rsid w:val="00C466C2"/>
    <w:rsid w:val="00C46773"/>
    <w:rsid w:val="00C47124"/>
    <w:rsid w:val="00C47BB6"/>
    <w:rsid w:val="00C47E8B"/>
    <w:rsid w:val="00C50567"/>
    <w:rsid w:val="00C50968"/>
    <w:rsid w:val="00C50BFB"/>
    <w:rsid w:val="00C511A7"/>
    <w:rsid w:val="00C51CF6"/>
    <w:rsid w:val="00C51FB3"/>
    <w:rsid w:val="00C5253B"/>
    <w:rsid w:val="00C52887"/>
    <w:rsid w:val="00C52B45"/>
    <w:rsid w:val="00C52D8C"/>
    <w:rsid w:val="00C5389A"/>
    <w:rsid w:val="00C53A32"/>
    <w:rsid w:val="00C54172"/>
    <w:rsid w:val="00C54934"/>
    <w:rsid w:val="00C54AAB"/>
    <w:rsid w:val="00C54C07"/>
    <w:rsid w:val="00C550B2"/>
    <w:rsid w:val="00C553D7"/>
    <w:rsid w:val="00C55A98"/>
    <w:rsid w:val="00C56012"/>
    <w:rsid w:val="00C56235"/>
    <w:rsid w:val="00C5631C"/>
    <w:rsid w:val="00C56778"/>
    <w:rsid w:val="00C568B0"/>
    <w:rsid w:val="00C568D2"/>
    <w:rsid w:val="00C57958"/>
    <w:rsid w:val="00C6012B"/>
    <w:rsid w:val="00C60591"/>
    <w:rsid w:val="00C606EC"/>
    <w:rsid w:val="00C60773"/>
    <w:rsid w:val="00C60D20"/>
    <w:rsid w:val="00C61214"/>
    <w:rsid w:val="00C618E7"/>
    <w:rsid w:val="00C61CA4"/>
    <w:rsid w:val="00C62274"/>
    <w:rsid w:val="00C62331"/>
    <w:rsid w:val="00C6241A"/>
    <w:rsid w:val="00C6246A"/>
    <w:rsid w:val="00C625F1"/>
    <w:rsid w:val="00C626AD"/>
    <w:rsid w:val="00C62E8B"/>
    <w:rsid w:val="00C6432A"/>
    <w:rsid w:val="00C6450E"/>
    <w:rsid w:val="00C64570"/>
    <w:rsid w:val="00C645E2"/>
    <w:rsid w:val="00C64663"/>
    <w:rsid w:val="00C64DFE"/>
    <w:rsid w:val="00C65144"/>
    <w:rsid w:val="00C653A9"/>
    <w:rsid w:val="00C65783"/>
    <w:rsid w:val="00C65C7D"/>
    <w:rsid w:val="00C65D0D"/>
    <w:rsid w:val="00C66F88"/>
    <w:rsid w:val="00C67636"/>
    <w:rsid w:val="00C707F3"/>
    <w:rsid w:val="00C71FDE"/>
    <w:rsid w:val="00C729D4"/>
    <w:rsid w:val="00C72EB3"/>
    <w:rsid w:val="00C73454"/>
    <w:rsid w:val="00C741AF"/>
    <w:rsid w:val="00C74974"/>
    <w:rsid w:val="00C74D0E"/>
    <w:rsid w:val="00C7535F"/>
    <w:rsid w:val="00C758E6"/>
    <w:rsid w:val="00C75AA3"/>
    <w:rsid w:val="00C769A2"/>
    <w:rsid w:val="00C769AB"/>
    <w:rsid w:val="00C77381"/>
    <w:rsid w:val="00C777C1"/>
    <w:rsid w:val="00C77DD6"/>
    <w:rsid w:val="00C77FD0"/>
    <w:rsid w:val="00C80183"/>
    <w:rsid w:val="00C80391"/>
    <w:rsid w:val="00C803A2"/>
    <w:rsid w:val="00C8075C"/>
    <w:rsid w:val="00C807DF"/>
    <w:rsid w:val="00C80A25"/>
    <w:rsid w:val="00C810FD"/>
    <w:rsid w:val="00C81976"/>
    <w:rsid w:val="00C82093"/>
    <w:rsid w:val="00C820E1"/>
    <w:rsid w:val="00C82C2A"/>
    <w:rsid w:val="00C833B9"/>
    <w:rsid w:val="00C83781"/>
    <w:rsid w:val="00C84399"/>
    <w:rsid w:val="00C84909"/>
    <w:rsid w:val="00C849C2"/>
    <w:rsid w:val="00C84D54"/>
    <w:rsid w:val="00C84F9D"/>
    <w:rsid w:val="00C85027"/>
    <w:rsid w:val="00C8567A"/>
    <w:rsid w:val="00C8687C"/>
    <w:rsid w:val="00C86FB6"/>
    <w:rsid w:val="00C86FDB"/>
    <w:rsid w:val="00C87044"/>
    <w:rsid w:val="00C8784C"/>
    <w:rsid w:val="00C87AE9"/>
    <w:rsid w:val="00C87B15"/>
    <w:rsid w:val="00C90309"/>
    <w:rsid w:val="00C90580"/>
    <w:rsid w:val="00C90C9E"/>
    <w:rsid w:val="00C91004"/>
    <w:rsid w:val="00C91235"/>
    <w:rsid w:val="00C91305"/>
    <w:rsid w:val="00C91444"/>
    <w:rsid w:val="00C91704"/>
    <w:rsid w:val="00C91891"/>
    <w:rsid w:val="00C91BBC"/>
    <w:rsid w:val="00C91D15"/>
    <w:rsid w:val="00C92339"/>
    <w:rsid w:val="00C926A8"/>
    <w:rsid w:val="00C934FD"/>
    <w:rsid w:val="00C935F8"/>
    <w:rsid w:val="00C93742"/>
    <w:rsid w:val="00C93CB4"/>
    <w:rsid w:val="00C93FD0"/>
    <w:rsid w:val="00C94576"/>
    <w:rsid w:val="00C9495B"/>
    <w:rsid w:val="00C94FEA"/>
    <w:rsid w:val="00C95134"/>
    <w:rsid w:val="00C954A9"/>
    <w:rsid w:val="00C954FB"/>
    <w:rsid w:val="00C95C30"/>
    <w:rsid w:val="00C95C42"/>
    <w:rsid w:val="00C95C86"/>
    <w:rsid w:val="00C95C90"/>
    <w:rsid w:val="00C962D4"/>
    <w:rsid w:val="00C9751F"/>
    <w:rsid w:val="00CA028E"/>
    <w:rsid w:val="00CA02CC"/>
    <w:rsid w:val="00CA0A94"/>
    <w:rsid w:val="00CA0B55"/>
    <w:rsid w:val="00CA11D1"/>
    <w:rsid w:val="00CA173D"/>
    <w:rsid w:val="00CA220D"/>
    <w:rsid w:val="00CA245B"/>
    <w:rsid w:val="00CA3911"/>
    <w:rsid w:val="00CA3ECE"/>
    <w:rsid w:val="00CA4392"/>
    <w:rsid w:val="00CA454F"/>
    <w:rsid w:val="00CA464F"/>
    <w:rsid w:val="00CA4BBA"/>
    <w:rsid w:val="00CA5237"/>
    <w:rsid w:val="00CA6068"/>
    <w:rsid w:val="00CA617A"/>
    <w:rsid w:val="00CA68D3"/>
    <w:rsid w:val="00CA6ACE"/>
    <w:rsid w:val="00CA6FFD"/>
    <w:rsid w:val="00CA7AAA"/>
    <w:rsid w:val="00CA7BD7"/>
    <w:rsid w:val="00CA7E7E"/>
    <w:rsid w:val="00CB0649"/>
    <w:rsid w:val="00CB0719"/>
    <w:rsid w:val="00CB0E63"/>
    <w:rsid w:val="00CB132E"/>
    <w:rsid w:val="00CB148F"/>
    <w:rsid w:val="00CB1BD3"/>
    <w:rsid w:val="00CB1D70"/>
    <w:rsid w:val="00CB28EC"/>
    <w:rsid w:val="00CB2B03"/>
    <w:rsid w:val="00CB2E01"/>
    <w:rsid w:val="00CB367D"/>
    <w:rsid w:val="00CB36DF"/>
    <w:rsid w:val="00CB3A33"/>
    <w:rsid w:val="00CB404E"/>
    <w:rsid w:val="00CB440E"/>
    <w:rsid w:val="00CB4826"/>
    <w:rsid w:val="00CB497D"/>
    <w:rsid w:val="00CB5198"/>
    <w:rsid w:val="00CB61A8"/>
    <w:rsid w:val="00CB64E7"/>
    <w:rsid w:val="00CB68E3"/>
    <w:rsid w:val="00CB6E13"/>
    <w:rsid w:val="00CB6F13"/>
    <w:rsid w:val="00CB7324"/>
    <w:rsid w:val="00CB7F06"/>
    <w:rsid w:val="00CC0485"/>
    <w:rsid w:val="00CC06F0"/>
    <w:rsid w:val="00CC1117"/>
    <w:rsid w:val="00CC1605"/>
    <w:rsid w:val="00CC1EB6"/>
    <w:rsid w:val="00CC2AC2"/>
    <w:rsid w:val="00CC2ACF"/>
    <w:rsid w:val="00CC2C17"/>
    <w:rsid w:val="00CC3CD0"/>
    <w:rsid w:val="00CC3D90"/>
    <w:rsid w:val="00CC4DB3"/>
    <w:rsid w:val="00CC5664"/>
    <w:rsid w:val="00CC58EA"/>
    <w:rsid w:val="00CC5915"/>
    <w:rsid w:val="00CC5CFF"/>
    <w:rsid w:val="00CC5D00"/>
    <w:rsid w:val="00CC5F98"/>
    <w:rsid w:val="00CC6E7F"/>
    <w:rsid w:val="00CC7393"/>
    <w:rsid w:val="00CD005F"/>
    <w:rsid w:val="00CD0291"/>
    <w:rsid w:val="00CD11EE"/>
    <w:rsid w:val="00CD1495"/>
    <w:rsid w:val="00CD2B84"/>
    <w:rsid w:val="00CD2C32"/>
    <w:rsid w:val="00CD32AB"/>
    <w:rsid w:val="00CD398E"/>
    <w:rsid w:val="00CD4110"/>
    <w:rsid w:val="00CD44A3"/>
    <w:rsid w:val="00CD44E6"/>
    <w:rsid w:val="00CD4CFB"/>
    <w:rsid w:val="00CD510A"/>
    <w:rsid w:val="00CD5261"/>
    <w:rsid w:val="00CD543E"/>
    <w:rsid w:val="00CD5486"/>
    <w:rsid w:val="00CD5817"/>
    <w:rsid w:val="00CD60E8"/>
    <w:rsid w:val="00CD6290"/>
    <w:rsid w:val="00CD64E6"/>
    <w:rsid w:val="00CD6501"/>
    <w:rsid w:val="00CD7288"/>
    <w:rsid w:val="00CD72BF"/>
    <w:rsid w:val="00CD7659"/>
    <w:rsid w:val="00CD7C12"/>
    <w:rsid w:val="00CE0126"/>
    <w:rsid w:val="00CE04E7"/>
    <w:rsid w:val="00CE08BA"/>
    <w:rsid w:val="00CE0BE0"/>
    <w:rsid w:val="00CE0FF0"/>
    <w:rsid w:val="00CE1274"/>
    <w:rsid w:val="00CE1326"/>
    <w:rsid w:val="00CE1864"/>
    <w:rsid w:val="00CE1F44"/>
    <w:rsid w:val="00CE1F67"/>
    <w:rsid w:val="00CE232D"/>
    <w:rsid w:val="00CE2440"/>
    <w:rsid w:val="00CE31A4"/>
    <w:rsid w:val="00CE32DB"/>
    <w:rsid w:val="00CE32F3"/>
    <w:rsid w:val="00CE39DB"/>
    <w:rsid w:val="00CE3CFE"/>
    <w:rsid w:val="00CE3E9A"/>
    <w:rsid w:val="00CE41C1"/>
    <w:rsid w:val="00CE446A"/>
    <w:rsid w:val="00CE4919"/>
    <w:rsid w:val="00CE4D82"/>
    <w:rsid w:val="00CE54A6"/>
    <w:rsid w:val="00CE58AF"/>
    <w:rsid w:val="00CE6084"/>
    <w:rsid w:val="00CE60DF"/>
    <w:rsid w:val="00CE6187"/>
    <w:rsid w:val="00CE6C0D"/>
    <w:rsid w:val="00CE7124"/>
    <w:rsid w:val="00CE7C15"/>
    <w:rsid w:val="00CE7E54"/>
    <w:rsid w:val="00CF0D14"/>
    <w:rsid w:val="00CF0F57"/>
    <w:rsid w:val="00CF14C4"/>
    <w:rsid w:val="00CF150B"/>
    <w:rsid w:val="00CF1896"/>
    <w:rsid w:val="00CF1AA2"/>
    <w:rsid w:val="00CF2852"/>
    <w:rsid w:val="00CF2A0A"/>
    <w:rsid w:val="00CF3AA2"/>
    <w:rsid w:val="00CF49DD"/>
    <w:rsid w:val="00CF4F8D"/>
    <w:rsid w:val="00CF5656"/>
    <w:rsid w:val="00CF59A7"/>
    <w:rsid w:val="00CF5C53"/>
    <w:rsid w:val="00CF693C"/>
    <w:rsid w:val="00CF69E4"/>
    <w:rsid w:val="00CF72FB"/>
    <w:rsid w:val="00CF732A"/>
    <w:rsid w:val="00CF786B"/>
    <w:rsid w:val="00CF7A97"/>
    <w:rsid w:val="00CF7CBE"/>
    <w:rsid w:val="00CF7D3E"/>
    <w:rsid w:val="00D00225"/>
    <w:rsid w:val="00D0062D"/>
    <w:rsid w:val="00D007BE"/>
    <w:rsid w:val="00D00F83"/>
    <w:rsid w:val="00D01500"/>
    <w:rsid w:val="00D017F7"/>
    <w:rsid w:val="00D0259C"/>
    <w:rsid w:val="00D029F2"/>
    <w:rsid w:val="00D02AF0"/>
    <w:rsid w:val="00D02DAF"/>
    <w:rsid w:val="00D03631"/>
    <w:rsid w:val="00D03889"/>
    <w:rsid w:val="00D03AAF"/>
    <w:rsid w:val="00D04187"/>
    <w:rsid w:val="00D0438C"/>
    <w:rsid w:val="00D0471F"/>
    <w:rsid w:val="00D04DAA"/>
    <w:rsid w:val="00D04FA5"/>
    <w:rsid w:val="00D05016"/>
    <w:rsid w:val="00D0577D"/>
    <w:rsid w:val="00D05783"/>
    <w:rsid w:val="00D0581B"/>
    <w:rsid w:val="00D06321"/>
    <w:rsid w:val="00D0738E"/>
    <w:rsid w:val="00D073AA"/>
    <w:rsid w:val="00D074CC"/>
    <w:rsid w:val="00D07C1F"/>
    <w:rsid w:val="00D1124A"/>
    <w:rsid w:val="00D11438"/>
    <w:rsid w:val="00D11AE0"/>
    <w:rsid w:val="00D1220F"/>
    <w:rsid w:val="00D12B07"/>
    <w:rsid w:val="00D136F2"/>
    <w:rsid w:val="00D13DE2"/>
    <w:rsid w:val="00D13F2F"/>
    <w:rsid w:val="00D1473C"/>
    <w:rsid w:val="00D14831"/>
    <w:rsid w:val="00D14B8E"/>
    <w:rsid w:val="00D14F61"/>
    <w:rsid w:val="00D1529B"/>
    <w:rsid w:val="00D15422"/>
    <w:rsid w:val="00D155F4"/>
    <w:rsid w:val="00D15897"/>
    <w:rsid w:val="00D15B3D"/>
    <w:rsid w:val="00D15DB0"/>
    <w:rsid w:val="00D16578"/>
    <w:rsid w:val="00D172EC"/>
    <w:rsid w:val="00D17DCF"/>
    <w:rsid w:val="00D20BFB"/>
    <w:rsid w:val="00D217FC"/>
    <w:rsid w:val="00D2186A"/>
    <w:rsid w:val="00D21D17"/>
    <w:rsid w:val="00D21E7E"/>
    <w:rsid w:val="00D224CA"/>
    <w:rsid w:val="00D22836"/>
    <w:rsid w:val="00D22CEB"/>
    <w:rsid w:val="00D22E43"/>
    <w:rsid w:val="00D22EBB"/>
    <w:rsid w:val="00D232DB"/>
    <w:rsid w:val="00D236A1"/>
    <w:rsid w:val="00D23D9C"/>
    <w:rsid w:val="00D240A6"/>
    <w:rsid w:val="00D24FA5"/>
    <w:rsid w:val="00D24FC3"/>
    <w:rsid w:val="00D254AD"/>
    <w:rsid w:val="00D254DF"/>
    <w:rsid w:val="00D25708"/>
    <w:rsid w:val="00D25B9A"/>
    <w:rsid w:val="00D25D82"/>
    <w:rsid w:val="00D25E23"/>
    <w:rsid w:val="00D26BDD"/>
    <w:rsid w:val="00D26FFE"/>
    <w:rsid w:val="00D2706D"/>
    <w:rsid w:val="00D27746"/>
    <w:rsid w:val="00D2774E"/>
    <w:rsid w:val="00D27B80"/>
    <w:rsid w:val="00D30A1F"/>
    <w:rsid w:val="00D30D26"/>
    <w:rsid w:val="00D30EC2"/>
    <w:rsid w:val="00D31467"/>
    <w:rsid w:val="00D315C6"/>
    <w:rsid w:val="00D31AD5"/>
    <w:rsid w:val="00D32022"/>
    <w:rsid w:val="00D32253"/>
    <w:rsid w:val="00D327BE"/>
    <w:rsid w:val="00D3295D"/>
    <w:rsid w:val="00D32BEB"/>
    <w:rsid w:val="00D33170"/>
    <w:rsid w:val="00D33525"/>
    <w:rsid w:val="00D33616"/>
    <w:rsid w:val="00D33620"/>
    <w:rsid w:val="00D33C9D"/>
    <w:rsid w:val="00D3422D"/>
    <w:rsid w:val="00D34360"/>
    <w:rsid w:val="00D34598"/>
    <w:rsid w:val="00D34B72"/>
    <w:rsid w:val="00D34E90"/>
    <w:rsid w:val="00D358D0"/>
    <w:rsid w:val="00D359B5"/>
    <w:rsid w:val="00D35FE4"/>
    <w:rsid w:val="00D36508"/>
    <w:rsid w:val="00D366A5"/>
    <w:rsid w:val="00D36711"/>
    <w:rsid w:val="00D37149"/>
    <w:rsid w:val="00D3769A"/>
    <w:rsid w:val="00D37C28"/>
    <w:rsid w:val="00D403E3"/>
    <w:rsid w:val="00D40525"/>
    <w:rsid w:val="00D40F9F"/>
    <w:rsid w:val="00D41CA4"/>
    <w:rsid w:val="00D41DA3"/>
    <w:rsid w:val="00D42369"/>
    <w:rsid w:val="00D4258D"/>
    <w:rsid w:val="00D4273F"/>
    <w:rsid w:val="00D4280B"/>
    <w:rsid w:val="00D42D95"/>
    <w:rsid w:val="00D42F7C"/>
    <w:rsid w:val="00D4331E"/>
    <w:rsid w:val="00D43438"/>
    <w:rsid w:val="00D43F15"/>
    <w:rsid w:val="00D44083"/>
    <w:rsid w:val="00D445BA"/>
    <w:rsid w:val="00D44A5D"/>
    <w:rsid w:val="00D45139"/>
    <w:rsid w:val="00D4538B"/>
    <w:rsid w:val="00D454A2"/>
    <w:rsid w:val="00D4655F"/>
    <w:rsid w:val="00D467B4"/>
    <w:rsid w:val="00D46A15"/>
    <w:rsid w:val="00D47A2B"/>
    <w:rsid w:val="00D47D0D"/>
    <w:rsid w:val="00D50131"/>
    <w:rsid w:val="00D50423"/>
    <w:rsid w:val="00D50B54"/>
    <w:rsid w:val="00D50FC0"/>
    <w:rsid w:val="00D514A1"/>
    <w:rsid w:val="00D517B4"/>
    <w:rsid w:val="00D51A46"/>
    <w:rsid w:val="00D51DB1"/>
    <w:rsid w:val="00D524BF"/>
    <w:rsid w:val="00D52BF2"/>
    <w:rsid w:val="00D52E2B"/>
    <w:rsid w:val="00D5334D"/>
    <w:rsid w:val="00D538F7"/>
    <w:rsid w:val="00D53A86"/>
    <w:rsid w:val="00D540C2"/>
    <w:rsid w:val="00D544B4"/>
    <w:rsid w:val="00D54B49"/>
    <w:rsid w:val="00D54C70"/>
    <w:rsid w:val="00D552C2"/>
    <w:rsid w:val="00D55990"/>
    <w:rsid w:val="00D55C8A"/>
    <w:rsid w:val="00D5632E"/>
    <w:rsid w:val="00D56786"/>
    <w:rsid w:val="00D56827"/>
    <w:rsid w:val="00D56A1D"/>
    <w:rsid w:val="00D56AE5"/>
    <w:rsid w:val="00D56FC5"/>
    <w:rsid w:val="00D57084"/>
    <w:rsid w:val="00D57553"/>
    <w:rsid w:val="00D577C3"/>
    <w:rsid w:val="00D5781A"/>
    <w:rsid w:val="00D60226"/>
    <w:rsid w:val="00D6034D"/>
    <w:rsid w:val="00D61406"/>
    <w:rsid w:val="00D61551"/>
    <w:rsid w:val="00D61BC8"/>
    <w:rsid w:val="00D62338"/>
    <w:rsid w:val="00D62B66"/>
    <w:rsid w:val="00D63544"/>
    <w:rsid w:val="00D636E3"/>
    <w:rsid w:val="00D6396E"/>
    <w:rsid w:val="00D6402F"/>
    <w:rsid w:val="00D64420"/>
    <w:rsid w:val="00D64CBB"/>
    <w:rsid w:val="00D64DED"/>
    <w:rsid w:val="00D64E31"/>
    <w:rsid w:val="00D657EB"/>
    <w:rsid w:val="00D659E5"/>
    <w:rsid w:val="00D666CF"/>
    <w:rsid w:val="00D669C6"/>
    <w:rsid w:val="00D67224"/>
    <w:rsid w:val="00D67B27"/>
    <w:rsid w:val="00D67FB5"/>
    <w:rsid w:val="00D704D4"/>
    <w:rsid w:val="00D70562"/>
    <w:rsid w:val="00D7194E"/>
    <w:rsid w:val="00D71B72"/>
    <w:rsid w:val="00D72EF9"/>
    <w:rsid w:val="00D73396"/>
    <w:rsid w:val="00D738AC"/>
    <w:rsid w:val="00D73A07"/>
    <w:rsid w:val="00D73E28"/>
    <w:rsid w:val="00D74190"/>
    <w:rsid w:val="00D74272"/>
    <w:rsid w:val="00D74488"/>
    <w:rsid w:val="00D75031"/>
    <w:rsid w:val="00D75285"/>
    <w:rsid w:val="00D7587C"/>
    <w:rsid w:val="00D75DC4"/>
    <w:rsid w:val="00D75E3C"/>
    <w:rsid w:val="00D76781"/>
    <w:rsid w:val="00D76964"/>
    <w:rsid w:val="00D77253"/>
    <w:rsid w:val="00D7772C"/>
    <w:rsid w:val="00D77A1A"/>
    <w:rsid w:val="00D800C6"/>
    <w:rsid w:val="00D80384"/>
    <w:rsid w:val="00D803ED"/>
    <w:rsid w:val="00D80878"/>
    <w:rsid w:val="00D8094D"/>
    <w:rsid w:val="00D81609"/>
    <w:rsid w:val="00D81664"/>
    <w:rsid w:val="00D81BCF"/>
    <w:rsid w:val="00D81E4E"/>
    <w:rsid w:val="00D81F1C"/>
    <w:rsid w:val="00D82012"/>
    <w:rsid w:val="00D82651"/>
    <w:rsid w:val="00D827FD"/>
    <w:rsid w:val="00D82F13"/>
    <w:rsid w:val="00D83142"/>
    <w:rsid w:val="00D83690"/>
    <w:rsid w:val="00D843F2"/>
    <w:rsid w:val="00D8480E"/>
    <w:rsid w:val="00D85553"/>
    <w:rsid w:val="00D86714"/>
    <w:rsid w:val="00D86EE1"/>
    <w:rsid w:val="00D904A1"/>
    <w:rsid w:val="00D91444"/>
    <w:rsid w:val="00D9161D"/>
    <w:rsid w:val="00D9221F"/>
    <w:rsid w:val="00D928C9"/>
    <w:rsid w:val="00D93898"/>
    <w:rsid w:val="00D93947"/>
    <w:rsid w:val="00D93B84"/>
    <w:rsid w:val="00D941DB"/>
    <w:rsid w:val="00D94625"/>
    <w:rsid w:val="00D9466D"/>
    <w:rsid w:val="00D94929"/>
    <w:rsid w:val="00D94AAD"/>
    <w:rsid w:val="00D94CD6"/>
    <w:rsid w:val="00D95039"/>
    <w:rsid w:val="00D96752"/>
    <w:rsid w:val="00D96EDF"/>
    <w:rsid w:val="00D97293"/>
    <w:rsid w:val="00D97491"/>
    <w:rsid w:val="00D97586"/>
    <w:rsid w:val="00D976BC"/>
    <w:rsid w:val="00D97731"/>
    <w:rsid w:val="00D97830"/>
    <w:rsid w:val="00D97C2A"/>
    <w:rsid w:val="00DA01FD"/>
    <w:rsid w:val="00DA0262"/>
    <w:rsid w:val="00DA0AAE"/>
    <w:rsid w:val="00DA0C3E"/>
    <w:rsid w:val="00DA0FD8"/>
    <w:rsid w:val="00DA1960"/>
    <w:rsid w:val="00DA2243"/>
    <w:rsid w:val="00DA29DE"/>
    <w:rsid w:val="00DA2B82"/>
    <w:rsid w:val="00DA2D55"/>
    <w:rsid w:val="00DA3054"/>
    <w:rsid w:val="00DA3097"/>
    <w:rsid w:val="00DA32EB"/>
    <w:rsid w:val="00DA331F"/>
    <w:rsid w:val="00DA34B2"/>
    <w:rsid w:val="00DA3B04"/>
    <w:rsid w:val="00DA3FA5"/>
    <w:rsid w:val="00DA40CD"/>
    <w:rsid w:val="00DA4289"/>
    <w:rsid w:val="00DA44B4"/>
    <w:rsid w:val="00DA4C8F"/>
    <w:rsid w:val="00DA5136"/>
    <w:rsid w:val="00DA5370"/>
    <w:rsid w:val="00DA57B9"/>
    <w:rsid w:val="00DA58B6"/>
    <w:rsid w:val="00DA5BC0"/>
    <w:rsid w:val="00DA6A06"/>
    <w:rsid w:val="00DA6B15"/>
    <w:rsid w:val="00DA6C36"/>
    <w:rsid w:val="00DA6E5A"/>
    <w:rsid w:val="00DA780A"/>
    <w:rsid w:val="00DB07A1"/>
    <w:rsid w:val="00DB0A3A"/>
    <w:rsid w:val="00DB0B11"/>
    <w:rsid w:val="00DB0C45"/>
    <w:rsid w:val="00DB1D68"/>
    <w:rsid w:val="00DB1F58"/>
    <w:rsid w:val="00DB243C"/>
    <w:rsid w:val="00DB3722"/>
    <w:rsid w:val="00DB42FD"/>
    <w:rsid w:val="00DB4F63"/>
    <w:rsid w:val="00DB52B8"/>
    <w:rsid w:val="00DB5A64"/>
    <w:rsid w:val="00DB63BD"/>
    <w:rsid w:val="00DB643B"/>
    <w:rsid w:val="00DB6E14"/>
    <w:rsid w:val="00DB70DC"/>
    <w:rsid w:val="00DB71D7"/>
    <w:rsid w:val="00DB7266"/>
    <w:rsid w:val="00DB73EE"/>
    <w:rsid w:val="00DB7652"/>
    <w:rsid w:val="00DB7E97"/>
    <w:rsid w:val="00DB7F2A"/>
    <w:rsid w:val="00DB7F72"/>
    <w:rsid w:val="00DC00DF"/>
    <w:rsid w:val="00DC0679"/>
    <w:rsid w:val="00DC0CB3"/>
    <w:rsid w:val="00DC1025"/>
    <w:rsid w:val="00DC156B"/>
    <w:rsid w:val="00DC1713"/>
    <w:rsid w:val="00DC180C"/>
    <w:rsid w:val="00DC186E"/>
    <w:rsid w:val="00DC20F3"/>
    <w:rsid w:val="00DC269B"/>
    <w:rsid w:val="00DC2731"/>
    <w:rsid w:val="00DC28A0"/>
    <w:rsid w:val="00DC2EEF"/>
    <w:rsid w:val="00DC2FCF"/>
    <w:rsid w:val="00DC38FA"/>
    <w:rsid w:val="00DC4173"/>
    <w:rsid w:val="00DC42EC"/>
    <w:rsid w:val="00DC4329"/>
    <w:rsid w:val="00DC47B3"/>
    <w:rsid w:val="00DC485E"/>
    <w:rsid w:val="00DC48FF"/>
    <w:rsid w:val="00DC52A2"/>
    <w:rsid w:val="00DC5405"/>
    <w:rsid w:val="00DC5817"/>
    <w:rsid w:val="00DC60AB"/>
    <w:rsid w:val="00DC6443"/>
    <w:rsid w:val="00DC6486"/>
    <w:rsid w:val="00DC650E"/>
    <w:rsid w:val="00DC7573"/>
    <w:rsid w:val="00DC7D21"/>
    <w:rsid w:val="00DC7F57"/>
    <w:rsid w:val="00DD02C2"/>
    <w:rsid w:val="00DD0508"/>
    <w:rsid w:val="00DD0A81"/>
    <w:rsid w:val="00DD0AF4"/>
    <w:rsid w:val="00DD0CB5"/>
    <w:rsid w:val="00DD0E42"/>
    <w:rsid w:val="00DD106F"/>
    <w:rsid w:val="00DD15A0"/>
    <w:rsid w:val="00DD17AD"/>
    <w:rsid w:val="00DD2032"/>
    <w:rsid w:val="00DD2407"/>
    <w:rsid w:val="00DD2E5B"/>
    <w:rsid w:val="00DD32A5"/>
    <w:rsid w:val="00DD3E06"/>
    <w:rsid w:val="00DD3ED1"/>
    <w:rsid w:val="00DD4446"/>
    <w:rsid w:val="00DD4C9B"/>
    <w:rsid w:val="00DD4CB5"/>
    <w:rsid w:val="00DD5F8B"/>
    <w:rsid w:val="00DD6285"/>
    <w:rsid w:val="00DD6309"/>
    <w:rsid w:val="00DD63C3"/>
    <w:rsid w:val="00DD6B61"/>
    <w:rsid w:val="00DD6DDD"/>
    <w:rsid w:val="00DD6FAA"/>
    <w:rsid w:val="00DD7EC0"/>
    <w:rsid w:val="00DE0651"/>
    <w:rsid w:val="00DE0677"/>
    <w:rsid w:val="00DE0962"/>
    <w:rsid w:val="00DE09EE"/>
    <w:rsid w:val="00DE12CF"/>
    <w:rsid w:val="00DE18B5"/>
    <w:rsid w:val="00DE1AFE"/>
    <w:rsid w:val="00DE1F80"/>
    <w:rsid w:val="00DE2357"/>
    <w:rsid w:val="00DE2618"/>
    <w:rsid w:val="00DE2A6A"/>
    <w:rsid w:val="00DE2E0E"/>
    <w:rsid w:val="00DE2FD2"/>
    <w:rsid w:val="00DE337D"/>
    <w:rsid w:val="00DE3670"/>
    <w:rsid w:val="00DE374C"/>
    <w:rsid w:val="00DE3A2A"/>
    <w:rsid w:val="00DE3BF4"/>
    <w:rsid w:val="00DE3D37"/>
    <w:rsid w:val="00DE4092"/>
    <w:rsid w:val="00DE4277"/>
    <w:rsid w:val="00DE4D28"/>
    <w:rsid w:val="00DE4D3F"/>
    <w:rsid w:val="00DE5450"/>
    <w:rsid w:val="00DE5BBA"/>
    <w:rsid w:val="00DE5C0D"/>
    <w:rsid w:val="00DE7941"/>
    <w:rsid w:val="00DF0894"/>
    <w:rsid w:val="00DF0A75"/>
    <w:rsid w:val="00DF0AA0"/>
    <w:rsid w:val="00DF1185"/>
    <w:rsid w:val="00DF1265"/>
    <w:rsid w:val="00DF141D"/>
    <w:rsid w:val="00DF159B"/>
    <w:rsid w:val="00DF228D"/>
    <w:rsid w:val="00DF241B"/>
    <w:rsid w:val="00DF25D7"/>
    <w:rsid w:val="00DF2667"/>
    <w:rsid w:val="00DF2B24"/>
    <w:rsid w:val="00DF3067"/>
    <w:rsid w:val="00DF3D73"/>
    <w:rsid w:val="00DF431F"/>
    <w:rsid w:val="00DF5BFD"/>
    <w:rsid w:val="00DF5C1D"/>
    <w:rsid w:val="00DF656C"/>
    <w:rsid w:val="00DF69C8"/>
    <w:rsid w:val="00DF7E1C"/>
    <w:rsid w:val="00DF7E8C"/>
    <w:rsid w:val="00E00596"/>
    <w:rsid w:val="00E009BD"/>
    <w:rsid w:val="00E00DC8"/>
    <w:rsid w:val="00E00F05"/>
    <w:rsid w:val="00E012E5"/>
    <w:rsid w:val="00E014A6"/>
    <w:rsid w:val="00E0159A"/>
    <w:rsid w:val="00E016F0"/>
    <w:rsid w:val="00E016F8"/>
    <w:rsid w:val="00E01B6D"/>
    <w:rsid w:val="00E01CDC"/>
    <w:rsid w:val="00E03762"/>
    <w:rsid w:val="00E0377A"/>
    <w:rsid w:val="00E03962"/>
    <w:rsid w:val="00E03AA6"/>
    <w:rsid w:val="00E03E3B"/>
    <w:rsid w:val="00E04005"/>
    <w:rsid w:val="00E04111"/>
    <w:rsid w:val="00E04602"/>
    <w:rsid w:val="00E04763"/>
    <w:rsid w:val="00E05010"/>
    <w:rsid w:val="00E0588E"/>
    <w:rsid w:val="00E05B13"/>
    <w:rsid w:val="00E063F3"/>
    <w:rsid w:val="00E06CA2"/>
    <w:rsid w:val="00E0703F"/>
    <w:rsid w:val="00E074C0"/>
    <w:rsid w:val="00E07FF3"/>
    <w:rsid w:val="00E10134"/>
    <w:rsid w:val="00E10E89"/>
    <w:rsid w:val="00E11D40"/>
    <w:rsid w:val="00E11FA6"/>
    <w:rsid w:val="00E126B7"/>
    <w:rsid w:val="00E128BF"/>
    <w:rsid w:val="00E12B79"/>
    <w:rsid w:val="00E12D5B"/>
    <w:rsid w:val="00E13B0F"/>
    <w:rsid w:val="00E147D0"/>
    <w:rsid w:val="00E14C6F"/>
    <w:rsid w:val="00E14FE5"/>
    <w:rsid w:val="00E168F3"/>
    <w:rsid w:val="00E172BA"/>
    <w:rsid w:val="00E175EE"/>
    <w:rsid w:val="00E20960"/>
    <w:rsid w:val="00E213F9"/>
    <w:rsid w:val="00E21912"/>
    <w:rsid w:val="00E21C60"/>
    <w:rsid w:val="00E22895"/>
    <w:rsid w:val="00E22988"/>
    <w:rsid w:val="00E22DE6"/>
    <w:rsid w:val="00E22EAA"/>
    <w:rsid w:val="00E23001"/>
    <w:rsid w:val="00E23937"/>
    <w:rsid w:val="00E24464"/>
    <w:rsid w:val="00E244D5"/>
    <w:rsid w:val="00E24CBD"/>
    <w:rsid w:val="00E257EA"/>
    <w:rsid w:val="00E25CD5"/>
    <w:rsid w:val="00E26088"/>
    <w:rsid w:val="00E26D86"/>
    <w:rsid w:val="00E26E1D"/>
    <w:rsid w:val="00E26F35"/>
    <w:rsid w:val="00E270D3"/>
    <w:rsid w:val="00E279DB"/>
    <w:rsid w:val="00E27B97"/>
    <w:rsid w:val="00E27E2D"/>
    <w:rsid w:val="00E30624"/>
    <w:rsid w:val="00E30794"/>
    <w:rsid w:val="00E30C90"/>
    <w:rsid w:val="00E30EE9"/>
    <w:rsid w:val="00E30F03"/>
    <w:rsid w:val="00E31725"/>
    <w:rsid w:val="00E31781"/>
    <w:rsid w:val="00E31FF5"/>
    <w:rsid w:val="00E32B8C"/>
    <w:rsid w:val="00E32D67"/>
    <w:rsid w:val="00E33429"/>
    <w:rsid w:val="00E33666"/>
    <w:rsid w:val="00E33C2D"/>
    <w:rsid w:val="00E3447E"/>
    <w:rsid w:val="00E35A22"/>
    <w:rsid w:val="00E35C3C"/>
    <w:rsid w:val="00E36653"/>
    <w:rsid w:val="00E3678A"/>
    <w:rsid w:val="00E37574"/>
    <w:rsid w:val="00E37A14"/>
    <w:rsid w:val="00E40287"/>
    <w:rsid w:val="00E403DC"/>
    <w:rsid w:val="00E40608"/>
    <w:rsid w:val="00E40860"/>
    <w:rsid w:val="00E40A4C"/>
    <w:rsid w:val="00E412C4"/>
    <w:rsid w:val="00E413CC"/>
    <w:rsid w:val="00E41744"/>
    <w:rsid w:val="00E41D67"/>
    <w:rsid w:val="00E41FDA"/>
    <w:rsid w:val="00E42579"/>
    <w:rsid w:val="00E42FA2"/>
    <w:rsid w:val="00E43B80"/>
    <w:rsid w:val="00E43B99"/>
    <w:rsid w:val="00E43F19"/>
    <w:rsid w:val="00E44518"/>
    <w:rsid w:val="00E44799"/>
    <w:rsid w:val="00E4482E"/>
    <w:rsid w:val="00E4493E"/>
    <w:rsid w:val="00E449DA"/>
    <w:rsid w:val="00E452EB"/>
    <w:rsid w:val="00E457E0"/>
    <w:rsid w:val="00E45B4E"/>
    <w:rsid w:val="00E45E97"/>
    <w:rsid w:val="00E45EBC"/>
    <w:rsid w:val="00E462C8"/>
    <w:rsid w:val="00E469BD"/>
    <w:rsid w:val="00E46A63"/>
    <w:rsid w:val="00E470CE"/>
    <w:rsid w:val="00E47D5C"/>
    <w:rsid w:val="00E47E8D"/>
    <w:rsid w:val="00E5047F"/>
    <w:rsid w:val="00E5129A"/>
    <w:rsid w:val="00E516B9"/>
    <w:rsid w:val="00E51C47"/>
    <w:rsid w:val="00E522E8"/>
    <w:rsid w:val="00E52992"/>
    <w:rsid w:val="00E52AB0"/>
    <w:rsid w:val="00E52AD2"/>
    <w:rsid w:val="00E52D9A"/>
    <w:rsid w:val="00E533E6"/>
    <w:rsid w:val="00E53E6D"/>
    <w:rsid w:val="00E541B5"/>
    <w:rsid w:val="00E54564"/>
    <w:rsid w:val="00E5463C"/>
    <w:rsid w:val="00E54843"/>
    <w:rsid w:val="00E54DFF"/>
    <w:rsid w:val="00E55078"/>
    <w:rsid w:val="00E550DF"/>
    <w:rsid w:val="00E550F5"/>
    <w:rsid w:val="00E56167"/>
    <w:rsid w:val="00E5634B"/>
    <w:rsid w:val="00E56685"/>
    <w:rsid w:val="00E5695A"/>
    <w:rsid w:val="00E56B18"/>
    <w:rsid w:val="00E56E50"/>
    <w:rsid w:val="00E56F84"/>
    <w:rsid w:val="00E575BE"/>
    <w:rsid w:val="00E578FC"/>
    <w:rsid w:val="00E57C42"/>
    <w:rsid w:val="00E603D4"/>
    <w:rsid w:val="00E60D74"/>
    <w:rsid w:val="00E6170C"/>
    <w:rsid w:val="00E619B7"/>
    <w:rsid w:val="00E630B7"/>
    <w:rsid w:val="00E63969"/>
    <w:rsid w:val="00E64873"/>
    <w:rsid w:val="00E648FD"/>
    <w:rsid w:val="00E64A09"/>
    <w:rsid w:val="00E64EAA"/>
    <w:rsid w:val="00E64F9B"/>
    <w:rsid w:val="00E65771"/>
    <w:rsid w:val="00E659FC"/>
    <w:rsid w:val="00E65B7A"/>
    <w:rsid w:val="00E65B91"/>
    <w:rsid w:val="00E65CD6"/>
    <w:rsid w:val="00E662C0"/>
    <w:rsid w:val="00E66501"/>
    <w:rsid w:val="00E667FF"/>
    <w:rsid w:val="00E66FC1"/>
    <w:rsid w:val="00E67761"/>
    <w:rsid w:val="00E709BC"/>
    <w:rsid w:val="00E732F3"/>
    <w:rsid w:val="00E735D4"/>
    <w:rsid w:val="00E738B3"/>
    <w:rsid w:val="00E7425D"/>
    <w:rsid w:val="00E743CC"/>
    <w:rsid w:val="00E743E2"/>
    <w:rsid w:val="00E74658"/>
    <w:rsid w:val="00E74787"/>
    <w:rsid w:val="00E74DD0"/>
    <w:rsid w:val="00E74F9F"/>
    <w:rsid w:val="00E75177"/>
    <w:rsid w:val="00E75626"/>
    <w:rsid w:val="00E75732"/>
    <w:rsid w:val="00E76B6E"/>
    <w:rsid w:val="00E76CBF"/>
    <w:rsid w:val="00E7725F"/>
    <w:rsid w:val="00E77940"/>
    <w:rsid w:val="00E800EF"/>
    <w:rsid w:val="00E80722"/>
    <w:rsid w:val="00E80C83"/>
    <w:rsid w:val="00E8101C"/>
    <w:rsid w:val="00E810C6"/>
    <w:rsid w:val="00E81B1B"/>
    <w:rsid w:val="00E823DB"/>
    <w:rsid w:val="00E82E5C"/>
    <w:rsid w:val="00E833E6"/>
    <w:rsid w:val="00E837DD"/>
    <w:rsid w:val="00E83894"/>
    <w:rsid w:val="00E83A81"/>
    <w:rsid w:val="00E84F25"/>
    <w:rsid w:val="00E8503C"/>
    <w:rsid w:val="00E85A42"/>
    <w:rsid w:val="00E85A5C"/>
    <w:rsid w:val="00E85B5F"/>
    <w:rsid w:val="00E85C22"/>
    <w:rsid w:val="00E86070"/>
    <w:rsid w:val="00E868CE"/>
    <w:rsid w:val="00E86ACD"/>
    <w:rsid w:val="00E873DB"/>
    <w:rsid w:val="00E87609"/>
    <w:rsid w:val="00E90ED3"/>
    <w:rsid w:val="00E9110D"/>
    <w:rsid w:val="00E91700"/>
    <w:rsid w:val="00E920A8"/>
    <w:rsid w:val="00E9221A"/>
    <w:rsid w:val="00E92609"/>
    <w:rsid w:val="00E93250"/>
    <w:rsid w:val="00E9389A"/>
    <w:rsid w:val="00E93DDD"/>
    <w:rsid w:val="00E93F57"/>
    <w:rsid w:val="00E94EC9"/>
    <w:rsid w:val="00E96170"/>
    <w:rsid w:val="00E964BB"/>
    <w:rsid w:val="00E96B6A"/>
    <w:rsid w:val="00E96C17"/>
    <w:rsid w:val="00E9725D"/>
    <w:rsid w:val="00E97461"/>
    <w:rsid w:val="00E9752A"/>
    <w:rsid w:val="00E97534"/>
    <w:rsid w:val="00E97928"/>
    <w:rsid w:val="00E97AA8"/>
    <w:rsid w:val="00EA0044"/>
    <w:rsid w:val="00EA0ACC"/>
    <w:rsid w:val="00EA0D40"/>
    <w:rsid w:val="00EA0D8A"/>
    <w:rsid w:val="00EA148C"/>
    <w:rsid w:val="00EA1FD6"/>
    <w:rsid w:val="00EA21F4"/>
    <w:rsid w:val="00EA3120"/>
    <w:rsid w:val="00EA358F"/>
    <w:rsid w:val="00EA3D50"/>
    <w:rsid w:val="00EA4250"/>
    <w:rsid w:val="00EA4533"/>
    <w:rsid w:val="00EA4A2A"/>
    <w:rsid w:val="00EA4D40"/>
    <w:rsid w:val="00EA538D"/>
    <w:rsid w:val="00EA56FC"/>
    <w:rsid w:val="00EA5BC7"/>
    <w:rsid w:val="00EA609E"/>
    <w:rsid w:val="00EA60F8"/>
    <w:rsid w:val="00EA622D"/>
    <w:rsid w:val="00EA6757"/>
    <w:rsid w:val="00EA6955"/>
    <w:rsid w:val="00EA6CC1"/>
    <w:rsid w:val="00EA7133"/>
    <w:rsid w:val="00EA71AE"/>
    <w:rsid w:val="00EA768A"/>
    <w:rsid w:val="00EA7AED"/>
    <w:rsid w:val="00EA7BCF"/>
    <w:rsid w:val="00EB00E7"/>
    <w:rsid w:val="00EB061C"/>
    <w:rsid w:val="00EB06CD"/>
    <w:rsid w:val="00EB07E6"/>
    <w:rsid w:val="00EB089F"/>
    <w:rsid w:val="00EB0BB5"/>
    <w:rsid w:val="00EB0D8E"/>
    <w:rsid w:val="00EB0DDF"/>
    <w:rsid w:val="00EB0DFE"/>
    <w:rsid w:val="00EB21C9"/>
    <w:rsid w:val="00EB23DC"/>
    <w:rsid w:val="00EB255D"/>
    <w:rsid w:val="00EB25A6"/>
    <w:rsid w:val="00EB26CB"/>
    <w:rsid w:val="00EB2BCB"/>
    <w:rsid w:val="00EB304F"/>
    <w:rsid w:val="00EB3305"/>
    <w:rsid w:val="00EB366C"/>
    <w:rsid w:val="00EB3D27"/>
    <w:rsid w:val="00EB3EA3"/>
    <w:rsid w:val="00EB45C3"/>
    <w:rsid w:val="00EB5392"/>
    <w:rsid w:val="00EB60FC"/>
    <w:rsid w:val="00EB6743"/>
    <w:rsid w:val="00EB67EF"/>
    <w:rsid w:val="00EB6F95"/>
    <w:rsid w:val="00EB7128"/>
    <w:rsid w:val="00EB7256"/>
    <w:rsid w:val="00EB7276"/>
    <w:rsid w:val="00EB7B5A"/>
    <w:rsid w:val="00EC046B"/>
    <w:rsid w:val="00EC0E10"/>
    <w:rsid w:val="00EC0E58"/>
    <w:rsid w:val="00EC1251"/>
    <w:rsid w:val="00EC1A0A"/>
    <w:rsid w:val="00EC2055"/>
    <w:rsid w:val="00EC2404"/>
    <w:rsid w:val="00EC2461"/>
    <w:rsid w:val="00EC274A"/>
    <w:rsid w:val="00EC2E31"/>
    <w:rsid w:val="00EC2F09"/>
    <w:rsid w:val="00EC2F65"/>
    <w:rsid w:val="00EC3514"/>
    <w:rsid w:val="00EC3664"/>
    <w:rsid w:val="00EC379A"/>
    <w:rsid w:val="00EC3941"/>
    <w:rsid w:val="00EC3FF3"/>
    <w:rsid w:val="00EC421D"/>
    <w:rsid w:val="00EC4DC7"/>
    <w:rsid w:val="00EC5297"/>
    <w:rsid w:val="00EC54B1"/>
    <w:rsid w:val="00EC55A1"/>
    <w:rsid w:val="00EC5798"/>
    <w:rsid w:val="00EC5D0C"/>
    <w:rsid w:val="00EC6C6F"/>
    <w:rsid w:val="00EC6CF8"/>
    <w:rsid w:val="00EC6EB7"/>
    <w:rsid w:val="00EC6FA0"/>
    <w:rsid w:val="00EC7F8F"/>
    <w:rsid w:val="00ED0780"/>
    <w:rsid w:val="00ED0BBD"/>
    <w:rsid w:val="00ED118F"/>
    <w:rsid w:val="00ED18A0"/>
    <w:rsid w:val="00ED1EA9"/>
    <w:rsid w:val="00ED20CC"/>
    <w:rsid w:val="00ED2129"/>
    <w:rsid w:val="00ED2255"/>
    <w:rsid w:val="00ED22E0"/>
    <w:rsid w:val="00ED24DF"/>
    <w:rsid w:val="00ED2BE0"/>
    <w:rsid w:val="00ED2D83"/>
    <w:rsid w:val="00ED3066"/>
    <w:rsid w:val="00ED3132"/>
    <w:rsid w:val="00ED31E2"/>
    <w:rsid w:val="00ED366D"/>
    <w:rsid w:val="00ED3BC4"/>
    <w:rsid w:val="00ED3D30"/>
    <w:rsid w:val="00ED3F84"/>
    <w:rsid w:val="00ED433D"/>
    <w:rsid w:val="00ED4446"/>
    <w:rsid w:val="00ED5B20"/>
    <w:rsid w:val="00ED5BC8"/>
    <w:rsid w:val="00ED5E0B"/>
    <w:rsid w:val="00ED5EBD"/>
    <w:rsid w:val="00ED62B1"/>
    <w:rsid w:val="00ED6729"/>
    <w:rsid w:val="00ED6B62"/>
    <w:rsid w:val="00ED747A"/>
    <w:rsid w:val="00ED7A3E"/>
    <w:rsid w:val="00ED7BDC"/>
    <w:rsid w:val="00ED7F4A"/>
    <w:rsid w:val="00EE0689"/>
    <w:rsid w:val="00EE21AA"/>
    <w:rsid w:val="00EE21EA"/>
    <w:rsid w:val="00EE287F"/>
    <w:rsid w:val="00EE2F00"/>
    <w:rsid w:val="00EE3A7C"/>
    <w:rsid w:val="00EE40C6"/>
    <w:rsid w:val="00EE4282"/>
    <w:rsid w:val="00EE42D6"/>
    <w:rsid w:val="00EE523D"/>
    <w:rsid w:val="00EE54D5"/>
    <w:rsid w:val="00EE58F1"/>
    <w:rsid w:val="00EE5FD9"/>
    <w:rsid w:val="00EE6DC4"/>
    <w:rsid w:val="00EE723A"/>
    <w:rsid w:val="00EE7502"/>
    <w:rsid w:val="00EE7795"/>
    <w:rsid w:val="00EE7D89"/>
    <w:rsid w:val="00EE7DEE"/>
    <w:rsid w:val="00EF026E"/>
    <w:rsid w:val="00EF0E61"/>
    <w:rsid w:val="00EF0EEF"/>
    <w:rsid w:val="00EF1651"/>
    <w:rsid w:val="00EF172A"/>
    <w:rsid w:val="00EF1FAE"/>
    <w:rsid w:val="00EF2C10"/>
    <w:rsid w:val="00EF2C42"/>
    <w:rsid w:val="00EF2CA4"/>
    <w:rsid w:val="00EF3622"/>
    <w:rsid w:val="00EF37E5"/>
    <w:rsid w:val="00EF3E4E"/>
    <w:rsid w:val="00EF3F62"/>
    <w:rsid w:val="00EF4357"/>
    <w:rsid w:val="00EF4D13"/>
    <w:rsid w:val="00EF4DB5"/>
    <w:rsid w:val="00EF4EF9"/>
    <w:rsid w:val="00EF4FB5"/>
    <w:rsid w:val="00EF5220"/>
    <w:rsid w:val="00EF5A35"/>
    <w:rsid w:val="00EF660A"/>
    <w:rsid w:val="00EF66D7"/>
    <w:rsid w:val="00EF6782"/>
    <w:rsid w:val="00EF68F4"/>
    <w:rsid w:val="00EF691B"/>
    <w:rsid w:val="00EF695A"/>
    <w:rsid w:val="00EF6CC1"/>
    <w:rsid w:val="00EF70BA"/>
    <w:rsid w:val="00EF77B3"/>
    <w:rsid w:val="00EF7816"/>
    <w:rsid w:val="00F00439"/>
    <w:rsid w:val="00F009D9"/>
    <w:rsid w:val="00F01074"/>
    <w:rsid w:val="00F01A02"/>
    <w:rsid w:val="00F01AAF"/>
    <w:rsid w:val="00F020E4"/>
    <w:rsid w:val="00F02386"/>
    <w:rsid w:val="00F025DE"/>
    <w:rsid w:val="00F0284A"/>
    <w:rsid w:val="00F02D2A"/>
    <w:rsid w:val="00F02E90"/>
    <w:rsid w:val="00F02EC7"/>
    <w:rsid w:val="00F02ECB"/>
    <w:rsid w:val="00F02FAD"/>
    <w:rsid w:val="00F03627"/>
    <w:rsid w:val="00F039D0"/>
    <w:rsid w:val="00F03C90"/>
    <w:rsid w:val="00F04ED3"/>
    <w:rsid w:val="00F06028"/>
    <w:rsid w:val="00F06296"/>
    <w:rsid w:val="00F06319"/>
    <w:rsid w:val="00F0674F"/>
    <w:rsid w:val="00F06A07"/>
    <w:rsid w:val="00F06D69"/>
    <w:rsid w:val="00F06E4F"/>
    <w:rsid w:val="00F06F04"/>
    <w:rsid w:val="00F07B4F"/>
    <w:rsid w:val="00F103F9"/>
    <w:rsid w:val="00F104BA"/>
    <w:rsid w:val="00F105F8"/>
    <w:rsid w:val="00F10663"/>
    <w:rsid w:val="00F108EB"/>
    <w:rsid w:val="00F10CE4"/>
    <w:rsid w:val="00F10D71"/>
    <w:rsid w:val="00F10E28"/>
    <w:rsid w:val="00F1116C"/>
    <w:rsid w:val="00F11C5A"/>
    <w:rsid w:val="00F11FDA"/>
    <w:rsid w:val="00F1270B"/>
    <w:rsid w:val="00F1376B"/>
    <w:rsid w:val="00F13C98"/>
    <w:rsid w:val="00F13E4E"/>
    <w:rsid w:val="00F141E8"/>
    <w:rsid w:val="00F144C1"/>
    <w:rsid w:val="00F1522F"/>
    <w:rsid w:val="00F15AD6"/>
    <w:rsid w:val="00F15BBE"/>
    <w:rsid w:val="00F16732"/>
    <w:rsid w:val="00F16AF4"/>
    <w:rsid w:val="00F17933"/>
    <w:rsid w:val="00F17B9B"/>
    <w:rsid w:val="00F17C9F"/>
    <w:rsid w:val="00F2052B"/>
    <w:rsid w:val="00F20BAC"/>
    <w:rsid w:val="00F20C5C"/>
    <w:rsid w:val="00F20EEF"/>
    <w:rsid w:val="00F21F84"/>
    <w:rsid w:val="00F222F4"/>
    <w:rsid w:val="00F228FA"/>
    <w:rsid w:val="00F23557"/>
    <w:rsid w:val="00F235CC"/>
    <w:rsid w:val="00F238A6"/>
    <w:rsid w:val="00F23E15"/>
    <w:rsid w:val="00F24042"/>
    <w:rsid w:val="00F245C9"/>
    <w:rsid w:val="00F24944"/>
    <w:rsid w:val="00F24AAE"/>
    <w:rsid w:val="00F2501B"/>
    <w:rsid w:val="00F25AE6"/>
    <w:rsid w:val="00F25BD1"/>
    <w:rsid w:val="00F2605F"/>
    <w:rsid w:val="00F261E2"/>
    <w:rsid w:val="00F26A7A"/>
    <w:rsid w:val="00F2719A"/>
    <w:rsid w:val="00F272F7"/>
    <w:rsid w:val="00F27C81"/>
    <w:rsid w:val="00F27EE5"/>
    <w:rsid w:val="00F30C51"/>
    <w:rsid w:val="00F31173"/>
    <w:rsid w:val="00F31609"/>
    <w:rsid w:val="00F31D47"/>
    <w:rsid w:val="00F320BD"/>
    <w:rsid w:val="00F32A69"/>
    <w:rsid w:val="00F32E43"/>
    <w:rsid w:val="00F3330F"/>
    <w:rsid w:val="00F33730"/>
    <w:rsid w:val="00F33770"/>
    <w:rsid w:val="00F339A7"/>
    <w:rsid w:val="00F33C35"/>
    <w:rsid w:val="00F33D4D"/>
    <w:rsid w:val="00F33FD6"/>
    <w:rsid w:val="00F34722"/>
    <w:rsid w:val="00F34C97"/>
    <w:rsid w:val="00F35A04"/>
    <w:rsid w:val="00F35C59"/>
    <w:rsid w:val="00F35D66"/>
    <w:rsid w:val="00F36B14"/>
    <w:rsid w:val="00F372D9"/>
    <w:rsid w:val="00F3738B"/>
    <w:rsid w:val="00F37894"/>
    <w:rsid w:val="00F4034D"/>
    <w:rsid w:val="00F41181"/>
    <w:rsid w:val="00F41305"/>
    <w:rsid w:val="00F41D8C"/>
    <w:rsid w:val="00F41E71"/>
    <w:rsid w:val="00F42352"/>
    <w:rsid w:val="00F42772"/>
    <w:rsid w:val="00F430FD"/>
    <w:rsid w:val="00F43245"/>
    <w:rsid w:val="00F433A0"/>
    <w:rsid w:val="00F43EC7"/>
    <w:rsid w:val="00F4452A"/>
    <w:rsid w:val="00F448E0"/>
    <w:rsid w:val="00F45434"/>
    <w:rsid w:val="00F45C6F"/>
    <w:rsid w:val="00F461AF"/>
    <w:rsid w:val="00F462DB"/>
    <w:rsid w:val="00F46465"/>
    <w:rsid w:val="00F46A91"/>
    <w:rsid w:val="00F46EA2"/>
    <w:rsid w:val="00F4735F"/>
    <w:rsid w:val="00F47693"/>
    <w:rsid w:val="00F503DC"/>
    <w:rsid w:val="00F506FD"/>
    <w:rsid w:val="00F50A66"/>
    <w:rsid w:val="00F518B6"/>
    <w:rsid w:val="00F522BA"/>
    <w:rsid w:val="00F5242F"/>
    <w:rsid w:val="00F53111"/>
    <w:rsid w:val="00F537A9"/>
    <w:rsid w:val="00F53A01"/>
    <w:rsid w:val="00F53A76"/>
    <w:rsid w:val="00F53C1A"/>
    <w:rsid w:val="00F54763"/>
    <w:rsid w:val="00F55BBD"/>
    <w:rsid w:val="00F55C5E"/>
    <w:rsid w:val="00F55E01"/>
    <w:rsid w:val="00F55E05"/>
    <w:rsid w:val="00F562EF"/>
    <w:rsid w:val="00F56307"/>
    <w:rsid w:val="00F56367"/>
    <w:rsid w:val="00F56A49"/>
    <w:rsid w:val="00F56DCA"/>
    <w:rsid w:val="00F57454"/>
    <w:rsid w:val="00F57908"/>
    <w:rsid w:val="00F57AB5"/>
    <w:rsid w:val="00F57BCE"/>
    <w:rsid w:val="00F57F29"/>
    <w:rsid w:val="00F57FDC"/>
    <w:rsid w:val="00F6059B"/>
    <w:rsid w:val="00F60CFC"/>
    <w:rsid w:val="00F62608"/>
    <w:rsid w:val="00F62648"/>
    <w:rsid w:val="00F63632"/>
    <w:rsid w:val="00F63963"/>
    <w:rsid w:val="00F63988"/>
    <w:rsid w:val="00F63BCF"/>
    <w:rsid w:val="00F640BC"/>
    <w:rsid w:val="00F643A7"/>
    <w:rsid w:val="00F6451D"/>
    <w:rsid w:val="00F6457F"/>
    <w:rsid w:val="00F64F90"/>
    <w:rsid w:val="00F66930"/>
    <w:rsid w:val="00F66B61"/>
    <w:rsid w:val="00F702A4"/>
    <w:rsid w:val="00F70906"/>
    <w:rsid w:val="00F70CF9"/>
    <w:rsid w:val="00F71178"/>
    <w:rsid w:val="00F712AF"/>
    <w:rsid w:val="00F7149F"/>
    <w:rsid w:val="00F71A86"/>
    <w:rsid w:val="00F71C74"/>
    <w:rsid w:val="00F71C89"/>
    <w:rsid w:val="00F71E78"/>
    <w:rsid w:val="00F720EB"/>
    <w:rsid w:val="00F72120"/>
    <w:rsid w:val="00F72E07"/>
    <w:rsid w:val="00F73796"/>
    <w:rsid w:val="00F73896"/>
    <w:rsid w:val="00F73FE8"/>
    <w:rsid w:val="00F7494F"/>
    <w:rsid w:val="00F74BCD"/>
    <w:rsid w:val="00F74DE1"/>
    <w:rsid w:val="00F750CD"/>
    <w:rsid w:val="00F7554F"/>
    <w:rsid w:val="00F759E9"/>
    <w:rsid w:val="00F75BFC"/>
    <w:rsid w:val="00F7639C"/>
    <w:rsid w:val="00F76A8A"/>
    <w:rsid w:val="00F77261"/>
    <w:rsid w:val="00F77493"/>
    <w:rsid w:val="00F7781B"/>
    <w:rsid w:val="00F77845"/>
    <w:rsid w:val="00F7788A"/>
    <w:rsid w:val="00F77937"/>
    <w:rsid w:val="00F77AED"/>
    <w:rsid w:val="00F80221"/>
    <w:rsid w:val="00F8102A"/>
    <w:rsid w:val="00F8110A"/>
    <w:rsid w:val="00F811BF"/>
    <w:rsid w:val="00F81656"/>
    <w:rsid w:val="00F816C6"/>
    <w:rsid w:val="00F81CA7"/>
    <w:rsid w:val="00F81F7D"/>
    <w:rsid w:val="00F827E7"/>
    <w:rsid w:val="00F8283A"/>
    <w:rsid w:val="00F82D15"/>
    <w:rsid w:val="00F83021"/>
    <w:rsid w:val="00F83158"/>
    <w:rsid w:val="00F83194"/>
    <w:rsid w:val="00F832CA"/>
    <w:rsid w:val="00F8352A"/>
    <w:rsid w:val="00F83DAE"/>
    <w:rsid w:val="00F844F6"/>
    <w:rsid w:val="00F85815"/>
    <w:rsid w:val="00F8658E"/>
    <w:rsid w:val="00F86738"/>
    <w:rsid w:val="00F87555"/>
    <w:rsid w:val="00F879FA"/>
    <w:rsid w:val="00F87C06"/>
    <w:rsid w:val="00F908B2"/>
    <w:rsid w:val="00F90A78"/>
    <w:rsid w:val="00F90BB4"/>
    <w:rsid w:val="00F90D26"/>
    <w:rsid w:val="00F91802"/>
    <w:rsid w:val="00F919F4"/>
    <w:rsid w:val="00F91A90"/>
    <w:rsid w:val="00F91BD0"/>
    <w:rsid w:val="00F91CCA"/>
    <w:rsid w:val="00F926A2"/>
    <w:rsid w:val="00F929F3"/>
    <w:rsid w:val="00F93722"/>
    <w:rsid w:val="00F94655"/>
    <w:rsid w:val="00F947A2"/>
    <w:rsid w:val="00F95035"/>
    <w:rsid w:val="00F957A9"/>
    <w:rsid w:val="00F95C91"/>
    <w:rsid w:val="00F961F3"/>
    <w:rsid w:val="00F9667C"/>
    <w:rsid w:val="00F966AA"/>
    <w:rsid w:val="00F96AD1"/>
    <w:rsid w:val="00F97C43"/>
    <w:rsid w:val="00FA0174"/>
    <w:rsid w:val="00FA0A58"/>
    <w:rsid w:val="00FA0AA8"/>
    <w:rsid w:val="00FA0B50"/>
    <w:rsid w:val="00FA0D8C"/>
    <w:rsid w:val="00FA1063"/>
    <w:rsid w:val="00FA10CC"/>
    <w:rsid w:val="00FA1A6D"/>
    <w:rsid w:val="00FA28DC"/>
    <w:rsid w:val="00FA2E06"/>
    <w:rsid w:val="00FA2EDD"/>
    <w:rsid w:val="00FA3019"/>
    <w:rsid w:val="00FA3514"/>
    <w:rsid w:val="00FA4657"/>
    <w:rsid w:val="00FA4CCA"/>
    <w:rsid w:val="00FA5214"/>
    <w:rsid w:val="00FA558E"/>
    <w:rsid w:val="00FA5BCD"/>
    <w:rsid w:val="00FA6032"/>
    <w:rsid w:val="00FA60A3"/>
    <w:rsid w:val="00FA631F"/>
    <w:rsid w:val="00FA63C0"/>
    <w:rsid w:val="00FA687E"/>
    <w:rsid w:val="00FA7318"/>
    <w:rsid w:val="00FA7DA2"/>
    <w:rsid w:val="00FB00AC"/>
    <w:rsid w:val="00FB011F"/>
    <w:rsid w:val="00FB0631"/>
    <w:rsid w:val="00FB06A1"/>
    <w:rsid w:val="00FB06C8"/>
    <w:rsid w:val="00FB0DCC"/>
    <w:rsid w:val="00FB156C"/>
    <w:rsid w:val="00FB189E"/>
    <w:rsid w:val="00FB1C98"/>
    <w:rsid w:val="00FB1D34"/>
    <w:rsid w:val="00FB2323"/>
    <w:rsid w:val="00FB2B4B"/>
    <w:rsid w:val="00FB3EB2"/>
    <w:rsid w:val="00FB42CD"/>
    <w:rsid w:val="00FB44AB"/>
    <w:rsid w:val="00FB50F1"/>
    <w:rsid w:val="00FB510A"/>
    <w:rsid w:val="00FB55F3"/>
    <w:rsid w:val="00FB63C2"/>
    <w:rsid w:val="00FB6F31"/>
    <w:rsid w:val="00FB7030"/>
    <w:rsid w:val="00FB7DA1"/>
    <w:rsid w:val="00FC04ED"/>
    <w:rsid w:val="00FC06DA"/>
    <w:rsid w:val="00FC07E0"/>
    <w:rsid w:val="00FC0C10"/>
    <w:rsid w:val="00FC0C3E"/>
    <w:rsid w:val="00FC0C42"/>
    <w:rsid w:val="00FC0F35"/>
    <w:rsid w:val="00FC1056"/>
    <w:rsid w:val="00FC1FBB"/>
    <w:rsid w:val="00FC1FD9"/>
    <w:rsid w:val="00FC23E7"/>
    <w:rsid w:val="00FC2E41"/>
    <w:rsid w:val="00FC399E"/>
    <w:rsid w:val="00FC3B6B"/>
    <w:rsid w:val="00FC3D13"/>
    <w:rsid w:val="00FC3F61"/>
    <w:rsid w:val="00FC4622"/>
    <w:rsid w:val="00FC4667"/>
    <w:rsid w:val="00FC4713"/>
    <w:rsid w:val="00FC49BE"/>
    <w:rsid w:val="00FC5198"/>
    <w:rsid w:val="00FC56E1"/>
    <w:rsid w:val="00FC5A3C"/>
    <w:rsid w:val="00FC5D47"/>
    <w:rsid w:val="00FC60B8"/>
    <w:rsid w:val="00FC660A"/>
    <w:rsid w:val="00FC6753"/>
    <w:rsid w:val="00FC78F7"/>
    <w:rsid w:val="00FC7B6F"/>
    <w:rsid w:val="00FC7E16"/>
    <w:rsid w:val="00FD0A18"/>
    <w:rsid w:val="00FD0B48"/>
    <w:rsid w:val="00FD2771"/>
    <w:rsid w:val="00FD2A9D"/>
    <w:rsid w:val="00FD3404"/>
    <w:rsid w:val="00FD372F"/>
    <w:rsid w:val="00FD37B0"/>
    <w:rsid w:val="00FD3D9B"/>
    <w:rsid w:val="00FD41CA"/>
    <w:rsid w:val="00FD52EE"/>
    <w:rsid w:val="00FD54C7"/>
    <w:rsid w:val="00FD55DB"/>
    <w:rsid w:val="00FD594C"/>
    <w:rsid w:val="00FD67A8"/>
    <w:rsid w:val="00FD6819"/>
    <w:rsid w:val="00FD685B"/>
    <w:rsid w:val="00FD6C2B"/>
    <w:rsid w:val="00FD6F5B"/>
    <w:rsid w:val="00FD7188"/>
    <w:rsid w:val="00FD71AE"/>
    <w:rsid w:val="00FD72A5"/>
    <w:rsid w:val="00FD7C80"/>
    <w:rsid w:val="00FD7F62"/>
    <w:rsid w:val="00FE02EB"/>
    <w:rsid w:val="00FE0420"/>
    <w:rsid w:val="00FE05F1"/>
    <w:rsid w:val="00FE065A"/>
    <w:rsid w:val="00FE075A"/>
    <w:rsid w:val="00FE08FB"/>
    <w:rsid w:val="00FE0CF9"/>
    <w:rsid w:val="00FE1192"/>
    <w:rsid w:val="00FE1975"/>
    <w:rsid w:val="00FE1B75"/>
    <w:rsid w:val="00FE1BAD"/>
    <w:rsid w:val="00FE209C"/>
    <w:rsid w:val="00FE29AE"/>
    <w:rsid w:val="00FE3A3F"/>
    <w:rsid w:val="00FE3A5E"/>
    <w:rsid w:val="00FE3ECF"/>
    <w:rsid w:val="00FE4E1A"/>
    <w:rsid w:val="00FE554A"/>
    <w:rsid w:val="00FE570B"/>
    <w:rsid w:val="00FE57CC"/>
    <w:rsid w:val="00FE5E30"/>
    <w:rsid w:val="00FE6371"/>
    <w:rsid w:val="00FE6466"/>
    <w:rsid w:val="00FE6500"/>
    <w:rsid w:val="00FE65BB"/>
    <w:rsid w:val="00FE763C"/>
    <w:rsid w:val="00FE78F0"/>
    <w:rsid w:val="00FF018B"/>
    <w:rsid w:val="00FF06B3"/>
    <w:rsid w:val="00FF1180"/>
    <w:rsid w:val="00FF1282"/>
    <w:rsid w:val="00FF145B"/>
    <w:rsid w:val="00FF173C"/>
    <w:rsid w:val="00FF176F"/>
    <w:rsid w:val="00FF1B7C"/>
    <w:rsid w:val="00FF1BB2"/>
    <w:rsid w:val="00FF24BD"/>
    <w:rsid w:val="00FF2A6E"/>
    <w:rsid w:val="00FF342F"/>
    <w:rsid w:val="00FF3A58"/>
    <w:rsid w:val="00FF3FD0"/>
    <w:rsid w:val="00FF3FE8"/>
    <w:rsid w:val="00FF46E6"/>
    <w:rsid w:val="00FF47A6"/>
    <w:rsid w:val="00FF4CA6"/>
    <w:rsid w:val="00FF5204"/>
    <w:rsid w:val="00FF5A47"/>
    <w:rsid w:val="00FF6051"/>
    <w:rsid w:val="00FF7096"/>
    <w:rsid w:val="00FF730E"/>
    <w:rsid w:val="00FF75C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2B65"/>
  </w:style>
  <w:style w:type="paragraph" w:styleId="Heading1">
    <w:name w:val="heading 1"/>
    <w:basedOn w:val="Normal"/>
    <w:next w:val="Normal"/>
    <w:link w:val="Heading1Char"/>
    <w:uiPriority w:val="9"/>
    <w:qFormat/>
    <w:rsid w:val="00156973"/>
    <w:pPr>
      <w:keepNext/>
      <w:keepLines/>
      <w:numPr>
        <w:numId w:val="1"/>
      </w:numPr>
      <w:spacing w:before="120" w:after="240"/>
      <w:outlineLvl w:val="0"/>
    </w:pPr>
    <w:rPr>
      <w:rFonts w:asciiTheme="majorHAnsi" w:eastAsiaTheme="majorEastAsia" w:hAnsiTheme="majorHAnsi" w:cstheme="majorBidi"/>
      <w:b/>
      <w:bCs/>
      <w:sz w:val="28"/>
      <w:szCs w:val="28"/>
    </w:rPr>
  </w:style>
  <w:style w:type="paragraph" w:styleId="Heading2">
    <w:name w:val="heading 2"/>
    <w:basedOn w:val="Heading1"/>
    <w:next w:val="Normal"/>
    <w:link w:val="Heading2Char"/>
    <w:uiPriority w:val="9"/>
    <w:unhideWhenUsed/>
    <w:qFormat/>
    <w:rsid w:val="00156973"/>
    <w:pPr>
      <w:numPr>
        <w:ilvl w:val="1"/>
      </w:numPr>
      <w:outlineLvl w:val="1"/>
    </w:pPr>
    <w:rPr>
      <w:b w:val="0"/>
      <w:bCs w:val="0"/>
      <w:sz w:val="26"/>
      <w:szCs w:val="26"/>
    </w:rPr>
  </w:style>
  <w:style w:type="paragraph" w:styleId="Heading3">
    <w:name w:val="heading 3"/>
    <w:basedOn w:val="Normal"/>
    <w:next w:val="Normal"/>
    <w:link w:val="Heading3Char"/>
    <w:uiPriority w:val="9"/>
    <w:semiHidden/>
    <w:unhideWhenUsed/>
    <w:qFormat/>
    <w:rsid w:val="00156973"/>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156973"/>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156973"/>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156973"/>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156973"/>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156973"/>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156973"/>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6973"/>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156973"/>
    <w:rPr>
      <w:rFonts w:asciiTheme="majorHAnsi" w:eastAsiaTheme="majorEastAsia" w:hAnsiTheme="majorHAnsi" w:cstheme="majorBidi"/>
      <w:sz w:val="26"/>
      <w:szCs w:val="26"/>
    </w:rPr>
  </w:style>
  <w:style w:type="character" w:customStyle="1" w:styleId="Heading3Char">
    <w:name w:val="Heading 3 Char"/>
    <w:basedOn w:val="DefaultParagraphFont"/>
    <w:link w:val="Heading3"/>
    <w:uiPriority w:val="9"/>
    <w:semiHidden/>
    <w:rsid w:val="00156973"/>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156973"/>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156973"/>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156973"/>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15697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156973"/>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156973"/>
    <w:rPr>
      <w:rFonts w:asciiTheme="majorHAnsi" w:eastAsiaTheme="majorEastAsia" w:hAnsiTheme="majorHAnsi" w:cstheme="majorBidi"/>
      <w:i/>
      <w:iCs/>
      <w:color w:val="404040" w:themeColor="text1" w:themeTint="BF"/>
      <w:sz w:val="20"/>
      <w:szCs w:val="20"/>
    </w:rPr>
  </w:style>
  <w:style w:type="table" w:styleId="TableGrid">
    <w:name w:val="Table Grid"/>
    <w:basedOn w:val="TableNormal"/>
    <w:uiPriority w:val="59"/>
    <w:rsid w:val="00156973"/>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156973"/>
    <w:pPr>
      <w:spacing w:after="200" w:line="240" w:lineRule="auto"/>
    </w:pPr>
    <w:rPr>
      <w:b/>
      <w:bCs/>
      <w:szCs w:val="18"/>
    </w:rPr>
  </w:style>
  <w:style w:type="paragraph" w:customStyle="1" w:styleId="Default">
    <w:name w:val="Default"/>
    <w:rsid w:val="00156973"/>
    <w:pPr>
      <w:widowControl w:val="0"/>
      <w:autoSpaceDE w:val="0"/>
      <w:autoSpaceDN w:val="0"/>
      <w:adjustRightInd w:val="0"/>
      <w:spacing w:line="240" w:lineRule="auto"/>
    </w:pPr>
    <w:rPr>
      <w:rFonts w:ascii="Calibri" w:eastAsia="Times New Roman" w:hAnsi="Calibri" w:cs="Calibri"/>
      <w:color w:val="000000"/>
      <w:sz w:val="24"/>
      <w:szCs w:val="24"/>
      <w:lang w:val="en-CA" w:eastAsia="en-CA"/>
    </w:rPr>
  </w:style>
  <w:style w:type="paragraph" w:styleId="DocumentMap">
    <w:name w:val="Document Map"/>
    <w:basedOn w:val="Normal"/>
    <w:link w:val="DocumentMapChar"/>
    <w:uiPriority w:val="99"/>
    <w:semiHidden/>
    <w:unhideWhenUsed/>
    <w:rsid w:val="00A832F3"/>
    <w:pPr>
      <w:spacing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832F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759</Words>
  <Characters>4327</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0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dc:creator>
  <cp:lastModifiedBy>Sandra</cp:lastModifiedBy>
  <cp:revision>8</cp:revision>
  <dcterms:created xsi:type="dcterms:W3CDTF">2016-03-18T15:11:00Z</dcterms:created>
  <dcterms:modified xsi:type="dcterms:W3CDTF">2016-06-08T15:41:00Z</dcterms:modified>
</cp:coreProperties>
</file>